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924" w:type="dxa"/>
        <w:tblInd w:w="-924" w:type="dxa"/>
        <w:tblLayout w:type="fixed"/>
        <w:tblLook w:val="04A0" w:firstRow="1" w:lastRow="0" w:firstColumn="1" w:lastColumn="0" w:noHBand="0" w:noVBand="1"/>
      </w:tblPr>
      <w:tblGrid>
        <w:gridCol w:w="738"/>
        <w:gridCol w:w="1145"/>
        <w:gridCol w:w="850"/>
        <w:gridCol w:w="851"/>
        <w:gridCol w:w="1417"/>
        <w:gridCol w:w="1418"/>
        <w:gridCol w:w="2126"/>
        <w:gridCol w:w="1134"/>
        <w:gridCol w:w="851"/>
        <w:gridCol w:w="1701"/>
        <w:gridCol w:w="1559"/>
        <w:gridCol w:w="1134"/>
      </w:tblGrid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S. No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45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Age /Sex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Clinical presentation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851" w:type="dxa"/>
          </w:tcPr>
          <w:p w:rsidR="001A34B0" w:rsidRPr="007F7B33" w:rsidRDefault="001A34B0" w:rsidP="00785151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History of traum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/>
                <w:sz w:val="20"/>
                <w:szCs w:val="20"/>
              </w:rPr>
              <w:t>Outcom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akoti&lt;/Author&gt;&lt;Year&gt;1957&lt;/Year&gt;&lt;RecNum&gt;10&lt;/RecNum&gt;&lt;record&gt;&lt;rec-number&gt;10&lt;/rec-number&gt;&lt;foreign-keys&gt;&lt;key app="EN" db-id="ed99vpp5ia5sp5ezzsnxvxzcwrt29tsttx9f"&gt;10&lt;/key&gt;&lt;/foreign-keys&gt;&lt;ref-type name="Journal Article"&gt;17&lt;/ref-type&gt;&lt;contributors&gt;&lt;authors&gt;&lt;author&gt;Kakoti, L. M.&lt;/author&gt;&lt;author&gt;Dey, N. C.&lt;/author&gt;&lt;/authors&gt;&lt;/contributors&gt;&lt;titles&gt;&lt;title&gt;Chromoblastomycosis in India&lt;/title&gt;&lt;secondary-title&gt;J Indian Med Assoc&lt;/secondary-title&gt;&lt;/titles&gt;&lt;pages&gt;351-5&lt;/pages&gt;&lt;volume&gt;28&lt;/volume&gt;&lt;number&gt;8&lt;/number&gt;&lt;edition&gt;1957/04/16&lt;/edition&gt;&lt;keywords&gt;&lt;keyword&gt;*Blastomycosis&lt;/keyword&gt;&lt;keyword&gt;*Chromoblastomycosis&lt;/keyword&gt;&lt;keyword&gt;*Disease&lt;/keyword&gt;&lt;keyword&gt;Female&lt;/keyword&gt;&lt;keyword&gt;Humans&lt;/keyword&gt;&lt;keyword&gt;India&lt;/keyword&gt;&lt;keyword&gt;*Medical Records&lt;/keyword&gt;&lt;keyword&gt;*Vulva&lt;/keyword&gt;&lt;/keywords&gt;&lt;dates&gt;&lt;year&gt;1957&lt;/year&gt;&lt;pub-dates&gt;&lt;date&gt;Apr 16&lt;/date&gt;&lt;/pub-dates&gt;&lt;/dates&gt;&lt;isbn&gt;0019-5847 (Print)&amp;#xD;0019-5847 (Linking)&lt;/isbn&gt;&lt;accession-num&gt;13429115&lt;/accession-num&gt;&lt;urls&gt;&lt;related-urls&gt;&lt;url&gt;http://www.ncbi.nlm.nih.gov/entrez/query.fcgi?cmd=Retrieve&amp;amp;db=PubMed&amp;amp;dopt=Citation&amp;amp;list_uids=13429115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ular growth over vulv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ompactum</w:t>
            </w:r>
            <w:proofErr w:type="spellEnd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ormonendrum</w:t>
            </w:r>
            <w:proofErr w:type="spellEnd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ompactum</w:t>
            </w:r>
            <w:proofErr w:type="spellEnd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homas&lt;/Author&gt;&lt;Year&gt;1957&lt;/Year&gt;&lt;RecNum&gt;90&lt;/RecNum&gt;&lt;record&gt;&lt;rec-number&gt;90&lt;/rec-number&gt;&lt;foreign-keys&gt;&lt;key app="EN" db-id="ed99vpp5ia5sp5ezzsnxvxzcwrt29tsttx9f"&gt;90&lt;/key&gt;&lt;/foreign-keys&gt;&lt;ref-type name="Journal Article"&gt;17&lt;/ref-type&gt;&lt;contributors&gt;&lt;authors&gt;&lt;author&gt;Thomas, E.&lt;/author&gt;&lt;author&gt;Job, C. K.&lt;/author&gt;&lt;author&gt;Hadley, G. G.&lt;/author&gt;&lt;/authors&gt;&lt;/contributors&gt;&lt;titles&gt;&lt;title&gt;Chromoblastomycosis&lt;/title&gt;&lt;secondary-title&gt;Indian J Med Sci&lt;/secondary-title&gt;&lt;/titles&gt;&lt;pages&gt;570-3&lt;/pages&gt;&lt;volume&gt;11&lt;/volume&gt;&lt;number&gt;8&lt;/number&gt;&lt;edition&gt;1957/08/01&lt;/edition&gt;&lt;keywords&gt;&lt;keyword&gt;*Blastomycosis&lt;/keyword&gt;&lt;keyword&gt;*Chromoblastomycosis&lt;/keyword&gt;&lt;/keywords&gt;&lt;dates&gt;&lt;year&gt;1957&lt;/year&gt;&lt;pub-dates&gt;&lt;date&gt;Aug&lt;/date&gt;&lt;/pub-dates&gt;&lt;/dates&gt;&lt;isbn&gt;0019-5359 (Print)&amp;#xD;0019-5359 (Linking)&lt;/isbn&gt;&lt;accession-num&gt;13474771&lt;/accession-num&gt;&lt;urls&gt;&lt;related-urls&gt;&lt;url&gt;http://www.ncbi.nlm.nih.gov/entrez/query.fcgi?cmd=Retrieve&amp;amp;db=PubMed&amp;amp;dopt=Citation&amp;amp;list_uids=1347477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7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lage preach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sions on righ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compactum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Hormonendrum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compactum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jam&lt;/Author&gt;&lt;Year&gt;1958&lt;/Year&gt;&lt;RecNum&gt;27&lt;/RecNum&gt;&lt;record&gt;&lt;rec-number&gt;27&lt;/rec-number&gt;&lt;foreign-keys&gt;&lt;key app="EN" db-id="ed99vpp5ia5sp5ezzsnxvxzcwrt29tsttx9f"&gt;27&lt;/key&gt;&lt;/foreign-keys&gt;&lt;ref-type name="Journal Article"&gt;17&lt;/ref-type&gt;&lt;contributors&gt;&lt;authors&gt;&lt;author&gt;Rajam, R. V.&lt;/author&gt;&lt;author&gt;Kandhari, K. C.&lt;/author&gt;&lt;author&gt;Thirumalachar, M. J.&lt;/author&gt;&lt;/authors&gt;&lt;/contributors&gt;&lt;titles&gt;&lt;title&gt;Chromoblastomycosis caused by a rare yeast like dematiaceous fungus&lt;/title&gt;&lt;secondary-title&gt;Mycopathol Mycol Appl&lt;/secondary-title&gt;&lt;/titles&gt;&lt;pages&gt;5-19&lt;/pages&gt;&lt;volume&gt;9&lt;/volume&gt;&lt;number&gt;1&lt;/number&gt;&lt;edition&gt;1958/03/15&lt;/edition&gt;&lt;keywords&gt;&lt;keyword&gt;*Blastomycosis&lt;/keyword&gt;&lt;keyword&gt;Child&lt;/keyword&gt;&lt;keyword&gt;*Chromoblastomycosis&lt;/keyword&gt;&lt;keyword&gt;*Fungi&lt;/keyword&gt;&lt;keyword&gt;Humans&lt;/keyword&gt;&lt;keyword&gt;Infant&lt;/keyword&gt;&lt;keyword&gt;*Saccharomyces cerevisiae&lt;/keyword&gt;&lt;keyword&gt;*Yeast, Dried&lt;/keyword&gt;&lt;/keywords&gt;&lt;dates&gt;&lt;year&gt;1958&lt;/year&gt;&lt;pub-dates&gt;&lt;date&gt;Mar 15&lt;/date&gt;&lt;/pub-dates&gt;&lt;/dates&gt;&lt;isbn&gt;0027-5530 (Print)&amp;#xD;0027-5530 (Linking)&lt;/isbn&gt;&lt;accession-num&gt;13541319&lt;/accession-num&gt;&lt;urls&gt;&lt;related-urls&gt;&lt;url&gt;http://www.ncbi.nlm.nih.gov/entrez/query.fcgi?cmd=Retrieve&amp;amp;db=PubMed&amp;amp;dopt=Citation&amp;amp;list_uids=13541319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8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rusted on face, trunk and joints of extremities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yrs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E. 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ystatin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ed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okhale&lt;/Author&gt;&lt;Year&gt;1959&lt;/Year&gt;&lt;RecNum&gt;92&lt;/RecNum&gt;&lt;record&gt;&lt;rec-number&gt;92&lt;/rec-number&gt;&lt;foreign-keys&gt;&lt;key app="EN" db-id="ed99vpp5ia5sp5ezzsnxvxzcwrt29tsttx9f"&gt;92&lt;/key&gt;&lt;/foreign-keys&gt;&lt;ref-type name="Journal Article"&gt;17&lt;/ref-type&gt;&lt;contributors&gt;&lt;authors&gt;&lt;author&gt;Gokhale, B. B.&lt;/author&gt;&lt;author&gt;Thirumalachar, M. J.&lt;/author&gt;&lt;author&gt;Padhye, A. S.&lt;/author&gt;&lt;/authors&gt;&lt;/contributors&gt;&lt;titles&gt;&lt;title&gt;&lt;style face="normal" font="default" size="100%"&gt;A case of black papulosquamous skin infection by &lt;/style&gt;&lt;style face="italic" font="default" size="100%"&gt;Hormodendron&lt;/style&gt;&lt;style face="normal" font="default" size="100%"&gt; species.(Abstract). Symposium of fungal diseases in India&lt;/style&gt;&lt;/title&gt;&lt;secondary-title&gt;Calcutta Bull Cal School Trop Med&lt;/secondary-title&gt;&lt;/titles&gt;&lt;pages&gt;41&lt;/pages&gt;&lt;volume&gt;7&lt;/volume&gt;&lt;dates&gt;&lt;year&gt;195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8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ular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sion above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licus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Hormodendrum</w:t>
            </w:r>
            <w:proofErr w:type="spellEnd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ube&lt;/Author&gt;&lt;Year&gt;1966&lt;/Year&gt;&lt;RecNum&gt;91&lt;/RecNum&gt;&lt;record&gt;&lt;rec-number&gt;91&lt;/rec-number&gt;&lt;foreign-keys&gt;&lt;key app="EN" db-id="ed99vpp5ia5sp5ezzsnxvxzcwrt29tsttx9f"&gt;91&lt;/key&gt;&lt;/foreign-keys&gt;&lt;ref-type name="Journal Article"&gt;17&lt;/ref-type&gt;&lt;contributors&gt;&lt;authors&gt;&lt;author&gt;Dube, B.&lt;/author&gt;&lt;author&gt;Dube, R.&lt;/author&gt;&lt;/authors&gt;&lt;/contributors&gt;&lt;titles&gt;&lt;title&gt;Chromoblastomycosis in India. A review and report of two new cases&lt;/title&gt;&lt;secondary-title&gt;Indian J Med Sci&lt;/secondary-title&gt;&lt;/titles&gt;&lt;pages&gt;10-6&lt;/pages&gt;&lt;volume&gt;20&lt;/volume&gt;&lt;number&gt;1&lt;/number&gt;&lt;edition&gt;1966/01/01&lt;/edition&gt;&lt;keywords&gt;&lt;keyword&gt;*Chromoblastomycosis/*epidemiology&lt;/keyword&gt;&lt;keyword&gt;Humans&lt;/keyword&gt;&lt;keyword&gt;India&lt;/keyword&gt;&lt;keyword&gt;Male&lt;/keyword&gt;&lt;keyword&gt;Middle Aged&lt;/keyword&gt;&lt;/keywords&gt;&lt;dates&gt;&lt;year&gt;1966&lt;/year&gt;&lt;pub-dates&gt;&lt;date&gt;Jan&lt;/date&gt;&lt;/pub-dates&gt;&lt;/dates&gt;&lt;isbn&gt;0019-5359 (Print)&amp;#xD;0019-5359 (Linking)&lt;/isbn&gt;&lt;accession-num&gt;5904791&lt;/accession-num&gt;&lt;urls&gt;&lt;related-urls&gt;&lt;url&gt;http://www.ncbi.nlm.nih.gov/entrez/query.fcgi?cmd=Retrieve&amp;amp;db=PubMed&amp;amp;dopt=Citation&amp;amp;list_uids=590479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6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rk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liflower like growth on left forearm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ube&lt;/Author&gt;&lt;Year&gt;1966&lt;/Year&gt;&lt;RecNum&gt;91&lt;/RecNum&gt;&lt;record&gt;&lt;rec-number&gt;91&lt;/rec-number&gt;&lt;foreign-keys&gt;&lt;key app="EN" db-id="ed99vpp5ia5sp5ezzsnxvxzcwrt29tsttx9f"&gt;91&lt;/key&gt;&lt;/foreign-keys&gt;&lt;ref-type name="Journal Article"&gt;17&lt;/ref-type&gt;&lt;contributors&gt;&lt;authors&gt;&lt;author&gt;Dube, B.&lt;/author&gt;&lt;author&gt;Dube, R.&lt;/author&gt;&lt;/authors&gt;&lt;/contributors&gt;&lt;titles&gt;&lt;title&gt;Chromoblastomycosis in India. A review and report of two new cases&lt;/title&gt;&lt;secondary-title&gt;Indian J Med Sci&lt;/secondary-title&gt;&lt;/titles&gt;&lt;pages&gt;10-6&lt;/pages&gt;&lt;volume&gt;20&lt;/volume&gt;&lt;number&gt;1&lt;/number&gt;&lt;edition&gt;1966/01/01&lt;/edition&gt;&lt;keywords&gt;&lt;keyword&gt;*Chromoblastomycosis/*epidemiology&lt;/keyword&gt;&lt;keyword&gt;Humans&lt;/keyword&gt;&lt;keyword&gt;India&lt;/keyword&gt;&lt;keyword&gt;Male&lt;/keyword&gt;&lt;keyword&gt;Middle Aged&lt;/keyword&gt;&lt;/keywords&gt;&lt;dates&gt;&lt;year&gt;1966&lt;/year&gt;&lt;pub-dates&gt;&lt;date&gt;Jan&lt;/date&gt;&lt;/pub-dates&gt;&lt;/dates&gt;&lt;isbn&gt;0019-5359 (Print)&amp;#xD;0019-5359 (Linking)&lt;/isbn&gt;&lt;accession-num&gt;5904791&lt;/accession-num&gt;&lt;urls&gt;&lt;related-urls&gt;&lt;url&gt;http://www.ncbi.nlm.nih.gov/entrez/query.fcgi?cmd=Retrieve&amp;amp;db=PubMed&amp;amp;dopt=Citation&amp;amp;list_uids=590479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6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y patch on left elbow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ompactum</w:t>
            </w:r>
            <w:proofErr w:type="spellEnd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ormonendrum</w:t>
            </w:r>
            <w:proofErr w:type="spellEnd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ompactum</w:t>
            </w:r>
            <w:proofErr w:type="spellEnd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145" w:type="dxa"/>
          </w:tcPr>
          <w:p w:rsidR="001A34B0" w:rsidRPr="007F7B33" w:rsidRDefault="001A34B0" w:rsidP="001A75C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eenakshi&lt;/Author&gt;&lt;Year&gt;1966&lt;/Year&gt;&lt;RecNum&gt;85&lt;/RecNum&gt;&lt;record&gt;&lt;rec-number&gt;85&lt;/rec-number&gt;&lt;foreign-keys&gt;&lt;key app="EN" db-id="ed99vpp5ia5sp5ezzsnxvxzcwrt29tsttx9f"&gt;85&lt;/key&gt;&lt;/foreign-keys&gt;&lt;ref-type name="Journal Article"&gt;17&lt;/ref-type&gt;&lt;contributors&gt;&lt;authors&gt;&lt;author&gt;Meenakshi, L. V.&lt;/author&gt;&lt;author&gt;Balakrishnan, P.&lt;/author&gt;&lt;author&gt;Kannankutty, M.&lt;/author&gt;&lt;author&gt;Mathew, K. T.&lt;/author&gt;&lt;author&gt;Ananthanarayan, R.&lt;/author&gt;&lt;/authors&gt;&lt;/contributors&gt;&lt;titles&gt;&lt;title&gt;Chromoblastomycosis. A short review with report of a case&lt;/title&gt;&lt;secondary-title&gt;Indian Pract&lt;/secondary-title&gt;&lt;/titles&gt;&lt;pages&gt;449-52&lt;/pages&gt;&lt;volume&gt;19&lt;/volume&gt;&lt;number&gt;7&lt;/number&gt;&lt;edition&gt;1966/07/01&lt;/edition&gt;&lt;keywords&gt;&lt;keyword&gt;Adult&lt;/keyword&gt;&lt;keyword&gt;Chromoblastomycosis/*diagnosis/microbiology&lt;/keyword&gt;&lt;keyword&gt;Humans&lt;/keyword&gt;&lt;keyword&gt;India&lt;/keyword&gt;&lt;keyword&gt;Male&lt;/keyword&gt;&lt;/keywords&gt;&lt;dates&gt;&lt;year&gt;1966&lt;/year&gt;&lt;pub-dates&gt;&lt;date&gt;Jul&lt;/date&gt;&lt;/pub-dates&gt;&lt;/dates&gt;&lt;isbn&gt;0019-6169 (Print)&amp;#xD;0019-6169 (Linking)&lt;/isbn&gt;&lt;accession-num&gt;5915645&lt;/accession-num&gt;&lt;urls&gt;&lt;related-urls&gt;&lt;url&gt;http://www.ncbi.nlm.nih.gov/entrez/query.fcgi?cmd=Retrieve&amp;amp;db=PubMed&amp;amp;dopt=Citation&amp;amp;list_uids=5915645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6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ty plaques over lower half of left leg and sole of foo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0" w:name="OLE_LINK4"/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onsecae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spp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Hormonendrum</w:t>
            </w:r>
            <w:proofErr w:type="spellEnd"/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spp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bookmarkEnd w:id="0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145" w:type="dxa"/>
          </w:tcPr>
          <w:p w:rsidR="001A34B0" w:rsidRPr="007F7B33" w:rsidRDefault="001A34B0" w:rsidP="00224D8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urty&lt;/Author&gt;&lt;Year&gt;1967&lt;/Year&gt;&lt;RecNum&gt;89&lt;/RecNum&gt;&lt;record&gt;&lt;rec-number&gt;89&lt;/rec-number&gt;&lt;foreign-keys&gt;&lt;key app="EN" db-id="ed99vpp5ia5sp5ezzsnxvxzcwrt29tsttx9f"&gt;89&lt;/key&gt;&lt;/foreign-keys&gt;&lt;ref-type name="Journal Article"&gt;17&lt;/ref-type&gt;&lt;contributors&gt;&lt;authors&gt;&lt;author&gt;Murty, K. R.&lt;/author&gt;&lt;author&gt;Vasu, B. H.&lt;/author&gt;&lt;/authors&gt;&lt;/contributors&gt;&lt;titles&gt;&lt;title&gt;Clinical features of an unusual case of chromoblastomycosis&lt;/title&gt;&lt;secondary-title&gt;Indian J Dermatol&lt;/secondary-title&gt;&lt;/titles&gt;&lt;pages&gt;55-6&lt;/pages&gt;&lt;volume&gt;12&lt;/volume&gt;&lt;number&gt;2&lt;/number&gt;&lt;edition&gt;1967/01/01&lt;/edition&gt;&lt;keywords&gt;&lt;keyword&gt;Chromoblastomycosis/*pathology&lt;/keyword&gt;&lt;keyword&gt;Humans&lt;/keyword&gt;&lt;keyword&gt;Male&lt;/keyword&gt;&lt;keyword&gt;Middle Aged&lt;/keyword&gt;&lt;/keywords&gt;&lt;dates&gt;&lt;year&gt;1967&lt;/year&gt;&lt;pub-dates&gt;&lt;date&gt;Jan&lt;/date&gt;&lt;/pub-dates&gt;&lt;/dates&gt;&lt;isbn&gt;0019-5154 (Print)&amp;#xD;0019-5154 (Linking)&lt;/isbn&gt;&lt;accession-num&gt;6037977&lt;/accession-num&gt;&lt;urls&gt;&lt;related-urls&gt;&lt;url&gt;http://www.ncbi.nlm.nih.gov/entrez/query.fcgi?cmd=Retrieve&amp;amp;db=PubMed&amp;amp;dopt=Citation&amp;amp;list_uids=603797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 w:rsidP="00224D8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A34B0" w:rsidRPr="007F7B33" w:rsidRDefault="001A34B0" w:rsidP="00224D8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A34B0" w:rsidRPr="007F7B33" w:rsidRDefault="001A34B0" w:rsidP="00224D8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7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ddy tapper</w:t>
            </w:r>
          </w:p>
        </w:tc>
        <w:tc>
          <w:tcPr>
            <w:tcW w:w="1418" w:type="dxa"/>
          </w:tcPr>
          <w:p w:rsidR="001A34B0" w:rsidRPr="007F7B33" w:rsidRDefault="001A34B0" w:rsidP="00361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anga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earlier Andhra Pradesh)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sions on left leg, both thighs, left buttock, right hand +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des enlargemen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ladosporium</w:t>
            </w:r>
            <w:proofErr w:type="spellEnd"/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otassium iodid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349"/>
        </w:trPr>
        <w:tc>
          <w:tcPr>
            <w:tcW w:w="738" w:type="dxa"/>
          </w:tcPr>
          <w:p w:rsidR="001A34B0" w:rsidRPr="007F7B33" w:rsidRDefault="001A34B0" w:rsidP="00AC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145" w:type="dxa"/>
          </w:tcPr>
          <w:p w:rsidR="001A34B0" w:rsidRPr="007F7B33" w:rsidRDefault="001A34B0" w:rsidP="00224D8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hapatra&lt;/Author&gt;&lt;Year&gt;1967&lt;/Year&gt;&lt;RecNum&gt;93&lt;/RecNum&gt;&lt;record&gt;&lt;rec-number&gt;93&lt;/rec-number&gt;&lt;foreign-keys&gt;&lt;key app="EN" db-id="ed99vpp5ia5sp5ezzsnxvxzcwrt29tsttx9f"&gt;93&lt;/key&gt;&lt;/foreign-keys&gt;&lt;ref-type name="Journal Article"&gt;17&lt;/ref-type&gt;&lt;contributors&gt;&lt;authors&gt;&lt;author&gt;Mohapatra, L. N.&lt;/author&gt;&lt;author&gt;Sood, V. K.&lt;/author&gt;&lt;author&gt;Grueber, H. L. E.&lt;/author&gt;&lt;/authors&gt;&lt;/contributors&gt;&lt;titles&gt;&lt;title&gt;Chromoblastomycosis in India and Nepal&lt;/title&gt;&lt;secondary-title&gt;Mycoses&lt;/secondary-title&gt;&lt;/titles&gt;&lt;pages&gt;309-314&lt;/pages&gt;&lt;volume&gt;10&lt;/volume&gt;&lt;number&gt;8&lt;/number&gt;&lt;dates&gt;&lt;year&gt;1967&lt;/year&gt;&lt;/dates&gt;&lt;isbn&gt;1439-05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 w:rsidP="00224D8F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7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trakhand</w:t>
            </w:r>
            <w:proofErr w:type="spellEnd"/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o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145" w:type="dxa"/>
          </w:tcPr>
          <w:p w:rsidR="001A34B0" w:rsidRPr="007F7B33" w:rsidRDefault="001A34B0" w:rsidP="003A5471">
            <w:pPr>
              <w:tabs>
                <w:tab w:val="left" w:pos="79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hapatra&lt;/Author&gt;&lt;Year&gt;1967&lt;/Year&gt;&lt;RecNum&gt;93&lt;/RecNum&gt;&lt;record&gt;&lt;rec-number&gt;93&lt;/rec-number&gt;&lt;foreign-keys&gt;&lt;key app="EN" db-id="ed99vpp5ia5sp5ezzsnxvxzcwrt29tsttx9f"&gt;93&lt;/key&gt;&lt;/foreign-keys&gt;&lt;ref-type name="Journal Article"&gt;17&lt;/ref-type&gt;&lt;contributors&gt;&lt;authors&gt;&lt;author&gt;Mohapatra, L. N.&lt;/author&gt;&lt;author&gt;Sood, V. K.&lt;/author&gt;&lt;author&gt;Grueber, H. L. E.&lt;/author&gt;&lt;/authors&gt;&lt;/contributors&gt;&lt;titles&gt;&lt;title&gt;Chromoblastomycosis in India and Nepal&lt;/title&gt;&lt;secondary-title&gt;Mycoses&lt;/secondary-title&gt;&lt;/titles&gt;&lt;pages&gt;309-314&lt;/pages&gt;&lt;volume&gt;10&lt;/volume&gt;&lt;number&gt;8&lt;/number&gt;&lt;dates&gt;&lt;year&gt;1967&lt;/year&gt;&lt;/dates&gt;&lt;isbn&gt;1439-0507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7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trakhand</w:t>
            </w:r>
            <w:proofErr w:type="spellEnd"/>
          </w:p>
        </w:tc>
        <w:tc>
          <w:tcPr>
            <w:tcW w:w="2126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illary and warty lesion on foot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.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145" w:type="dxa"/>
          </w:tcPr>
          <w:p w:rsidR="001A34B0" w:rsidRPr="007F7B33" w:rsidRDefault="001A34B0" w:rsidP="003A5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ktaviziam&lt;/Author&gt;&lt;Year&gt;1970&lt;/Year&gt;&lt;RecNum&gt;130&lt;/RecNum&gt;&lt;record&gt;&lt;rec-number&gt;130&lt;/rec-number&gt;&lt;foreign-keys&gt;&lt;key app="EN" db-id="ed99vpp5ia5sp5ezzsnxvxzcwrt29tsttx9f"&gt;130&lt;/key&gt;&lt;/foreign-keys&gt;&lt;ref-type name="Journal Article"&gt;17&lt;/ref-type&gt;&lt;contributors&gt;&lt;authors&gt;&lt;author&gt;Bhaktaviziam, A.&lt;/author&gt;&lt;author&gt;Mathai, R.&lt;/author&gt;&lt;author&gt;Mammen, A&lt;/author&gt;&lt;author&gt;Bhaktaviziam, C.A.&lt;/author&gt;&lt;/authors&gt;&lt;/contributors&gt;&lt;titles&gt;&lt;title&gt;Chromoblastomycosis in India&lt;/title&gt;&lt;secondary-title&gt;Indian J Dermatol Venerol&lt;/secondary-title&gt;&lt;/titles&gt;&lt;pages&gt;185-188&lt;/pages&gt;&lt;volume&gt;36&lt;/volume&gt;&lt;dates&gt;&lt;year&gt;197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1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ousewife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apule on face, bridge of nose and left cheek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ladosporium</w:t>
            </w:r>
            <w:proofErr w:type="spellEnd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145" w:type="dxa"/>
          </w:tcPr>
          <w:p w:rsidR="001A34B0" w:rsidRPr="007F7B33" w:rsidRDefault="001A34B0" w:rsidP="003A5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ktaviziam&lt;/Author&gt;&lt;Year&gt;1970&lt;/Year&gt;&lt;RecNum&gt;130&lt;/RecNum&gt;&lt;record&gt;&lt;rec-number&gt;130&lt;/rec-number&gt;&lt;foreign-keys&gt;&lt;key app="EN" db-id="ed99vpp5ia5sp5ezzsnxvxzcwrt29tsttx9f"&gt;130&lt;/key&gt;&lt;/foreign-keys&gt;&lt;ref-type name="Journal Article"&gt;17&lt;/ref-type&gt;&lt;contributors&gt;&lt;authors&gt;&lt;author&gt;Bhaktaviziam, A.&lt;/author&gt;&lt;author&gt;Mathai, R.&lt;/author&gt;&lt;author&gt;Mammen, A&lt;/author&gt;&lt;author&gt;Bhaktaviziam, C.A.&lt;/author&gt;&lt;/authors&gt;&lt;/contributors&gt;&lt;titles&gt;&lt;title&gt;Chromoblastomycosis in India&lt;/title&gt;&lt;secondary-title&gt;Indian J Dermatol Venerol&lt;/secondary-title&gt;&lt;/titles&gt;&lt;pages&gt;185-188&lt;/pages&gt;&lt;volume&gt;36&lt;/volume&gt;&lt;dates&gt;&lt;year&gt;197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2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ook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laque on dorsal aspect of right second to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4.5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F.compactum</w:t>
            </w:r>
            <w:proofErr w:type="spellEnd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Hormonendrum</w:t>
            </w:r>
            <w:proofErr w:type="spellEnd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ompactum</w:t>
            </w:r>
            <w:proofErr w:type="spellEnd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Surgical excision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Amputation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(cure)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145" w:type="dxa"/>
          </w:tcPr>
          <w:p w:rsidR="001A34B0" w:rsidRPr="007F7B33" w:rsidRDefault="001A34B0" w:rsidP="003A54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ivaramakrishna&lt;/Author&gt;&lt;Year&gt;1972&lt;/Year&gt;&lt;RecNum&gt;139&lt;/RecNum&gt;&lt;record&gt;&lt;rec-number&gt;139&lt;/rec-number&gt;&lt;foreign-keys&gt;&lt;key app="EN" db-id="ed99vpp5ia5sp5ezzsnxvxzcwrt29tsttx9f"&gt;139&lt;/key&gt;&lt;/foreign-keys&gt;&lt;ref-type name="Journal Article"&gt;17&lt;/ref-type&gt;&lt;contributors&gt;&lt;authors&gt;&lt;author&gt;Sivaramakrishna, P.N.&lt;/author&gt;&lt;author&gt;Baburaja, K.K.&lt;/author&gt;&lt;/authors&gt;&lt;/contributors&gt;&lt;titles&gt;&lt;title&gt;Chromoblastomycosis&lt;/title&gt;&lt;secondary-title&gt;Ind J Dermatol Venereol&lt;/secondary-title&gt;&lt;/titles&gt;&lt;pages&gt;78-82&lt;/pages&gt;&lt;volume&gt;38&lt;/volume&gt;&lt;dates&gt;&lt;year&gt;197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5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yperkeratotic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,  crusted lesions over the extremities, face and trunk+ inguinal lymph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de enlarged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</w:t>
            </w:r>
            <w:r w:rsidR="00AE40A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  <w:p w:rsidR="001A34B0" w:rsidRPr="007F7B33" w:rsidRDefault="001A34B0" w:rsidP="00F135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Nonnodendrum</w:t>
            </w:r>
            <w:proofErr w:type="spellEnd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odide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.</w:t>
            </w:r>
          </w:p>
        </w:tc>
        <w:tc>
          <w:tcPr>
            <w:tcW w:w="1145" w:type="dxa"/>
          </w:tcPr>
          <w:p w:rsidR="001A34B0" w:rsidRPr="007F7B33" w:rsidRDefault="001A34B0" w:rsidP="003A54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Venkataramaiah&lt;/Author&gt;&lt;Year&gt;1973&lt;/Year&gt;&lt;RecNum&gt;131&lt;/RecNum&gt;&lt;record&gt;&lt;rec-number&gt;131&lt;/rec-number&gt;&lt;foreign-keys&gt;&lt;key app="EN" db-id="ed99vpp5ia5sp5ezzsnxvxzcwrt29tsttx9f"&gt;131&lt;/key&gt;&lt;/foreign-keys&gt;&lt;ref-type name="Journal Article"&gt;17&lt;/ref-type&gt;&lt;contributors&gt;&lt;authors&gt;&lt;author&gt;Venkataramaiah, N.R.&lt;/author&gt;&lt;author&gt;Rao, R.V.&lt;/author&gt;&lt;author&gt;Hafiz, F.A.&lt;/author&gt;&lt;author&gt;Bhat, S.&lt;/author&gt;&lt;author&gt;Venugopal, N.&lt;/author&gt;&lt;/authors&gt;&lt;/contributors&gt;&lt;titles&gt;&lt;title&gt;Chromoblastomycosis&lt;/title&gt;&lt;secondary-title&gt;Ind J Dermatol Venereol&lt;/secondary-title&gt;&lt;/titles&gt;&lt;pages&gt;207-208&lt;/pages&gt;&lt;volume&gt;39&lt;/volume&gt;&lt;number&gt;5&lt;/number&gt;&lt;dates&gt;&lt;year&gt;197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3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3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welling over posterior aspect of right elbow joint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742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145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agarkatti&lt;/Author&gt;&lt;Year&gt;1974&lt;/Year&gt;&lt;RecNum&gt;132&lt;/RecNum&gt;&lt;record&gt;&lt;rec-number&gt;132&lt;/rec-number&gt;&lt;foreign-keys&gt;&lt;key app="EN" db-id="ed99vpp5ia5sp5ezzsnxvxzcwrt29tsttx9f"&gt;132&lt;/key&gt;&lt;/foreign-keys&gt;&lt;ref-type name="Journal Article"&gt;17&lt;/ref-type&gt;&lt;contributors&gt;&lt;authors&gt;&lt;author&gt;Nagarkatti, P.S&lt;/author&gt;&lt;author&gt;Ramachandraiah, V&lt;/author&gt;&lt;author&gt;Rajashekaraiah, H.K&lt;/author&gt;&lt;/authors&gt;&lt;/contributors&gt;&lt;titles&gt;&lt;title&gt;Chromoblastomycosis (A case report)&lt;/title&gt;&lt;secondary-title&gt;Ind J Dermatol Venereol&lt;/secondary-title&gt;&lt;/titles&gt;&lt;pages&gt;265-267&lt;/pages&gt;&lt;volume&gt;40&lt;/volume&gt;&lt;number&gt;6&lt;/number&gt;&lt;dates&gt;&lt;year&gt;197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3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Hypertrophic </w:t>
            </w:r>
          </w:p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s on left leg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7C7D44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</w:t>
            </w:r>
            <w:r w:rsidR="00AE40A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  <w:p w:rsidR="001A34B0" w:rsidRPr="007F7B33" w:rsidRDefault="001A34B0" w:rsidP="00F135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Phialophora</w:t>
            </w:r>
            <w:proofErr w:type="spellEnd"/>
          </w:p>
          <w:p w:rsidR="001A34B0" w:rsidRPr="007F7B33" w:rsidRDefault="00AE40A9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A34B0"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edrosoi</w:t>
            </w:r>
            <w:proofErr w:type="spellEnd"/>
            <w:r w:rsidR="001A34B0"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sonicotinoic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ydrazid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ukherjee&lt;/Author&gt;&lt;Year&gt;1975&lt;/Year&gt;&lt;RecNum&gt;86&lt;/RecNum&gt;&lt;record&gt;&lt;rec-number&gt;86&lt;/rec-number&gt;&lt;foreign-keys&gt;&lt;key app="EN" db-id="ed99vpp5ia5sp5ezzsnxvxzcwrt29tsttx9f"&gt;86&lt;/key&gt;&lt;/foreign-keys&gt;&lt;ref-type name="Journal Article"&gt;17&lt;/ref-type&gt;&lt;contributors&gt;&lt;authors&gt;&lt;author&gt;Mukherjee, B.&lt;/author&gt;&lt;author&gt;Sengupta, D.&lt;/author&gt;&lt;author&gt;Bhattacharyya, K. K.&lt;/author&gt;&lt;/authors&gt;&lt;/contributors&gt;&lt;titles&gt;&lt;title&gt;Chromoblastomycosis&lt;/title&gt;&lt;secondary-title&gt;J Indian Med Assoc&lt;/secondary-title&gt;&lt;/titles&gt;&lt;pages&gt;338-40&lt;/pages&gt;&lt;volume&gt;64&lt;/volume&gt;&lt;number&gt;12&lt;/number&gt;&lt;edition&gt;1975/06/16&lt;/edition&gt;&lt;keywords&gt;&lt;keyword&gt;Adult&lt;/keyword&gt;&lt;keyword&gt;*Chromoblastomycosis&lt;/keyword&gt;&lt;keyword&gt;*Foot Diseases&lt;/keyword&gt;&lt;keyword&gt;Humans&lt;/keyword&gt;&lt;keyword&gt;Male&lt;/keyword&gt;&lt;/keywords&gt;&lt;dates&gt;&lt;year&gt;1975&lt;/year&gt;&lt;pub-dates&gt;&lt;date&gt;Jun 16&lt;/date&gt;&lt;/pub-dates&gt;&lt;/dates&gt;&lt;isbn&gt;0019-5847 (Print)&amp;#xD;0019-5847 (Linking)&lt;/isbn&gt;&lt;accession-num&gt;1184986&lt;/accession-num&gt;&lt;urls&gt;&lt;related-urls&gt;&lt;url&gt;http://www.ncbi.nlm.nih.gov/entrez/query.fcgi?cmd=Retrieve&amp;amp;db=PubMed&amp;amp;dopt=Citation&amp;amp;list_uids=1184986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ltivato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arty growth on dorsum of left foot and enlarged lymph nodes of groin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xcision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1048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145" w:type="dxa"/>
          </w:tcPr>
          <w:p w:rsidR="001A34B0" w:rsidRPr="007F7B33" w:rsidRDefault="001A34B0" w:rsidP="00CC25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Verma&lt;/Author&gt;&lt;Year&gt;1977&lt;/Year&gt;&lt;RecNum&gt;133&lt;/RecNum&gt;&lt;record&gt;&lt;rec-number&gt;133&lt;/rec-number&gt;&lt;foreign-keys&gt;&lt;key app="EN" db-id="ed99vpp5ia5sp5ezzsnxvxzcwrt29tsttx9f"&gt;133&lt;/key&gt;&lt;/foreign-keys&gt;&lt;ref-type name="Journal Article"&gt;17&lt;/ref-type&gt;&lt;contributors&gt;&lt;authors&gt;&lt;author&gt;Verma, K.C.&lt;/author&gt;&lt;author&gt;Chaudhary, S.D.&lt;/author&gt;&lt;author&gt;Chugh, T.D.&lt;/author&gt;&lt;author&gt;Bhargava, N.&lt;/author&gt;&lt;/authors&gt;&lt;/contributors&gt;&lt;titles&gt;&lt;title&gt;Chromoblastomycosis (A case report)&lt;/title&gt;&lt;secondary-title&gt;Ind J Dermatol Venereol&lt;/secondary-title&gt;&lt;/titles&gt;&lt;pages&gt;35-37&lt;/pages&gt;&lt;volume&gt;43&lt;/volume&gt;&lt;number&gt;1&lt;/number&gt;&lt;dates&gt;&lt;year&gt;197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aryana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masses over right lower limb and both upper arm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559" w:type="dxa"/>
          </w:tcPr>
          <w:p w:rsidR="001A34B0" w:rsidRPr="007F7B33" w:rsidRDefault="001A34B0" w:rsidP="00C62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Potassium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odide,isonex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1A34B0" w:rsidRPr="007F7B33" w:rsidRDefault="001A34B0" w:rsidP="00AC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Thiabendazole+5%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alicyclic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acid ointment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7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nitial cure but later patient defaulted</w:t>
            </w:r>
            <w:bookmarkEnd w:id="1"/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145" w:type="dxa"/>
          </w:tcPr>
          <w:p w:rsidR="001A34B0" w:rsidRPr="007F7B33" w:rsidRDefault="001A34B0" w:rsidP="007A75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umar&lt;/Author&gt;&lt;Year&gt;1978&lt;/Year&gt;&lt;RecNum&gt;134&lt;/RecNum&gt;&lt;record&gt;&lt;rec-number&gt;134&lt;/rec-number&gt;&lt;foreign-keys&gt;&lt;key app="EN" db-id="ed99vpp5ia5sp5ezzsnxvxzcwrt29tsttx9f"&gt;134&lt;/key&gt;&lt;/foreign-keys&gt;&lt;ref-type name="Journal Article"&gt;17&lt;/ref-type&gt;&lt;contributors&gt;&lt;authors&gt;&lt;author&gt;Kumar, K.&lt;/author&gt;&lt;author&gt;Sarin, R.C.&lt;/author&gt;&lt;/authors&gt;&lt;/contributors&gt;&lt;titles&gt;&lt;title&gt;Chromoblastomycosis &lt;/title&gt;&lt;secondary-title&gt;Ind J Dermatol Venereol&lt;/secondary-title&gt;&lt;/titles&gt;&lt;pages&gt;310-315&lt;/pages&gt;&lt;volume&gt;44&lt;/volume&gt;&lt;number&gt;5&lt;/number&gt;&lt;dates&gt;&lt;year&gt;1978&lt;/year&gt;&lt;/dates&gt;&lt;urls&gt;&lt;/urls&gt;&lt;/record&gt;&lt;/Cite&gt;&lt;Cite&gt;&lt;Author&gt;Bharti&lt;/Author&gt;&lt;Year&gt;1995&lt;/Year&gt;&lt;RecNum&gt;22&lt;/RecNum&gt;&lt;record&gt;&lt;rec-number&gt;22&lt;/rec-number&gt;&lt;foreign-keys&gt;&lt;key app="EN" db-id="ed99vpp5ia5sp5ezzsnxvxzcwrt29tsttx9f"&gt;22&lt;/key&gt;&lt;/foreign-keys&gt;&lt;ref-type name="Journal Article"&gt;17&lt;/ref-type&gt;&lt;contributors&gt;&lt;authors&gt;&lt;author&gt;Bharti, R.&lt;/author&gt;&lt;author&gt;Malhotra, S. K.&lt;/author&gt;&lt;author&gt;Bal, M. S.&lt;/author&gt;&lt;author&gt;Sharma, K.&lt;/author&gt;&lt;/authors&gt;&lt;/contributors&gt;&lt;auth-address&gt;Civil Hospital, Amritsar, India.&lt;/auth-address&gt;&lt;titles&gt;&lt;title&gt;Chromoblastomycosis&lt;/title&gt;&lt;secondary-title&gt;Indian J Dermatol Venereol Leprol&lt;/secondary-title&gt;&lt;/titles&gt;&lt;periodical&gt;&lt;full-title&gt;Indian J Dermatol Venereol Leprol&lt;/full-title&gt;&lt;/periodical&gt;&lt;pages&gt;54-5&lt;/pages&gt;&lt;volume&gt;61&lt;/volume&gt;&lt;number&gt;1&lt;/number&gt;&lt;edition&gt;1995/01/01&lt;/edition&gt;&lt;dates&gt;&lt;year&gt;1995&lt;/year&gt;&lt;pub-dates&gt;&lt;date&gt;Jan-Feb&lt;/date&gt;&lt;/pub-dates&gt;&lt;/dates&gt;&lt;isbn&gt;0378-6323 (Print)&amp;#xD;0378-6323 (Linking)&lt;/isbn&gt;&lt;accession-num&gt;20952879&lt;/accession-num&gt;&lt;urls&gt;&lt;related-urls&gt;&lt;url&gt;http://www.ncbi.nlm.nih.gov/entrez/query.fcgi?cmd=Retrieve&amp;amp;db=PubMed&amp;amp;dopt=Citation&amp;amp;list_uids=20952879&lt;/url&gt;&lt;/related-urls&gt;&lt;/urls&gt;&lt;electronic-resource-num&gt;ijdvl_1995_61_1_54_4133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7A75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5, 1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8 and 1995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6/M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8 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griculturist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on face, both hands, dorsum of right foot and after 20 years involvement of gut + larynx + trachea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in total</w:t>
            </w:r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7C7D44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</w:t>
            </w:r>
            <w:r w:rsidR="00AE40A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(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Hormodendrum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edros</w:t>
            </w:r>
            <w:r w:rsidR="00AE40A9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otassium iodide + Amphotericin B  +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hiabendazole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keto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Died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145" w:type="dxa"/>
          </w:tcPr>
          <w:p w:rsidR="001A34B0" w:rsidRPr="007F7B33" w:rsidRDefault="001A34B0" w:rsidP="007A75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umar&lt;/Author&gt;&lt;Year&gt;1978&lt;/Year&gt;&lt;RecNum&gt;134&lt;/RecNum&gt;&lt;record&gt;&lt;rec-number&gt;134&lt;/rec-number&gt;&lt;foreign-keys&gt;&lt;key app="EN" db-id="ed99vpp5ia5sp5ezzsnxvxzcwrt29tsttx9f"&gt;134&lt;/key&gt;&lt;/foreign-keys&gt;&lt;ref-type name="Journal Article"&gt;17&lt;/ref-type&gt;&lt;contributors&gt;&lt;authors&gt;&lt;author&gt;Kumar, K.&lt;/author&gt;&lt;author&gt;Sarin, R.C.&lt;/author&gt;&lt;/authors&gt;&lt;/contributors&gt;&lt;titles&gt;&lt;title&gt;Chromoblastomycosis &lt;/title&gt;&lt;secondary-title&gt;Ind J Dermatol Venereol&lt;/secondary-title&gt;&lt;/titles&gt;&lt;pages&gt;310-315&lt;/pages&gt;&lt;volume&gt;44&lt;/volume&gt;&lt;number&gt;5&lt;/number&gt;&lt;dates&gt;&lt;year&gt;197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7A75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2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chool boy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2126" w:type="dxa"/>
          </w:tcPr>
          <w:p w:rsidR="001A34B0" w:rsidRPr="007F7B33" w:rsidRDefault="001A34B0" w:rsidP="00C156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s on face, right shoulder, right upper extremity, left thigh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C156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rnphotericin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  <w:p w:rsidR="001A34B0" w:rsidRPr="007F7B33" w:rsidRDefault="001A34B0" w:rsidP="00B237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Mangal"/>
                <w:sz w:val="20"/>
                <w:szCs w:val="20"/>
              </w:rPr>
              <w:t>Not 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145" w:type="dxa"/>
          </w:tcPr>
          <w:p w:rsidR="001A34B0" w:rsidRPr="007F7B33" w:rsidRDefault="001A34B0" w:rsidP="007A75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ivananda&lt;/Author&gt;&lt;Year&gt;1978&lt;/Year&gt;&lt;RecNum&gt;87&lt;/RecNum&gt;&lt;record&gt;&lt;rec-number&gt;87&lt;/rec-number&gt;&lt;foreign-keys&gt;&lt;key app="EN" db-id="ed99vpp5ia5sp5ezzsnxvxzcwrt29tsttx9f"&gt;87&lt;/key&gt;&lt;/foreign-keys&gt;&lt;ref-type name="Journal Article"&gt;17&lt;/ref-type&gt;&lt;contributors&gt;&lt;authors&gt;&lt;author&gt;Shivananda, P.G.&lt;/author&gt;&lt;author&gt;Ganesan, M.V.&lt;/author&gt;&lt;author&gt;Pai, K.R.&lt;/author&gt;&lt;author&gt;Rao, K.N.A.&lt;/author&gt;&lt;/authors&gt;&lt;/contributors&gt;&lt;titles&gt;&lt;title&gt;Chromomycosis in man in an unusual site&lt;/title&gt;&lt;secondary-title&gt;Indian J Dermatol Venereol Leprol&lt;/secondary-title&gt;&lt;/titles&gt;&lt;periodical&gt;&lt;full-title&gt;Indian J Dermatol Venereol Leprol&lt;/full-title&gt;&lt;/periodical&gt;&lt;pages&gt;369-371&lt;/pages&gt;&lt;volume&gt;44&lt;/volume&gt;&lt;number&gt;6&lt;/number&gt;&lt;dates&gt;&lt;year&gt;197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7A75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1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ompositor in press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welling over Right parotid region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0 days</w:t>
            </w:r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CB7A04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</w:t>
            </w:r>
            <w:r w:rsidR="00AE40A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  <w:p w:rsidR="001A34B0" w:rsidRPr="007F7B33" w:rsidRDefault="001A34B0" w:rsidP="00CB7A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Phialophora</w:t>
            </w:r>
            <w:proofErr w:type="spellEnd"/>
          </w:p>
          <w:p w:rsidR="001A34B0" w:rsidRPr="007F7B33" w:rsidRDefault="00AE40A9" w:rsidP="00CB7A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A34B0"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edrosoi</w:t>
            </w:r>
            <w:proofErr w:type="spellEnd"/>
            <w:r w:rsidR="001A34B0"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otassium iodide+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Griseofulvin+superficial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x-ray therapy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1145" w:type="dxa"/>
          </w:tcPr>
          <w:p w:rsidR="001A34B0" w:rsidRPr="007F7B33" w:rsidRDefault="001A34B0" w:rsidP="004358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dhakrishnamurthy&lt;/Author&gt;&lt;Year&gt;1981&lt;/Year&gt;&lt;RecNum&gt;96&lt;/RecNum&gt;&lt;record&gt;&lt;rec-number&gt;96&lt;/rec-number&gt;&lt;foreign-keys&gt;&lt;key app="EN" db-id="ed99vpp5ia5sp5ezzsnxvxzcwrt29tsttx9f"&gt;96&lt;/key&gt;&lt;/foreign-keys&gt;&lt;ref-type name="Journal Article"&gt;17&lt;/ref-type&gt;&lt;contributors&gt;&lt;authors&gt;&lt;author&gt;Radhakrishnamurthy, K.&lt;/author&gt;&lt;/authors&gt;&lt;/contributors&gt;&lt;titles&gt;&lt;title&gt;&lt;style face="normal" font="default" size="100%"&gt;Chromomycosis due to &lt;/style&gt;&lt;style face="italic" font="default" size="100%"&gt;Phialophora pedrosoi&lt;/style&gt;&lt;/title&gt;&lt;secondary-title&gt;Indian J Dermatol Venereol Leprol&lt;/secondary-title&gt;&lt;/titles&gt;&lt;periodical&gt;&lt;full-title&gt;Indian J Dermatol Venereol Leprol&lt;/full-title&gt;&lt;/periodical&gt;&lt;pages&gt;281-284&amp;#xD;&lt;/pages&gt;&lt;volume&gt;47&lt;/volume&gt;&lt;number&gt;5&lt;/number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oal fill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masses over lower 2/3 leg +enlarged lymph nodes  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CB7A04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</w:t>
            </w:r>
            <w:r w:rsidR="00AE40A9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</w:t>
            </w: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  <w:p w:rsidR="001A34B0" w:rsidRPr="007F7B33" w:rsidRDefault="001A34B0" w:rsidP="00CB7A0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Phialophora</w:t>
            </w:r>
            <w:proofErr w:type="spellEnd"/>
          </w:p>
          <w:p w:rsidR="001A34B0" w:rsidRPr="007F7B33" w:rsidRDefault="00AE40A9" w:rsidP="00CB7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A34B0"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edrosoi</w:t>
            </w:r>
            <w:proofErr w:type="spellEnd"/>
            <w:r w:rsidR="001A34B0"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amycin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and antihistamine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145" w:type="dxa"/>
          </w:tcPr>
          <w:p w:rsidR="001A34B0" w:rsidRPr="007F7B33" w:rsidRDefault="001A34B0" w:rsidP="00435814">
            <w:pPr>
              <w:rPr>
                <w:rFonts w:ascii="Times New Roman" w:hAnsi="Times New Roman" w:cs="Times New Roman"/>
                <w:color w:val="1F1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dhakrishnamurthy&lt;/Author&gt;&lt;Year&gt;1981&lt;/Year&gt;&lt;RecNum&gt;96&lt;/RecNum&gt;&lt;record&gt;&lt;rec-number&gt;96&lt;/rec-number&gt;&lt;foreign-keys&gt;&lt;key app="EN" db-id="ed99vpp5ia5sp5ezzsnxvxzcwrt29tsttx9f"&gt;96&lt;/key&gt;&lt;/foreign-keys&gt;&lt;ref-type name="Journal Article"&gt;17&lt;/ref-type&gt;&lt;contributors&gt;&lt;authors&gt;&lt;author&gt;Radhakrishnamurthy, K.&lt;/author&gt;&lt;/authors&gt;&lt;/contributors&gt;&lt;titles&gt;&lt;title&gt;&lt;style face="normal" font="default" size="100%"&gt;Chromomycosis due to &lt;/style&gt;&lt;style face="italic" font="default" size="100%"&gt;Phialophora pedrosoi&lt;/style&gt;&lt;/title&gt;&lt;secondary-title&gt;Indian J Dermatol Venereol Leprol&lt;/secondary-title&gt;&lt;/titles&gt;&lt;periodical&gt;&lt;full-title&gt;Indian J Dermatol Venereol Leprol&lt;/full-title&gt;&lt;/periodical&gt;&lt;pages&gt;281-284&amp;#xD;&lt;/pages&gt;&lt;volume&gt;47&lt;/volume&gt;&lt;number&gt;5&lt;/number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3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 over right foot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Contaminants grown 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amycin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and antihistamine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145" w:type="dxa"/>
          </w:tcPr>
          <w:p w:rsidR="001A34B0" w:rsidRPr="007F7B33" w:rsidRDefault="001A34B0" w:rsidP="00435814">
            <w:pPr>
              <w:rPr>
                <w:rFonts w:ascii="Times New Roman" w:hAnsi="Times New Roman" w:cs="Times New Roman"/>
                <w:color w:val="1F1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dhakrishnamurthy&lt;/Author&gt;&lt;Year&gt;1981&lt;/Year&gt;&lt;RecNum&gt;96&lt;/RecNum&gt;&lt;record&gt;&lt;rec-number&gt;96&lt;/rec-number&gt;&lt;foreign-keys&gt;&lt;key app="EN" db-id="ed99vpp5ia5sp5ezzsnxvxzcwrt29tsttx9f"&gt;96&lt;/key&gt;&lt;/foreign-keys&gt;&lt;ref-type name="Journal Article"&gt;17&lt;/ref-type&gt;&lt;contributors&gt;&lt;authors&gt;&lt;author&gt;Radhakrishnamurthy, K.&lt;/author&gt;&lt;/authors&gt;&lt;/contributors&gt;&lt;titles&gt;&lt;title&gt;&lt;style face="normal" font="default" size="100%"&gt;Chromomycosis due to &lt;/style&gt;&lt;style face="italic" font="default" size="100%"&gt;Phialophora pedrosoi&lt;/style&gt;&lt;/title&gt;&lt;secondary-title&gt;Indian J Dermatol Venereol Leprol&lt;/secondary-title&gt;&lt;/titles&gt;&lt;periodical&gt;&lt;full-title&gt;Indian J Dermatol Venereol Leprol&lt;/full-title&gt;&lt;/periodical&gt;&lt;pages&gt;281-284&amp;#xD;&lt;/pages&gt;&lt;volume&gt;47&lt;/volume&gt;&lt;number&gt;5&lt;/number&gt;&lt;dates&gt;&lt;year&gt;198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earlier Andhra Pradesh)</w:t>
            </w:r>
          </w:p>
        </w:tc>
        <w:tc>
          <w:tcPr>
            <w:tcW w:w="2126" w:type="dxa"/>
          </w:tcPr>
          <w:p w:rsidR="001A34B0" w:rsidRPr="007F7B33" w:rsidRDefault="001A34B0" w:rsidP="00F135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arty lesion on left foot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F135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ontaminants grown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amycin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and antihistamines + excision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145" w:type="dxa"/>
          </w:tcPr>
          <w:p w:rsidR="001A34B0" w:rsidRPr="007F7B33" w:rsidRDefault="001A34B0" w:rsidP="007A75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l&lt;/Author&gt;&lt;Year&gt;1984&lt;/Year&gt;&lt;RecNum&gt;135&lt;/RecNum&gt;&lt;record&gt;&lt;rec-number&gt;135&lt;/rec-number&gt;&lt;foreign-keys&gt;&lt;key app="EN" db-id="ed99vpp5ia5sp5ezzsnxvxzcwrt29tsttx9f"&gt;135&lt;/key&gt;&lt;/foreign-keys&gt;&lt;ref-type name="Journal Article"&gt;17&lt;/ref-type&gt;&lt;contributors&gt;&lt;authors&gt;&lt;author&gt;Lal, S.&lt;/author&gt;&lt;author&gt;Garg, B.R.&lt;/author&gt;&lt;author&gt;Rao, R.S.&lt;/author&gt;&lt;author&gt;Sharma, S.&lt;/author&gt;&lt;author&gt;Veliath, A.J.&lt;/author&gt;&lt;/authors&gt;&lt;/contributors&gt;&lt;titles&gt;&lt;title&gt;&lt;style face="normal" font="default" size="100%"&gt;Chromomycosis caused by&lt;/style&gt;&lt;style face="italic" font="default" size="100%"&gt; Exophiala jeanselmei&lt;/style&gt;&lt;/title&gt;&lt;secondary-title&gt;Ind J Dermatol Venereol&lt;/secondary-title&gt;&lt;/titles&gt;&lt;pages&gt;119-121&lt;/pages&gt;&lt;volume&gt;50&lt;/volume&gt;&lt;dates&gt;&lt;year&gt;198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A75CD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4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0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ondicherry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plaque on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face,trunk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nd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exremities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1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jeanselme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griseofulvin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5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>flurouracil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hiabendazole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 amphotericin B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Lost to </w:t>
            </w:r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>follow up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.</w:t>
            </w:r>
          </w:p>
        </w:tc>
        <w:tc>
          <w:tcPr>
            <w:tcW w:w="1145" w:type="dxa"/>
          </w:tcPr>
          <w:p w:rsidR="001A34B0" w:rsidRPr="007F7B33" w:rsidRDefault="001A34B0" w:rsidP="004358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rma&lt;/Author&gt;&lt;Year&gt;1985&lt;/Year&gt;&lt;RecNum&gt;98&lt;/RecNum&gt;&lt;record&gt;&lt;rec-number&gt;98&lt;/rec-number&gt;&lt;foreign-keys&gt;&lt;key app="EN" db-id="ed99vpp5ia5sp5ezzsnxvxzcwrt29tsttx9f"&gt;98&lt;/key&gt;&lt;/foreign-keys&gt;&lt;ref-type name="Journal Article"&gt;17&lt;/ref-type&gt;&lt;contributors&gt;&lt;authors&gt;&lt;author&gt;Sharma, K. Vinod&lt;/author&gt;&lt;author&gt;Kumar, Bhushan&lt;/author&gt;&lt;author&gt;Kaur, Inderjit&lt;/author&gt;&lt;author&gt;Kaur, Surrinder&lt;/author&gt;&lt;/authors&gt;&lt;/contributors&gt;&lt;titles&gt;&lt;title&gt;Side lab diagnosis of chromoblastomycosis&lt;/title&gt;&lt;secondary-title&gt;Ind J Dermatol Venereol Leprol&lt;/secondary-title&gt;&lt;/titles&gt;&lt;periodical&gt;&lt;full-title&gt;Ind J Dermatol Venereol Leprol&lt;/full-title&gt;&lt;/periodical&gt;&lt;pages&gt;157-159&lt;/pages&gt;&lt;volume&gt;51&lt;/volume&gt;&lt;number&gt;3&lt;/number&gt;&lt;dates&gt;&lt;year&gt;198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35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handigarh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Erythematous and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lesions from dorsum of foot to lower half of right thigh + enlarged inguinal lymph nodes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20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145" w:type="dxa"/>
          </w:tcPr>
          <w:p w:rsidR="001A34B0" w:rsidRPr="007F7B33" w:rsidRDefault="001A34B0" w:rsidP="0043581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ttu&lt;/Author&gt;&lt;Year&gt;1986&lt;/Year&gt;&lt;RecNum&gt;99&lt;/RecNum&gt;&lt;record&gt;&lt;rec-number&gt;99&lt;/rec-number&gt;&lt;foreign-keys&gt;&lt;key app="EN" db-id="ed99vpp5ia5sp5ezzsnxvxzcwrt29tsttx9f"&gt;99&lt;/key&gt;&lt;/foreign-keys&gt;&lt;ref-type name="Journal Article"&gt;17&lt;/ref-type&gt;&lt;contributors&gt;&lt;authors&gt;&lt;author&gt;Battu, Vijay&lt;/author&gt;&lt;author&gt;Ramam, M.&lt;/author&gt;&lt;author&gt;Pasricha, J. S.&lt;/author&gt;&lt;author&gt;Mohapatra, L. N.&lt;/author&gt;&lt;/authors&gt;&lt;/contributors&gt;&lt;titles&gt;&lt;title&gt;Chromomycosis with some unusual features&lt;/title&gt;&lt;secondary-title&gt;Ind J Dermatol Venereol Leprol&lt;/secondary-title&gt;&lt;/titles&gt;&lt;periodical&gt;&lt;full-title&gt;Ind J Dermatol Venereol Leprol&lt;/full-title&gt;&lt;/periodical&gt;&lt;pages&gt;181-183&lt;/pages&gt;&lt;volume&gt;52&lt;/volume&gt;&lt;number&gt;4&lt;/number&gt;&lt;dates&gt;&lt;year&gt;198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68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arpent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eghalya</w:t>
            </w:r>
            <w:proofErr w:type="spellEnd"/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plaques on the leg and penis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mebendazol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t cured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145" w:type="dxa"/>
          </w:tcPr>
          <w:p w:rsidR="001A34B0" w:rsidRPr="007F7B33" w:rsidRDefault="001A34B0" w:rsidP="00435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Pavithran&lt;/Author&gt;&lt;Year&gt;1988&lt;/Year&gt;&lt;RecNum&gt;84&lt;/RecNum&gt;&lt;record&gt;&lt;rec-number&gt;84&lt;/rec-number&gt;&lt;foreign-keys&gt;&lt;key app="EN" db-id="ed99vpp5ia5sp5ezzsnxvxzcwrt29tsttx9f"&gt;84&lt;/key&gt;&lt;/foreign-keys&gt;&lt;ref-type name="Journal Article"&gt;17&lt;/ref-type&gt;&lt;contributors&gt;&lt;authors&gt;&lt;author&gt;Pavithran, K.&lt;/author&gt;&lt;/authors&gt;&lt;/contributors&gt;&lt;auth-address&gt;Department of Dermato-Venereology, Medical College Hospital, Kottayam, India.&lt;/auth-address&gt;&lt;titles&gt;&lt;title&gt;Chromoblastomycosis in a residual patch of leprosy&lt;/title&gt;&lt;secondary-title&gt;Indian J Lepr&lt;/secondary-title&gt;&lt;/titles&gt;&lt;pages&gt;444-7&lt;/pages&gt;&lt;volume&gt;60&lt;/volume&gt;&lt;number&gt;3&lt;/number&gt;&lt;edition&gt;1988/07/01&lt;/edition&gt;&lt;keywords&gt;&lt;keyword&gt;Chromoblastomycosis/*complications/microbiology&lt;/keyword&gt;&lt;keyword&gt;Cladosporium/isolation &amp;amp; purification&lt;/keyword&gt;&lt;keyword&gt;Dapsone/therapeutic use&lt;/keyword&gt;&lt;keyword&gt;Humans&lt;/keyword&gt;&lt;keyword&gt;Leprosy, Tuberculoid/*complications/drug therapy&lt;/keyword&gt;&lt;keyword&gt;Male&lt;/keyword&gt;&lt;keyword&gt;Middle Aged&lt;/keyword&gt;&lt;/keywords&gt;&lt;dates&gt;&lt;year&gt;1988&lt;/year&gt;&lt;pub-dates&gt;&lt;date&gt;Jul&lt;/date&gt;&lt;/pub-dates&gt;&lt;/dates&gt;&lt;isbn&gt;0254-9395 (Print)&amp;#xD;0254-9395 (Linking)&lt;/isbn&gt;&lt;accession-num&gt;3198964&lt;/accession-num&gt;&lt;urls&gt;&lt;related-urls&gt;&lt;url&gt;http://www.ncbi.nlm.nih.gov/entrez/query.fcgi?cmd=Retrieve&amp;amp;db=PubMed&amp;amp;dopt=Citation&amp;amp;list_uids=3198964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lesion on left knee and left upper arm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keto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1145" w:type="dxa"/>
          </w:tcPr>
          <w:p w:rsidR="001A34B0" w:rsidRPr="007F7B33" w:rsidRDefault="00C45C6A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Jacob&lt;/Author&gt;&lt;Year&gt;1988&lt;/Year&gt;&lt;RecNum&gt;100&lt;/RecNum&gt;&lt;record&gt;&lt;rec-number&gt;100&lt;/rec-number&gt;&lt;foreign-keys&gt;&lt;key app="EN" db-id="ed99vpp5ia5sp5ezzsnxvxzcwrt29tsttx9f"&gt;100&lt;/key&gt;&lt;/foreign-keys&gt;&lt;ref-type name="Journal Article"&gt;17&lt;/ref-type&gt;&lt;contributors&gt;&lt;authors&gt;&lt;author&gt;Jacob, M.&lt;/author&gt;&lt;author&gt;Mathai, R.&lt;/author&gt;&lt;author&gt;Prasad, P.V.S.&lt;/author&gt;&lt;author&gt;Bhaktaviziam, A.&lt;/author&gt;&lt;/authors&gt;&lt;/contributors&gt;&lt;titles&gt;&lt;title&gt;Chromoblastomycosis with squamous cell carcinoma&lt;/title&gt;&lt;secondary-title&gt;Ind J Dermatol Venereol Leprol&lt;/secondary-title&gt;&lt;/titles&gt;&lt;periodical&gt;&lt;full-title&gt;Ind J Dermatol Venereol Leprol&lt;/full-title&gt;&lt;/periodical&gt;&lt;pages&gt;314-317&lt;/pages&gt;&lt;volume&gt;54&lt;/volume&gt;&lt;number&gt;6&lt;/number&gt;&lt;dates&gt;&lt;year&gt;1988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mil Nadu</w:t>
            </w:r>
          </w:p>
        </w:tc>
        <w:tc>
          <w:tcPr>
            <w:tcW w:w="2126" w:type="dxa"/>
          </w:tcPr>
          <w:p w:rsidR="001A34B0" w:rsidRPr="007F7B33" w:rsidRDefault="001A34B0" w:rsidP="000679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sions on the right upper limb and metastasis to axillary lymph nod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3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adosporioides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hotericin B and 5fluorouracil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re </w:t>
            </w:r>
          </w:p>
          <w:p w:rsidR="001A34B0" w:rsidRPr="007F7B33" w:rsidRDefault="001A34B0" w:rsidP="005A13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d due to carcinom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rma&lt;/Author&gt;&lt;Year&gt;1989&lt;/Year&gt;&lt;RecNum&gt;101&lt;/RecNum&gt;&lt;record&gt;&lt;rec-number&gt;101&lt;/rec-number&gt;&lt;foreign-keys&gt;&lt;key app="EN" db-id="ed99vpp5ia5sp5ezzsnxvxzcwrt29tsttx9f"&gt;101&lt;/key&gt;&lt;/foreign-keys&gt;&lt;ref-type name="Journal Article"&gt;17&lt;/ref-type&gt;&lt;contributors&gt;&lt;authors&gt;&lt;author&gt;Sharma, N. L.&lt;/author&gt;&lt;author&gt;Sharma, R. C.&lt;/author&gt;&lt;author&gt;Gupta, M. L.&lt;/author&gt;&lt;author&gt;Singh, P.&lt;/author&gt;&lt;author&gt;Arora, V. K.&lt;/author&gt;&lt;/authors&gt;&lt;/contributors&gt;&lt;titles&gt;&lt;title&gt;Cutaneous chromomycosis with pulmonary geotrichosis&lt;/title&gt;&lt;secondary-title&gt;Ind J Dermatol Venereol Leprol&lt;/secondary-title&gt;&lt;/titles&gt;&lt;periodical&gt;&lt;full-title&gt;Ind J Dermatol Venereol Leprol&lt;/full-title&gt;&lt;/periodical&gt;&lt;pages&gt;331-333&lt;/pages&gt;&lt;volume&gt;55&lt;/volume&gt;&lt;number&gt;5&lt;/number&gt;&lt;dates&gt;&lt;year&gt;1989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0679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ular lesions on the foot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rrucosa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ssium iodid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e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1133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1145" w:type="dxa"/>
          </w:tcPr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Pavithran&lt;/Author&gt;&lt;Year&gt;1991&lt;/Year&gt;&lt;RecNum&gt;102&lt;/RecNum&gt;&lt;record&gt;&lt;rec-number&gt;102&lt;/rec-number&gt;&lt;foreign-keys&gt;&lt;key app="EN" db-id="ed99vpp5ia5sp5ezzsnxvxzcwrt29tsttx9f"&gt;102&lt;/key&gt;&lt;/foreign-keys&gt;&lt;ref-type name="Journal Article"&gt;17&lt;/ref-type&gt;&lt;contributors&gt;&lt;authors&gt;&lt;author&gt;Pavithran, K.&lt;/author&gt;&lt;/authors&gt;&lt;/contributors&gt;&lt;titles&gt;&lt;title&gt;Disseminated chromoblastomycosis&lt;/title&gt;&lt;secondary-title&gt;Ind J Dermatol Venereol Leprol&lt;/secondary-title&gt;&lt;/titles&gt;&lt;periodical&gt;&lt;full-title&gt;Ind J Dermatol Venereol Leprol&lt;/full-title&gt;&lt;/periodical&gt;&lt;pages&gt;155-156&lt;/pages&gt;&lt;volume&gt;57&lt;/volume&gt;&lt;number&gt;3&lt;/number&gt;&lt;dates&gt;&lt;year&gt;1991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1A34B0" w:rsidRPr="007F7B33" w:rsidRDefault="001A34B0" w:rsidP="00FF6F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2/F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E82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dules and plaques on the  face, neck, trunk and limbs and enlarged lymph node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ntravenous amphotericin and  oral ketoconazol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artial 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1145" w:type="dxa"/>
          </w:tcPr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Kumar&lt;/Author&gt;&lt;Year&gt;1991&lt;/Year&gt;&lt;RecNum&gt;83&lt;/RecNum&gt;&lt;record&gt;&lt;rec-number&gt;83&lt;/rec-number&gt;&lt;foreign-keys&gt;&lt;key app="EN" db-id="ed99vpp5ia5sp5ezzsnxvxzcwrt29tsttx9f"&gt;83&lt;/key&gt;&lt;/foreign-keys&gt;&lt;ref-type name="Journal Article"&gt;17&lt;/ref-type&gt;&lt;contributors&gt;&lt;authors&gt;&lt;author&gt;Kumar, B.&lt;/author&gt;&lt;author&gt;Kaur, I.&lt;/author&gt;&lt;author&gt;Chakrabarti, A.&lt;/author&gt;&lt;author&gt;Sharma, V. K.&lt;/author&gt;&lt;/authors&gt;&lt;/contributors&gt;&lt;auth-address&gt;Department of Dermatology, Postgraduate Institute of Medical Education and Research, Chandigarh, India.&lt;/auth-address&gt;&lt;titles&gt;&lt;title&gt;Treatment of deep mycoses with itraconazole&lt;/title&gt;&lt;secondary-title&gt;Mycopathologia&lt;/secondary-title&gt;&lt;/titles&gt;&lt;pages&gt;169-74&lt;/pages&gt;&lt;volume&gt;115&lt;/volume&gt;&lt;number&gt;3&lt;/number&gt;&lt;edition&gt;1991/09/01&lt;/edition&gt;&lt;keywords&gt;&lt;keyword&gt;Adult&lt;/keyword&gt;&lt;keyword&gt;Amphotericin B/therapeutic use&lt;/keyword&gt;&lt;keyword&gt;Antifungal Agents/therapeutic use&lt;/keyword&gt;&lt;keyword&gt;Antitubercular Agents/therapeutic use&lt;/keyword&gt;&lt;keyword&gt;Aspergillosis/*drug therapy&lt;/keyword&gt;&lt;keyword&gt;Child&lt;/keyword&gt;&lt;keyword&gt;Chromoblastomycosis/*drug therapy&lt;/keyword&gt;&lt;keyword&gt;Drug Resistance, Microbial&lt;/keyword&gt;&lt;keyword&gt;Humans&lt;/keyword&gt;&lt;keyword&gt;Itraconazole&lt;/keyword&gt;&lt;keyword&gt;Ketoconazole/*analogs &amp;amp; derivatives/therapeutic use&lt;/keyword&gt;&lt;keyword&gt;Male&lt;/keyword&gt;&lt;keyword&gt;Middle Aged&lt;/keyword&gt;&lt;keyword&gt;Mucormycosis/*drug therapy&lt;/keyword&gt;&lt;/keywords&gt;&lt;dates&gt;&lt;year&gt;1991&lt;/year&gt;&lt;pub-dates&gt;&lt;date&gt;Sep&lt;/date&gt;&lt;/pub-dates&gt;&lt;/dates&gt;&lt;isbn&gt;0301-486X (Print)&amp;#xD;0301-486X (Linking)&lt;/isbn&gt;&lt;accession-num&gt;1660959&lt;/accession-num&gt;&lt;urls&gt;&lt;related-urls&gt;&lt;url&gt;http://www.ncbi.nlm.nih.gov/entrez/query.fcgi?cmd=Retrieve&amp;amp;db=PubMed&amp;amp;dopt=Citation&amp;amp;list_uids=1660959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 w:rsidP="00FF6F6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boy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digarh</w:t>
            </w:r>
          </w:p>
        </w:tc>
        <w:tc>
          <w:tcPr>
            <w:tcW w:w="2126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OLE_LINK1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que over left side of face and right leg</w:t>
            </w:r>
            <w:bookmarkEnd w:id="2"/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2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toconazole,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raconazole</w:t>
            </w:r>
            <w:bookmarkEnd w:id="3"/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 to follow up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1145" w:type="dxa"/>
          </w:tcPr>
          <w:p w:rsidR="001A34B0" w:rsidRPr="007F7B33" w:rsidRDefault="001A34B0" w:rsidP="0078515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Kumar&lt;/Author&gt;&lt;Year&gt;1991&lt;/Year&gt;&lt;RecNum&gt;83&lt;/RecNum&gt;&lt;record&gt;&lt;rec-number&gt;83&lt;/rec-number&gt;&lt;foreign-keys&gt;&lt;key app="EN" db-id="ed99vpp5ia5sp5ezzsnxvxzcwrt29tsttx9f"&gt;83&lt;/key&gt;&lt;/foreign-keys&gt;&lt;ref-type name="Journal Article"&gt;17&lt;/ref-type&gt;&lt;contributors&gt;&lt;authors&gt;&lt;author&gt;Kumar, B.&lt;/author&gt;&lt;author&gt;Kaur, I.&lt;/author&gt;&lt;author&gt;Chakrabarti, A.&lt;/author&gt;&lt;author&gt;Sharma, V. K.&lt;/author&gt;&lt;/authors&gt;&lt;/contributors&gt;&lt;auth-address&gt;Department of Dermatology, Postgraduate Institute of Medical Education and Research, Chandigarh, India.&lt;/auth-address&gt;&lt;titles&gt;&lt;title&gt;Treatment of deep mycoses with itraconazole&lt;/title&gt;&lt;secondary-title&gt;Mycopathologia&lt;/secondary-title&gt;&lt;/titles&gt;&lt;pages&gt;169-74&lt;/pages&gt;&lt;volume&gt;115&lt;/volume&gt;&lt;number&gt;3&lt;/number&gt;&lt;edition&gt;1991/09/01&lt;/edition&gt;&lt;keywords&gt;&lt;keyword&gt;Adult&lt;/keyword&gt;&lt;keyword&gt;Amphotericin B/therapeutic use&lt;/keyword&gt;&lt;keyword&gt;Antifungal Agents/therapeutic use&lt;/keyword&gt;&lt;keyword&gt;Antitubercular Agents/therapeutic use&lt;/keyword&gt;&lt;keyword&gt;Aspergillosis/*drug therapy&lt;/keyword&gt;&lt;keyword&gt;Child&lt;/keyword&gt;&lt;keyword&gt;Chromoblastomycosis/*drug therapy&lt;/keyword&gt;&lt;keyword&gt;Drug Resistance, Microbial&lt;/keyword&gt;&lt;keyword&gt;Humans&lt;/keyword&gt;&lt;keyword&gt;Itraconazole&lt;/keyword&gt;&lt;keyword&gt;Ketoconazole/*analogs &amp;amp; derivatives/therapeutic use&lt;/keyword&gt;&lt;keyword&gt;Male&lt;/keyword&gt;&lt;keyword&gt;Middle Aged&lt;/keyword&gt;&lt;keyword&gt;Mucormycosis/*drug therapy&lt;/keyword&gt;&lt;/keywords&gt;&lt;dates&gt;&lt;year&gt;1991&lt;/year&gt;&lt;pub-dates&gt;&lt;date&gt;Sep&lt;/date&gt;&lt;/pub-dates&gt;&lt;/dates&gt;&lt;isbn&gt;0301-486X (Print)&amp;#xD;0301-486X (Linking)&lt;/isbn&gt;&lt;accession-num&gt;1660959&lt;/accession-num&gt;&lt;urls&gt;&lt;related-urls&gt;&lt;url&gt;http://www.ncbi.nlm.nih.gov/entrez/query.fcgi?cmd=Retrieve&amp;amp;db=PubMed&amp;amp;dopt=Citation&amp;amp;list_uids=1660959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26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1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digarh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dular  and plaque lesions on both lower limbs and both thighs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yrs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3"/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photericn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etoconazole,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ssium iodide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raconazole</w:t>
            </w:r>
            <w:bookmarkEnd w:id="4"/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Pavithran&lt;/Author&gt;&lt;Year&gt;1992&lt;/Year&gt;&lt;RecNum&gt;81&lt;/RecNum&gt;&lt;record&gt;&lt;rec-number&gt;81&lt;/rec-number&gt;&lt;foreign-keys&gt;&lt;key app="EN" db-id="ed99vpp5ia5sp5ezzsnxvxzcwrt29tsttx9f"&gt;81&lt;/key&gt;&lt;/foreign-keys&gt;&lt;ref-type name="Journal Article"&gt;17&lt;/ref-type&gt;&lt;contributors&gt;&lt;authors&gt;&lt;author&gt;Pavithran, K.&lt;/author&gt;&lt;/authors&gt;&lt;/contributors&gt;&lt;titles&gt;&lt;title&gt;Chromoblastomycosis masquerading as tuberculoid leprosy&lt;/title&gt;&lt;secondary-title&gt;Int J Lepr Other Mycobact Dis&lt;/secondary-title&gt;&lt;/titles&gt;&lt;pages&gt;657-8&lt;/pages&gt;&lt;volume&gt;60&lt;/volume&gt;&lt;number&gt;4&lt;/number&gt;&lt;edition&gt;1992/12/01&lt;/edition&gt;&lt;keywords&gt;&lt;keyword&gt;Adult&lt;/keyword&gt;&lt;keyword&gt;Chromoblastomycosis/*diagnosis&lt;/keyword&gt;&lt;keyword&gt;Cladosporium/isolation &amp;amp; purification&lt;/keyword&gt;&lt;keyword&gt;Diagnosis, Differential&lt;/keyword&gt;&lt;keyword&gt;Humans&lt;/keyword&gt;&lt;keyword&gt;Leprosy, Tuberculoid/*diagnosis&lt;/keyword&gt;&lt;keyword&gt;Male&lt;/keyword&gt;&lt;/keywords&gt;&lt;dates&gt;&lt;year&gt;1992&lt;/year&gt;&lt;pub-dates&gt;&lt;date&gt;Dec&lt;/date&gt;&lt;/pub-dates&gt;&lt;/dates&gt;&lt;isbn&gt;0148-916X (Print)&amp;#xD;0148-916X (Linking)&lt;/isbn&gt;&lt;accession-num&gt;1299721&lt;/accession-num&gt;&lt;urls&gt;&lt;related-urls&gt;&lt;url&gt;http://www.ncbi.nlm.nih.gov/entrez/query.fcgi?cmd=Retrieve&amp;amp;db=PubMed&amp;amp;dopt=Citation&amp;amp;list_uids=129972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27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1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on lumbar region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.carrion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gical excision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air&lt;/Author&gt;&lt;Year&gt;1993&lt;/Year&gt;&lt;RecNum&gt;151&lt;/RecNum&gt;&lt;record&gt;&lt;rec-number&gt;151&lt;/rec-number&gt;&lt;foreign-keys&gt;&lt;key app="EN" db-id="ed99vpp5ia5sp5ezzsnxvxzcwrt29tsttx9f"&gt;151&lt;/key&gt;&lt;/foreign-keys&gt;&lt;ref-type name="Journal Article"&gt;17&lt;/ref-type&gt;&lt;contributors&gt;&lt;authors&gt;&lt;author&gt;Nair, S.P.&lt;/author&gt;&lt;author&gt;Sarojini, P.A.&lt;/author&gt;&lt;/authors&gt;&lt;/contributors&gt;&lt;titles&gt;&lt;title&gt;Chromoblastomycosis resembling sporotrichosis&lt;/title&gt;&lt;secondary-title&gt;Ind J Dermatol Venereol Leprol&lt;/secondary-title&gt;&lt;/titles&gt;&lt;periodical&gt;&lt;full-title&gt;Ind J Dermatol Venereol Leprol&lt;/full-title&gt;&lt;/periodical&gt;&lt;pages&gt;125-126&lt;/pages&gt;&lt;volume&gt;59&lt;/volume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1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dular lesions on right hand and forearm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3B0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otassium iodid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tabs>
                <w:tab w:val="left" w:pos="783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eshpande&lt;/Author&gt;&lt;Year&gt;1993&lt;/Year&gt;&lt;RecNum&gt;9&lt;/RecNum&gt;&lt;record&gt;&lt;rec-number&gt;9&lt;/rec-number&gt;&lt;foreign-keys&gt;&lt;key app="EN" db-id="ed99vpp5ia5sp5ezzsnxvxzcwrt29tsttx9f"&gt;9&lt;/key&gt;&lt;/foreign-keys&gt;&lt;ref-type name="Journal Article"&gt;17&lt;/ref-type&gt;&lt;contributors&gt;&lt;authors&gt;&lt;author&gt;Deshpande, S.&lt;/author&gt;&lt;author&gt;Sahni, S.&lt;/author&gt;&lt;author&gt;Murti, P.&lt;/author&gt;&lt;/authors&gt;&lt;/contributors&gt;&lt;auth-address&gt;TN Medical College, Bombay.&lt;/auth-address&gt;&lt;titles&gt;&lt;title&gt;Case reports of chromomycosis&lt;/title&gt;&lt;secondary-title&gt;Indian J Pathol Microbiol&lt;/secondary-title&gt;&lt;/titles&gt;&lt;pages&gt;469-73&lt;/pages&gt;&lt;volume&gt;36&lt;/volume&gt;&lt;number&gt;4&lt;/number&gt;&lt;edition&gt;1993/10/01&lt;/edition&gt;&lt;keywords&gt;&lt;keyword&gt;Adult&lt;/keyword&gt;&lt;keyword&gt;Chromoblastomycosis/*microbiology/pathology&lt;/keyword&gt;&lt;keyword&gt;Female&lt;/keyword&gt;&lt;keyword&gt;Humans&lt;/keyword&gt;&lt;keyword&gt;Male&lt;/keyword&gt;&lt;keyword&gt;Mitosporic Fungi/*isolation &amp;amp; purification&lt;/keyword&gt;&lt;/keywords&gt;&lt;dates&gt;&lt;year&gt;1993&lt;/year&gt;&lt;pub-dates&gt;&lt;date&gt;Oct&lt;/date&gt;&lt;/pub-dates&gt;&lt;/dates&gt;&lt;isbn&gt;0377-4929 (Print)&amp;#xD;0377-4929 (Linking)&lt;/isbn&gt;&lt;accession-num&gt;8157318&lt;/accession-num&gt;&lt;urls&gt;&lt;related-urls&gt;&lt;url&gt;http://www.ncbi.nlm.nih.gov/entrez/query.fcgi?cmd=Retrieve&amp;amp;db=PubMed&amp;amp;dopt=Citation&amp;amp;list_uids=8157318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9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0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arty growth on righ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actum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841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.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arshan&lt;/Author&gt;&lt;Year&gt;1994&lt;/Year&gt;&lt;RecNum&gt;104&lt;/RecNum&gt;&lt;record&gt;&lt;rec-number&gt;104&lt;/rec-number&gt;&lt;foreign-keys&gt;&lt;key app="EN" db-id="ed99vpp5ia5sp5ezzsnxvxzcwrt29tsttx9f"&gt;104&lt;/key&gt;&lt;/foreign-keys&gt;&lt;ref-type name="Journal Article"&gt;17&lt;/ref-type&gt;&lt;contributors&gt;&lt;authors&gt;&lt;author&gt;Harshan, V.&lt;/author&gt;&lt;/authors&gt;&lt;/contributors&gt;&lt;titles&gt;&lt;title&gt;&lt;style face="normal" font="default" size="100%"&gt;Chromoblastomycosis due to &lt;/style&gt;&lt;style face="italic" font="default" size="100%"&gt;Phialophora verrucosa&lt;/style&gt;&lt;/title&gt;&lt;secondary-title&gt;Ind J Dermatol Venereol Leprol&lt;/secondary-title&gt;&lt;/titles&gt;&lt;periodical&gt;&lt;full-title&gt;Ind J Dermatol Venereol Leprol&lt;/full-title&gt;&lt;/periodical&gt;&lt;pages&gt;95-96&lt;/pages&gt;&lt;volume&gt;60&lt;/volume&gt;&lt;number&gt;2&lt;/number&gt;&lt;dates&gt;&lt;year&gt;1994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2126" w:type="dxa"/>
          </w:tcPr>
          <w:p w:rsidR="001A34B0" w:rsidRPr="007F7B33" w:rsidRDefault="001A34B0" w:rsidP="00A959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nodular pigmented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s over both legs and</w:t>
            </w:r>
          </w:p>
          <w:p w:rsidR="001A34B0" w:rsidRPr="007F7B33" w:rsidRDefault="001A34B0" w:rsidP="00A959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fee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.verrucosa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enoi&lt;/Author&gt;&lt;Year&gt;1995&lt;/Year&gt;&lt;RecNum&gt;82&lt;/RecNum&gt;&lt;record&gt;&lt;rec-number&gt;82&lt;/rec-number&gt;&lt;foreign-keys&gt;&lt;key app="EN" db-id="ed99vpp5ia5sp5ezzsnxvxzcwrt29tsttx9f"&gt;82&lt;/key&gt;&lt;/foreign-keys&gt;&lt;ref-type name="Journal Article"&gt;17&lt;/ref-type&gt;&lt;contributors&gt;&lt;authors&gt;&lt;author&gt;Shenoi, S. D.&lt;/author&gt;&lt;author&gt;Srinivas, C. R.&lt;/author&gt;&lt;/authors&gt;&lt;/contributors&gt;&lt;auth-address&gt;Manipal, India.&lt;/auth-address&gt;&lt;titles&gt;&lt;title&gt;Chromoblastomycosis&lt;/title&gt;&lt;secondary-title&gt;Indian J Dermatol Venereol Leprol&lt;/secondary-title&gt;&lt;/titles&gt;&lt;periodical&gt;&lt;full-title&gt;Indian J Dermatol Venereol Leprol&lt;/full-title&gt;&lt;/periodical&gt;&lt;pages&gt;245-6&lt;/pages&gt;&lt;volume&gt;61&lt;/volume&gt;&lt;number&gt;4&lt;/number&gt;&lt;edition&gt;1995/07/01&lt;/edition&gt;&lt;dates&gt;&lt;year&gt;1995&lt;/year&gt;&lt;pub-dates&gt;&lt;date&gt;Jul-Aug&lt;/date&gt;&lt;/pub-dates&gt;&lt;/dates&gt;&lt;isbn&gt;0378-6323 (Print)&amp;#xD;0378-6323 (Linking)&lt;/isbn&gt;&lt;accession-num&gt;20952979&lt;/accession-num&gt;&lt;urls&gt;&lt;related-urls&gt;&lt;url&gt;http://www.ncbi.nlm.nih.gov/entrez/query.fcgi?cmd=Retrieve&amp;amp;db=PubMed&amp;amp;dopt=Citation&amp;amp;list_uids=20952979&lt;/url&gt;&lt;/related-urls&gt;&lt;/urls&gt;&lt;electronic-resource-num&gt;ijdvl_1995_61_4_245_4232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Lesion on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Cryotherapy</w:t>
            </w:r>
            <w:proofErr w:type="spellEnd"/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1145" w:type="dxa"/>
          </w:tcPr>
          <w:p w:rsidR="001A34B0" w:rsidRPr="007F7B33" w:rsidRDefault="001A34B0" w:rsidP="00F24B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enoi&lt;/Author&gt;&lt;Year&gt;1995&lt;/Year&gt;&lt;RecNum&gt;82&lt;/RecNum&gt;&lt;record&gt;&lt;rec-number&gt;82&lt;/rec-number&gt;&lt;foreign-keys&gt;&lt;key app="EN" db-id="ed99vpp5ia5sp5ezzsnxvxzcwrt29tsttx9f"&gt;82&lt;/key&gt;&lt;/foreign-keys&gt;&lt;ref-type name="Journal Article"&gt;17&lt;/ref-type&gt;&lt;contributors&gt;&lt;authors&gt;&lt;author&gt;Shenoi, S. D.&lt;/author&gt;&lt;author&gt;Srinivas, C. R.&lt;/author&gt;&lt;/authors&gt;&lt;/contributors&gt;&lt;auth-address&gt;Manipal, India.&lt;/auth-address&gt;&lt;titles&gt;&lt;title&gt;Chromoblastomycosis&lt;/title&gt;&lt;secondary-title&gt;Indian J Dermatol Venereol Leprol&lt;/secondary-title&gt;&lt;/titles&gt;&lt;periodical&gt;&lt;full-title&gt;Indian J Dermatol Venereol Leprol&lt;/full-title&gt;&lt;/periodical&gt;&lt;pages&gt;245-6&lt;/pages&gt;&lt;volume&gt;61&lt;/volume&gt;&lt;number&gt;4&lt;/number&gt;&lt;edition&gt;1995/07/01&lt;/edition&gt;&lt;dates&gt;&lt;year&gt;1995&lt;/year&gt;&lt;pub-dates&gt;&lt;date&gt;Jul-Aug&lt;/date&gt;&lt;/pub-dates&gt;&lt;/dates&gt;&lt;isbn&gt;0378-6323 (Print)&amp;#xD;0378-6323 (Linking)&lt;/isbn&gt;&lt;accession-num&gt;20952979&lt;/accession-num&gt;&lt;urls&gt;&lt;related-urls&gt;&lt;url&gt;http://www.ncbi.nlm.nih.gov/entrez/query.fcgi?cmd=Retrieve&amp;amp;db=PubMed&amp;amp;dopt=Citation&amp;amp;list_uids=20952979&lt;/url&gt;&lt;/related-urls&gt;&lt;/urls&gt;&lt;electronic-resource-num&gt;ijdvl_1995_61_4_245_4232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laque on lower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 w:rsidP="00672446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Cryotherapy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>,</w:t>
            </w:r>
          </w:p>
          <w:p w:rsidR="001A34B0" w:rsidRPr="007F7B33" w:rsidRDefault="001A34B0" w:rsidP="00AC563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O</w:t>
            </w:r>
            <w:r w:rsidRPr="007F7B33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7F7B33">
              <w:rPr>
                <w:rFonts w:ascii="Times New Roman" w:hAnsi="Times New Roman"/>
                <w:sz w:val="20"/>
                <w:szCs w:val="20"/>
              </w:rPr>
              <w:t xml:space="preserve"> laser 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endran&lt;/Author&gt;&lt;Year&gt;1997&lt;/Year&gt;&lt;RecNum&gt;8&lt;/RecNum&gt;&lt;record&gt;&lt;rec-number&gt;8&lt;/rec-number&gt;&lt;foreign-keys&gt;&lt;key app="EN" db-id="ed99vpp5ia5sp5ezzsnxvxzcwrt29tsttx9f"&gt;8&lt;/key&gt;&lt;/foreign-keys&gt;&lt;ref-type name="Journal Article"&gt;17&lt;/ref-type&gt;&lt;contributors&gt;&lt;authors&gt;&lt;author&gt;Rajendran, C.&lt;/author&gt;&lt;author&gt;Ramesh, V.&lt;/author&gt;&lt;author&gt;Misra, R. S.&lt;/author&gt;&lt;author&gt;Kandhari, S.&lt;/author&gt;&lt;author&gt;Upreti, H. B.&lt;/author&gt;&lt;author&gt;Datta, K. K.&lt;/author&gt;&lt;/authors&gt;&lt;/contributors&gt;&lt;auth-address&gt;National Institute of Communicable Diseases, Department of Dermatology, Venereology and Leprology, Safdarjung Hospital, Delhi, India.&lt;/auth-address&gt;&lt;titles&gt;&lt;title&gt;Chromoblastomycosis in India&lt;/title&gt;&lt;secondary-title&gt;Int J Dermatol&lt;/secondary-title&gt;&lt;/titles&gt;&lt;pages&gt;29-33&lt;/pages&gt;&lt;volume&gt;36&lt;/volume&gt;&lt;number&gt;1&lt;/number&gt;&lt;edition&gt;1997/01/01&lt;/edition&gt;&lt;keywords&gt;&lt;keyword&gt;Adult&lt;/keyword&gt;&lt;keyword&gt;Chromoblastomycosis/diagnosis/drug therapy/*epidemiology&lt;/keyword&gt;&lt;keyword&gt;*Cladosporium/isolation &amp;amp; purification&lt;/keyword&gt;&lt;keyword&gt;Female&lt;/keyword&gt;&lt;keyword&gt;Humans&lt;/keyword&gt;&lt;keyword&gt;India/epidemiology&lt;/keyword&gt;&lt;keyword&gt;Male&lt;/keyword&gt;&lt;keyword&gt;Middle Aged&lt;/keyword&gt;&lt;/keywords&gt;&lt;dates&gt;&lt;year&gt;1997&lt;/year&gt;&lt;pub-dates&gt;&lt;date&gt;Jan&lt;/date&gt;&lt;/pub-dates&gt;&lt;/dates&gt;&lt;isbn&gt;0011-9059 (Print)&amp;#xD;0011-9059 (Linking)&lt;/isbn&gt;&lt;accession-num&gt;9071611&lt;/accession-num&gt;&lt;urls&gt;&lt;related-urls&gt;&lt;url&gt;http://www.ncbi.nlm.nih.gov/entrez/query.fcgi?cmd=Retrieve&amp;amp;db=PubMed&amp;amp;dopt=Citation&amp;amp;list_uids=907161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5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Jammu and Kashmir</w:t>
            </w:r>
          </w:p>
        </w:tc>
        <w:tc>
          <w:tcPr>
            <w:tcW w:w="2126" w:type="dxa"/>
          </w:tcPr>
          <w:p w:rsidR="001A34B0" w:rsidRPr="007F7B33" w:rsidRDefault="001A34B0" w:rsidP="001F67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rythematous</w:t>
            </w:r>
          </w:p>
          <w:p w:rsidR="001A34B0" w:rsidRPr="007F7B33" w:rsidRDefault="001A34B0" w:rsidP="001F6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caly plaque on both  buttock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ot recalled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AC56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633">
              <w:rPr>
                <w:rFonts w:ascii="Times New Roman" w:hAnsi="Times New Roman" w:cs="Times New Roman"/>
                <w:sz w:val="20"/>
                <w:szCs w:val="20"/>
              </w:rPr>
              <w:t>Ketoconazol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endran&lt;/Author&gt;&lt;Year&gt;1997&lt;/Year&gt;&lt;RecNum&gt;8&lt;/RecNum&gt;&lt;record&gt;&lt;rec-number&gt;8&lt;/rec-number&gt;&lt;foreign-keys&gt;&lt;key app="EN" db-id="ed99vpp5ia5sp5ezzsnxvxzcwrt29tsttx9f"&gt;8&lt;/key&gt;&lt;/foreign-keys&gt;&lt;ref-type name="Journal Article"&gt;17&lt;/ref-type&gt;&lt;contributors&gt;&lt;authors&gt;&lt;author&gt;Rajendran, C.&lt;/author&gt;&lt;author&gt;Ramesh, V.&lt;/author&gt;&lt;author&gt;Misra, R. S.&lt;/author&gt;&lt;author&gt;Kandhari, S.&lt;/author&gt;&lt;author&gt;Upreti, H. B.&lt;/author&gt;&lt;author&gt;Datta, K. K.&lt;/author&gt;&lt;/authors&gt;&lt;/contributors&gt;&lt;auth-address&gt;National Institute of Communicable Diseases, Department of Dermatology, Venereology and Leprology, Safdarjung Hospital, Delhi, India.&lt;/auth-address&gt;&lt;titles&gt;&lt;title&gt;Chromoblastomycosis in India&lt;/title&gt;&lt;secondary-title&gt;Int J Dermatol&lt;/secondary-title&gt;&lt;/titles&gt;&lt;pages&gt;29-33&lt;/pages&gt;&lt;volume&gt;36&lt;/volume&gt;&lt;number&gt;1&lt;/number&gt;&lt;edition&gt;1997/01/01&lt;/edition&gt;&lt;keywords&gt;&lt;keyword&gt;Adult&lt;/keyword&gt;&lt;keyword&gt;Chromoblastomycosis/diagnosis/drug therapy/*epidemiology&lt;/keyword&gt;&lt;keyword&gt;*Cladosporium/isolation &amp;amp; purification&lt;/keyword&gt;&lt;keyword&gt;Female&lt;/keyword&gt;&lt;keyword&gt;Humans&lt;/keyword&gt;&lt;keyword&gt;India/epidemiology&lt;/keyword&gt;&lt;keyword&gt;Male&lt;/keyword&gt;&lt;keyword&gt;Middle Aged&lt;/keyword&gt;&lt;/keywords&gt;&lt;dates&gt;&lt;year&gt;1997&lt;/year&gt;&lt;pub-dates&gt;&lt;date&gt;Jan&lt;/date&gt;&lt;/pub-dates&gt;&lt;/dates&gt;&lt;isbn&gt;0011-9059 (Print)&amp;#xD;0011-9059 (Linking)&lt;/isbn&gt;&lt;accession-num&gt;9071611&lt;/accession-num&gt;&lt;urls&gt;&lt;related-urls&gt;&lt;url&gt;http://www.ncbi.nlm.nih.gov/entrez/query.fcgi?cmd=Retrieve&amp;amp;db=PubMed&amp;amp;dopt=Citation&amp;amp;list_uids=907161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2126" w:type="dxa"/>
          </w:tcPr>
          <w:p w:rsidR="001A34B0" w:rsidRPr="007F7B33" w:rsidRDefault="001A34B0" w:rsidP="001F67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 small</w:t>
            </w:r>
          </w:p>
          <w:p w:rsidR="001A34B0" w:rsidRPr="007F7B33" w:rsidRDefault="001A34B0" w:rsidP="001F6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lesion on left elbow 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urgical excision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1F1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endran&lt;/Author&gt;&lt;Year&gt;1997&lt;/Year&gt;&lt;RecNum&gt;8&lt;/RecNum&gt;&lt;record&gt;&lt;rec-number&gt;8&lt;/rec-number&gt;&lt;foreign-keys&gt;&lt;key app="EN" db-id="ed99vpp5ia5sp5ezzsnxvxzcwrt29tsttx9f"&gt;8&lt;/key&gt;&lt;/foreign-keys&gt;&lt;ref-type name="Journal Article"&gt;17&lt;/ref-type&gt;&lt;contributors&gt;&lt;authors&gt;&lt;author&gt;Rajendran, C.&lt;/author&gt;&lt;author&gt;Ramesh, V.&lt;/author&gt;&lt;author&gt;Misra, R. S.&lt;/author&gt;&lt;author&gt;Kandhari, S.&lt;/author&gt;&lt;author&gt;Upreti, H. B.&lt;/author&gt;&lt;author&gt;Datta, K. K.&lt;/author&gt;&lt;/authors&gt;&lt;/contributors&gt;&lt;auth-address&gt;National Institute of Communicable Diseases, Department of Dermatology, Venereology and Leprology, Safdarjung Hospital, Delhi, India.&lt;/auth-address&gt;&lt;titles&gt;&lt;title&gt;Chromoblastomycosis in India&lt;/title&gt;&lt;secondary-title&gt;Int J Dermatol&lt;/secondary-title&gt;&lt;/titles&gt;&lt;pages&gt;29-33&lt;/pages&gt;&lt;volume&gt;36&lt;/volume&gt;&lt;number&gt;1&lt;/number&gt;&lt;edition&gt;1997/01/01&lt;/edition&gt;&lt;keywords&gt;&lt;keyword&gt;Adult&lt;/keyword&gt;&lt;keyword&gt;Chromoblastomycosis/diagnosis/drug therapy/*epidemiology&lt;/keyword&gt;&lt;keyword&gt;*Cladosporium/isolation &amp;amp; purification&lt;/keyword&gt;&lt;keyword&gt;Female&lt;/keyword&gt;&lt;keyword&gt;Humans&lt;/keyword&gt;&lt;keyword&gt;India/epidemiology&lt;/keyword&gt;&lt;keyword&gt;Male&lt;/keyword&gt;&lt;keyword&gt;Middle Aged&lt;/keyword&gt;&lt;/keywords&gt;&lt;dates&gt;&lt;year&gt;1997&lt;/year&gt;&lt;pub-dates&gt;&lt;date&gt;Jan&lt;/date&gt;&lt;/pub-dates&gt;&lt;/dates&gt;&lt;isbn&gt;0011-9059 (Print)&amp;#xD;0011-9059 (Linking)&lt;/isbn&gt;&lt;accession-num&gt;9071611&lt;/accession-num&gt;&lt;urls&gt;&lt;related-urls&gt;&lt;url&gt;http://www.ncbi.nlm.nih.gov/entrez/query.fcgi?cmd=Retrieve&amp;amp;db=PubMed&amp;amp;dopt=Citation&amp;amp;list_uids=907161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0/F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2126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 on the right foo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il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ost to follow up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1F1F3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endran&lt;/Author&gt;&lt;Year&gt;1997&lt;/Year&gt;&lt;RecNum&gt;8&lt;/RecNum&gt;&lt;record&gt;&lt;rec-number&gt;8&lt;/rec-number&gt;&lt;foreign-keys&gt;&lt;key app="EN" db-id="ed99vpp5ia5sp5ezzsnxvxzcwrt29tsttx9f"&gt;8&lt;/key&gt;&lt;/foreign-keys&gt;&lt;ref-type name="Journal Article"&gt;17&lt;/ref-type&gt;&lt;contributors&gt;&lt;authors&gt;&lt;author&gt;Rajendran, C.&lt;/author&gt;&lt;author&gt;Ramesh, V.&lt;/author&gt;&lt;author&gt;Misra, R. S.&lt;/author&gt;&lt;author&gt;Kandhari, S.&lt;/author&gt;&lt;author&gt;Upreti, H. B.&lt;/author&gt;&lt;author&gt;Datta, K. K.&lt;/author&gt;&lt;/authors&gt;&lt;/contributors&gt;&lt;auth-address&gt;National Institute of Communicable Diseases, Department of Dermatology, Venereology and Leprology, Safdarjung Hospital, Delhi, India.&lt;/auth-address&gt;&lt;titles&gt;&lt;title&gt;Chromoblastomycosis in India&lt;/title&gt;&lt;secondary-title&gt;Int J Dermatol&lt;/secondary-title&gt;&lt;/titles&gt;&lt;pages&gt;29-33&lt;/pages&gt;&lt;volume&gt;36&lt;/volume&gt;&lt;number&gt;1&lt;/number&gt;&lt;edition&gt;1997/01/01&lt;/edition&gt;&lt;keywords&gt;&lt;keyword&gt;Adult&lt;/keyword&gt;&lt;keyword&gt;Chromoblastomycosis/diagnosis/drug therapy/*epidemiology&lt;/keyword&gt;&lt;keyword&gt;*Cladosporium/isolation &amp;amp; purification&lt;/keyword&gt;&lt;keyword&gt;Female&lt;/keyword&gt;&lt;keyword&gt;Humans&lt;/keyword&gt;&lt;keyword&gt;India/epidemiology&lt;/keyword&gt;&lt;keyword&gt;Male&lt;/keyword&gt;&lt;keyword&gt;Middle Aged&lt;/keyword&gt;&lt;/keywords&gt;&lt;dates&gt;&lt;year&gt;1997&lt;/year&gt;&lt;pub-dates&gt;&lt;date&gt;Jan&lt;/date&gt;&lt;/pub-dates&gt;&lt;/dates&gt;&lt;isbn&gt;0011-9059 (Print)&amp;#xD;0011-9059 (Linking)&lt;/isbn&gt;&lt;accession-num&gt;9071611&lt;/accession-num&gt;&lt;urls&gt;&lt;related-urls&gt;&lt;url&gt;http://www.ncbi.nlm.nih.gov/entrez/query.fcgi?cmd=Retrieve&amp;amp;db=PubMed&amp;amp;dopt=Citation&amp;amp;list_uids=907161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2F0C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erythematous hypertrophic plaque on </w:t>
            </w:r>
          </w:p>
          <w:p w:rsidR="001A34B0" w:rsidRPr="007F7B33" w:rsidRDefault="001A34B0" w:rsidP="009C57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right leg and ankle </w:t>
            </w:r>
          </w:p>
        </w:tc>
        <w:tc>
          <w:tcPr>
            <w:tcW w:w="1134" w:type="dxa"/>
          </w:tcPr>
          <w:p w:rsidR="001A34B0" w:rsidRPr="007F7B33" w:rsidRDefault="001A34B0" w:rsidP="002F0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mphotericin B and 5-fluorocytosin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avithran&lt;/Author&gt;&lt;Year&gt;1998&lt;/Year&gt;&lt;RecNum&gt;80&lt;/RecNum&gt;&lt;record&gt;&lt;rec-number&gt;80&lt;/rec-number&gt;&lt;foreign-keys&gt;&lt;key app="EN" db-id="ed99vpp5ia5sp5ezzsnxvxzcwrt29tsttx9f"&gt;80&lt;/key&gt;&lt;/foreign-keys&gt;&lt;ref-type name="Journal Article"&gt;17&lt;/ref-type&gt;&lt;contributors&gt;&lt;authors&gt;&lt;author&gt;Pavithran, K.&lt;/author&gt;&lt;/authors&gt;&lt;/contributors&gt;&lt;titles&gt;&lt;title&gt;Chromoblastomycosis simulating lepromatous leprosy&lt;/title&gt;&lt;secondary-title&gt;Int J Lepr Other Mycobact Dis&lt;/secondary-title&gt;&lt;/titles&gt;&lt;pages&gt;59-61&lt;/pages&gt;&lt;volume&gt;66&lt;/volume&gt;&lt;number&gt;1&lt;/number&gt;&lt;edition&gt;1998/06/06&lt;/edition&gt;&lt;keywords&gt;&lt;keyword&gt;Adult&lt;/keyword&gt;&lt;keyword&gt;Chromoblastomycosis/*diagnosis&lt;/keyword&gt;&lt;keyword&gt;Diagnosis, Differential&lt;/keyword&gt;&lt;keyword&gt;Female&lt;/keyword&gt;&lt;keyword&gt;Humans&lt;/keyword&gt;&lt;keyword&gt;Leprosy, Lepromatous/*diagnosis&lt;/keyword&gt;&lt;/keywords&gt;&lt;dates&gt;&lt;year&gt;1998&lt;/year&gt;&lt;pub-dates&gt;&lt;date&gt;Mar&lt;/date&gt;&lt;/pub-dates&gt;&lt;/dates&gt;&lt;isbn&gt;0148-916X (Print)&amp;#xD;0148-916X (Linking)&lt;/isbn&gt;&lt;accession-num&gt;9614844&lt;/accession-num&gt;&lt;urls&gt;&lt;related-urls&gt;&lt;url&gt;http://www.ncbi.nlm.nih.gov/entrez/query.fcgi?cmd=Retrieve&amp;amp;db=PubMed&amp;amp;dopt=Citation&amp;amp;list_uids=9614844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/F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285A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pules on the right earlobe, right check and mucosa of the nostrils </w:t>
            </w:r>
          </w:p>
        </w:tc>
        <w:tc>
          <w:tcPr>
            <w:tcW w:w="1134" w:type="dxa"/>
          </w:tcPr>
          <w:p w:rsidR="001A34B0" w:rsidRPr="007F7B33" w:rsidRDefault="001A34B0" w:rsidP="002F0C2D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115F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toconazole,</w:t>
            </w:r>
          </w:p>
          <w:p w:rsidR="001A34B0" w:rsidRPr="007F7B33" w:rsidRDefault="001A34B0" w:rsidP="00115F0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 to follow up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1145" w:type="dxa"/>
          </w:tcPr>
          <w:p w:rsidR="001A34B0" w:rsidRPr="007F7B33" w:rsidRDefault="001A34B0" w:rsidP="00F24B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akshmi&lt;/Author&gt;&lt;Year&gt;1999&lt;/Year&gt;&lt;RecNum&gt;105&lt;/RecNum&gt;&lt;record&gt;&lt;rec-number&gt;105&lt;/rec-number&gt;&lt;foreign-keys&gt;&lt;key app="EN" db-id="ed99vpp5ia5sp5ezzsnxvxzcwrt29tsttx9f"&gt;105&lt;/key&gt;&lt;/foreign-keys&gt;&lt;ref-type name="Journal Article"&gt;17&lt;/ref-type&gt;&lt;contributors&gt;&lt;authors&gt;&lt;author&gt;Lakshmi, T.S.S.&lt;/author&gt;&lt;author&gt;Rao, G.&lt;/author&gt;&lt;author&gt;Vijay, A.S.&lt;/author&gt;&lt;/authors&gt;&lt;/contributors&gt;&lt;titles&gt;&lt;title&gt;Chromoblastomycosis masquerading as palmo-plantar psoriasis&lt;/title&gt;&lt;secondary-title&gt;Ind J Dermatol Venereol Leprol&lt;/secondary-title&gt;&lt;/titles&gt;&lt;periodical&gt;&lt;full-title&gt;Ind J Dermatol Venereol Leprol&lt;/full-title&gt;&lt;/periodical&gt;&lt;pages&gt;83-84&lt;/pages&gt;&lt;volume&gt;65&lt;/volume&gt;&lt;number&gt;2&lt;/number&gt;&lt;dates&gt;&lt;year&gt;1999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s on both sole and left palm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74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119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:rsidR="001A34B0" w:rsidRPr="007F7B33" w:rsidRDefault="001A34B0" w:rsidP="00F24B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harma&lt;/Author&gt;&lt;Year&gt;1999&lt;/Year&gt;&lt;RecNum&gt;11&lt;/RecNum&gt;&lt;record&gt;&lt;rec-number&gt;11&lt;/rec-number&gt;&lt;foreign-keys&gt;&lt;key app="EN" db-id="ed99vpp5ia5sp5ezzsnxvxzcwrt29tsttx9f"&gt;11&lt;/key&gt;&lt;/foreign-keys&gt;&lt;ref-type name="Journal Article"&gt;17&lt;/ref-type&gt;&lt;contributors&gt;&lt;authors&gt;&lt;author&gt;Sharma, N. L.&lt;/author&gt;&lt;author&gt;Sharma, R. C.&lt;/author&gt;&lt;author&gt;Grover, P. S.&lt;/author&gt;&lt;author&gt;Gupta, M. L.&lt;/author&gt;&lt;author&gt;Sharma, A. K.&lt;/author&gt;&lt;author&gt;Mahajan, V. K.&lt;/author&gt;&lt;/authors&gt;&lt;/contributors&gt;&lt;auth-address&gt;Department of Dermatology, I.G. Medical College, Shimla, India.&lt;/auth-address&gt;&lt;titles&gt;&lt;title&gt;Chromoblastomycosis in India&lt;/title&gt;&lt;secondary-title&gt;Int J Dermatol&lt;/secondary-title&gt;&lt;/titles&gt;&lt;pages&gt;846-51&lt;/pages&gt;&lt;volume&gt;38&lt;/volume&gt;&lt;number&gt;11&lt;/number&gt;&lt;edition&gt;1999/12/03&lt;/edition&gt;&lt;keywords&gt;&lt;keyword&gt;Adolescent&lt;/keyword&gt;&lt;keyword&gt;Adult&lt;/keyword&gt;&lt;keyword&gt;Age of Onset&lt;/keyword&gt;&lt;keyword&gt;Aged&lt;/keyword&gt;&lt;keyword&gt;Aged, 80 and over&lt;/keyword&gt;&lt;keyword&gt;Child&lt;/keyword&gt;&lt;keyword&gt;Chromoblastomycosis/epidemiology/*microbiology/pathology&lt;/keyword&gt;&lt;keyword&gt;Cladosporium/isolation &amp;amp; purification&lt;/keyword&gt;&lt;keyword&gt;Female&lt;/keyword&gt;&lt;keyword&gt;Geotrichum/isolation &amp;amp; purification&lt;/keyword&gt;&lt;keyword&gt;Humans&lt;/keyword&gt;&lt;keyword&gt;India/epidemiology&lt;/keyword&gt;&lt;keyword&gt;Male&lt;/keyword&gt;&lt;keyword&gt;Middle Aged&lt;/keyword&gt;&lt;keyword&gt;Mitosporic Fungi/*isolation &amp;amp; purification&lt;/keyword&gt;&lt;keyword&gt;Phialophora/isolation &amp;amp; purification&lt;/keyword&gt;&lt;keyword&gt;Prevalence&lt;/keyword&gt;&lt;/keywords&gt;&lt;dates&gt;&lt;year&gt;1999&lt;/year&gt;&lt;pub-dates&gt;&lt;date&gt;Nov&lt;/date&gt;&lt;/pub-dates&gt;&lt;/dates&gt;&lt;isbn&gt;0011-9059 (Print)&amp;#xD;0011-9059 (Linking)&lt;/isbn&gt;&lt;accession-num&gt;10583618&lt;/accession-num&gt;&lt;urls&gt;&lt;related-urls&gt;&lt;url&gt;http://www.ncbi.nlm.nih.gov/entrez/query.fcgi?cmd=Retrieve&amp;amp;db=PubMed&amp;amp;dopt=Citation&amp;amp;list_uids=10583618&lt;/url&gt;&lt;/related-urls&gt;&lt;/urls&gt;&lt;electronic-resource-num&gt;ijd82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851" w:type="dxa"/>
          </w:tcPr>
          <w:p w:rsidR="001A34B0" w:rsidRPr="007F7B33" w:rsidRDefault="001A34B0" w:rsidP="00AC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0/M</w:t>
            </w:r>
          </w:p>
        </w:tc>
        <w:tc>
          <w:tcPr>
            <w:tcW w:w="1417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 plaque over the dorsum of the left hand, wrist, forearm + pleural effusion and enlarged lymph nodes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otassium iodide + Fluconazole</w:t>
            </w:r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harma&lt;/Author&gt;&lt;Year&gt;1999&lt;/Year&gt;&lt;RecNum&gt;11&lt;/RecNum&gt;&lt;record&gt;&lt;rec-number&gt;11&lt;/rec-number&gt;&lt;foreign-keys&gt;&lt;key app="EN" db-id="ed99vpp5ia5sp5ezzsnxvxzcwrt29tsttx9f"&gt;11&lt;/key&gt;&lt;/foreign-keys&gt;&lt;ref-type name="Journal Article"&gt;17&lt;/ref-type&gt;&lt;contributors&gt;&lt;authors&gt;&lt;author&gt;Sharma, N. L.&lt;/author&gt;&lt;author&gt;Sharma, R. C.&lt;/author&gt;&lt;author&gt;Grover, P. S.&lt;/author&gt;&lt;author&gt;Gupta, M. L.&lt;/author&gt;&lt;author&gt;Sharma, A. K.&lt;/author&gt;&lt;author&gt;Mahajan, V. K.&lt;/author&gt;&lt;/authors&gt;&lt;/contributors&gt;&lt;auth-address&gt;Department of Dermatology, I.G. Medical College, Shimla, India.&lt;/auth-address&gt;&lt;titles&gt;&lt;title&gt;Chromoblastomycosis in India&lt;/title&gt;&lt;secondary-title&gt;Int J Dermatol&lt;/secondary-title&gt;&lt;/titles&gt;&lt;pages&gt;846-51&lt;/pages&gt;&lt;volume&gt;38&lt;/volume&gt;&lt;number&gt;11&lt;/number&gt;&lt;edition&gt;1999/12/03&lt;/edition&gt;&lt;keywords&gt;&lt;keyword&gt;Adolescent&lt;/keyword&gt;&lt;keyword&gt;Adult&lt;/keyword&gt;&lt;keyword&gt;Age of Onset&lt;/keyword&gt;&lt;keyword&gt;Aged&lt;/keyword&gt;&lt;keyword&gt;Aged, 80 and over&lt;/keyword&gt;&lt;keyword&gt;Child&lt;/keyword&gt;&lt;keyword&gt;Chromoblastomycosis/epidemiology/*microbiology/pathology&lt;/keyword&gt;&lt;keyword&gt;Cladosporium/isolation &amp;amp; purification&lt;/keyword&gt;&lt;keyword&gt;Female&lt;/keyword&gt;&lt;keyword&gt;Geotrichum/isolation &amp;amp; purification&lt;/keyword&gt;&lt;keyword&gt;Humans&lt;/keyword&gt;&lt;keyword&gt;India/epidemiology&lt;/keyword&gt;&lt;keyword&gt;Male&lt;/keyword&gt;&lt;keyword&gt;Middle Aged&lt;/keyword&gt;&lt;keyword&gt;Mitosporic Fungi/*isolation &amp;amp; purification&lt;/keyword&gt;&lt;keyword&gt;Phialophora/isolation &amp;amp; purification&lt;/keyword&gt;&lt;keyword&gt;Prevalence&lt;/keyword&gt;&lt;/keywords&gt;&lt;dates&gt;&lt;year&gt;1999&lt;/year&gt;&lt;pub-dates&gt;&lt;date&gt;Nov&lt;/date&gt;&lt;/pub-dates&gt;&lt;/dates&gt;&lt;isbn&gt;0011-9059 (Print)&amp;#xD;0011-9059 (Linking)&lt;/isbn&gt;&lt;accession-num&gt;10583618&lt;/accession-num&gt;&lt;urls&gt;&lt;related-urls&gt;&lt;url&gt;http://www.ncbi.nlm.nih.gov/entrez/query.fcgi?cmd=Retrieve&amp;amp;db=PubMed&amp;amp;dopt=Citation&amp;amp;list_uids=10583618&lt;/url&gt;&lt;/related-urls&gt;&lt;/urls&gt;&lt;electronic-resource-num&gt;ijd82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7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crusted lesions over the toes,  dorsum of the foot</w:t>
            </w:r>
          </w:p>
        </w:tc>
        <w:tc>
          <w:tcPr>
            <w:tcW w:w="1134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potassium iodide+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+itraconazol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74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harma&lt;/Author&gt;&lt;Year&gt;1999&lt;/Year&gt;&lt;RecNum&gt;11&lt;/RecNum&gt;&lt;record&gt;&lt;rec-number&gt;11&lt;/rec-number&gt;&lt;foreign-keys&gt;&lt;key app="EN" db-id="ed99vpp5ia5sp5ezzsnxvxzcwrt29tsttx9f"&gt;11&lt;/key&gt;&lt;/foreign-keys&gt;&lt;ref-type name="Journal Article"&gt;17&lt;/ref-type&gt;&lt;contributors&gt;&lt;authors&gt;&lt;author&gt;Sharma, N. L.&lt;/author&gt;&lt;author&gt;Sharma, R. C.&lt;/author&gt;&lt;author&gt;Grover, P. S.&lt;/author&gt;&lt;author&gt;Gupta, M. L.&lt;/author&gt;&lt;author&gt;Sharma, A. K.&lt;/author&gt;&lt;author&gt;Mahajan, V. K.&lt;/author&gt;&lt;/authors&gt;&lt;/contributors&gt;&lt;auth-address&gt;Department of Dermatology, I.G. Medical College, Shimla, India.&lt;/auth-address&gt;&lt;titles&gt;&lt;title&gt;Chromoblastomycosis in India&lt;/title&gt;&lt;secondary-title&gt;Int J Dermatol&lt;/secondary-title&gt;&lt;/titles&gt;&lt;pages&gt;846-51&lt;/pages&gt;&lt;volume&gt;38&lt;/volume&gt;&lt;number&gt;11&lt;/number&gt;&lt;edition&gt;1999/12/03&lt;/edition&gt;&lt;keywords&gt;&lt;keyword&gt;Adolescent&lt;/keyword&gt;&lt;keyword&gt;Adult&lt;/keyword&gt;&lt;keyword&gt;Age of Onset&lt;/keyword&gt;&lt;keyword&gt;Aged&lt;/keyword&gt;&lt;keyword&gt;Aged, 80 and over&lt;/keyword&gt;&lt;keyword&gt;Child&lt;/keyword&gt;&lt;keyword&gt;Chromoblastomycosis/epidemiology/*microbiology/pathology&lt;/keyword&gt;&lt;keyword&gt;Cladosporium/isolation &amp;amp; purification&lt;/keyword&gt;&lt;keyword&gt;Female&lt;/keyword&gt;&lt;keyword&gt;Geotrichum/isolation &amp;amp; purification&lt;/keyword&gt;&lt;keyword&gt;Humans&lt;/keyword&gt;&lt;keyword&gt;India/epidemiology&lt;/keyword&gt;&lt;keyword&gt;Male&lt;/keyword&gt;&lt;keyword&gt;Middle Aged&lt;/keyword&gt;&lt;keyword&gt;Mitosporic Fungi/*isolation &amp;amp; purification&lt;/keyword&gt;&lt;keyword&gt;Phialophora/isolation &amp;amp; purification&lt;/keyword&gt;&lt;keyword&gt;Prevalence&lt;/keyword&gt;&lt;/keywords&gt;&lt;dates&gt;&lt;year&gt;1999&lt;/year&gt;&lt;pub-dates&gt;&lt;date&gt;Nov&lt;/date&gt;&lt;/pub-dates&gt;&lt;/dates&gt;&lt;isbn&gt;0011-9059 (Print)&amp;#xD;0011-9059 (Linking)&lt;/isbn&gt;&lt;accession-num&gt;10583618&lt;/accession-num&gt;&lt;urls&gt;&lt;related-urls&gt;&lt;url&gt;http://www.ncbi.nlm.nih.gov/entrez/query.fcgi?cmd=Retrieve&amp;amp;db=PubMed&amp;amp;dopt=Citation&amp;amp;list_uids=10583618&lt;/url&gt;&lt;/related-urls&gt;&lt;/urls&gt;&lt;electronic-resource-num&gt;ijd82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8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895A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Crusted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s on fingers, hand, wrist, and forearm and enlarged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ymph nodes</w:t>
            </w:r>
          </w:p>
        </w:tc>
        <w:tc>
          <w:tcPr>
            <w:tcW w:w="1134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potassium iodide+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+itraconazol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harma&lt;/Author&gt;&lt;Year&gt;1999&lt;/Year&gt;&lt;RecNum&gt;11&lt;/RecNum&gt;&lt;record&gt;&lt;rec-number&gt;11&lt;/rec-number&gt;&lt;foreign-keys&gt;&lt;key app="EN" db-id="ed99vpp5ia5sp5ezzsnxvxzcwrt29tsttx9f"&gt;11&lt;/key&gt;&lt;/foreign-keys&gt;&lt;ref-type name="Journal Article"&gt;17&lt;/ref-type&gt;&lt;contributors&gt;&lt;authors&gt;&lt;author&gt;Sharma, N. L.&lt;/author&gt;&lt;author&gt;Sharma, R. C.&lt;/author&gt;&lt;author&gt;Grover, P. S.&lt;/author&gt;&lt;author&gt;Gupta, M. L.&lt;/author&gt;&lt;author&gt;Sharma, A. K.&lt;/author&gt;&lt;author&gt;Mahajan, V. K.&lt;/author&gt;&lt;/authors&gt;&lt;/contributors&gt;&lt;auth-address&gt;Department of Dermatology, I.G. Medical College, Shimla, India.&lt;/auth-address&gt;&lt;titles&gt;&lt;title&gt;Chromoblastomycosis in India&lt;/title&gt;&lt;secondary-title&gt;Int J Dermatol&lt;/secondary-title&gt;&lt;/titles&gt;&lt;pages&gt;846-51&lt;/pages&gt;&lt;volume&gt;38&lt;/volume&gt;&lt;number&gt;11&lt;/number&gt;&lt;edition&gt;1999/12/03&lt;/edition&gt;&lt;keywords&gt;&lt;keyword&gt;Adolescent&lt;/keyword&gt;&lt;keyword&gt;Adult&lt;/keyword&gt;&lt;keyword&gt;Age of Onset&lt;/keyword&gt;&lt;keyword&gt;Aged&lt;/keyword&gt;&lt;keyword&gt;Aged, 80 and over&lt;/keyword&gt;&lt;keyword&gt;Child&lt;/keyword&gt;&lt;keyword&gt;Chromoblastomycosis/epidemiology/*microbiology/pathology&lt;/keyword&gt;&lt;keyword&gt;Cladosporium/isolation &amp;amp; purification&lt;/keyword&gt;&lt;keyword&gt;Female&lt;/keyword&gt;&lt;keyword&gt;Geotrichum/isolation &amp;amp; purification&lt;/keyword&gt;&lt;keyword&gt;Humans&lt;/keyword&gt;&lt;keyword&gt;India/epidemiology&lt;/keyword&gt;&lt;keyword&gt;Male&lt;/keyword&gt;&lt;keyword&gt;Middle Aged&lt;/keyword&gt;&lt;keyword&gt;Mitosporic Fungi/*isolation &amp;amp; purification&lt;/keyword&gt;&lt;keyword&gt;Phialophora/isolation &amp;amp; purification&lt;/keyword&gt;&lt;keyword&gt;Prevalence&lt;/keyword&gt;&lt;/keywords&gt;&lt;dates&gt;&lt;year&gt;1999&lt;/year&gt;&lt;pub-dates&gt;&lt;date&gt;Nov&lt;/date&gt;&lt;/pub-dates&gt;&lt;/dates&gt;&lt;isbn&gt;0011-9059 (Print)&amp;#xD;0011-9059 (Linking)&lt;/isbn&gt;&lt;accession-num&gt;10583618&lt;/accession-num&gt;&lt;urls&gt;&lt;related-urls&gt;&lt;url&gt;http://www.ncbi.nlm.nih.gov/entrez/query.fcgi?cmd=Retrieve&amp;amp;db=PubMed&amp;amp;dopt=Citation&amp;amp;list_uids=10583618&lt;/url&gt;&lt;/related-urls&gt;&lt;/urls&gt;&lt;electronic-resource-num&gt;ijd820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7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orticulturist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rythematous plaque on left index finger</w:t>
            </w:r>
          </w:p>
        </w:tc>
        <w:tc>
          <w:tcPr>
            <w:tcW w:w="1134" w:type="dxa"/>
          </w:tcPr>
          <w:p w:rsidR="001A34B0" w:rsidRPr="007F7B33" w:rsidRDefault="001A34B0" w:rsidP="00C27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 Months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urgical excision+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C27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Bhise&lt;/Author&gt;&lt;Year&gt;2000&lt;/Year&gt;&lt;RecNum&gt;106&lt;/RecNum&gt;&lt;record&gt;&lt;rec-number&gt;106&lt;/rec-number&gt;&lt;foreign-keys&gt;&lt;key app="EN" db-id="ed99vpp5ia5sp5ezzsnxvxzcwrt29tsttx9f"&gt;106&lt;/key&gt;&lt;/foreign-keys&gt;&lt;ref-type name="Journal Article"&gt;17&lt;/ref-type&gt;&lt;contributors&gt;&lt;authors&gt;&lt;author&gt;Bhise, P. R.&lt;/author&gt;&lt;author&gt;Sony, P. R.&lt;/author&gt;&lt;/authors&gt;&lt;/contributors&gt;&lt;titles&gt;&lt;title&gt;Chromomycosis: Subcutaneous cystic type&lt;/title&gt;&lt;secondary-title&gt;Ind J Dermatol Venereol Leprol&lt;/secondary-title&gt;&lt;/titles&gt;&lt;periodical&gt;&lt;full-title&gt;Ind J Dermatol Venereol Leprol&lt;/full-title&gt;&lt;/periodical&gt;&lt;pages&gt;99-100&lt;/pages&gt;&lt;volume&gt;66&lt;/volume&gt;&lt;number&gt;2&lt;/number&gt;&lt;dates&gt;&lt;year&gt;2000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36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8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dular swelling over the left palm</w:t>
            </w:r>
          </w:p>
        </w:tc>
        <w:tc>
          <w:tcPr>
            <w:tcW w:w="1134" w:type="dxa"/>
          </w:tcPr>
          <w:p w:rsidR="001A34B0" w:rsidRPr="007F7B33" w:rsidRDefault="001A34B0" w:rsidP="00C27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ialophora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115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,</w:t>
            </w:r>
          </w:p>
          <w:p w:rsidR="001A34B0" w:rsidRPr="007F7B33" w:rsidRDefault="001A34B0" w:rsidP="00115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C27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ayal&lt;/Author&gt;&lt;Year&gt;2002&lt;/Year&gt;&lt;RecNum&gt;79&lt;/RecNum&gt;&lt;record&gt;&lt;rec-number&gt;79&lt;/rec-number&gt;&lt;foreign-keys&gt;&lt;key app="EN" db-id="ed99vpp5ia5sp5ezzsnxvxzcwrt29tsttx9f"&gt;79&lt;/key&gt;&lt;/foreign-keys&gt;&lt;ref-type name="Journal Article"&gt;17&lt;/ref-type&gt;&lt;contributors&gt;&lt;authors&gt;&lt;author&gt;Sayal, S. K.&lt;/author&gt;&lt;author&gt;Prasad, G. K.&lt;/author&gt;&lt;author&gt;Jawed, K. Z.&lt;/author&gt;&lt;author&gt;Sanghi, S.&lt;/author&gt;&lt;author&gt;Satyanarayana, S.&lt;/author&gt;&lt;/authors&gt;&lt;/contributors&gt;&lt;auth-address&gt;Department of Dermatology, Base Hospital, Delhi Cantt-10, India.&lt;/auth-address&gt;&lt;titles&gt;&lt;title&gt;Chromoblastomycosis&lt;/title&gt;&lt;secondary-title&gt;Indian J Dermatol Venereol Leprol&lt;/secondary-title&gt;&lt;/titles&gt;&lt;periodical&gt;&lt;full-title&gt;Indian J Dermatol Venereol Leprol&lt;/full-title&gt;&lt;/periodical&gt;&lt;pages&gt;233-4&lt;/pages&gt;&lt;volume&gt;68&lt;/volume&gt;&lt;number&gt;4&lt;/number&gt;&lt;edition&gt;2007/07/28&lt;/edition&gt;&lt;dates&gt;&lt;year&gt;2002&lt;/year&gt;&lt;pub-dates&gt;&lt;date&gt;Jul-Aug&lt;/date&gt;&lt;/pub-dates&gt;&lt;/dates&gt;&lt;isbn&gt;0973-3922 (Electronic)&amp;#xD;0378-6323 (Linking)&lt;/isbn&gt;&lt;accession-num&gt;17656949&lt;/accession-num&gt;&lt;urls&gt;&lt;related-urls&gt;&lt;url&gt;http://www.ncbi.nlm.nih.gov/entrez/query.fcgi?cmd=Retrieve&amp;amp;db=PubMed&amp;amp;dopt=Citation&amp;amp;list_uids=17656949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7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2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126" w:type="dxa"/>
          </w:tcPr>
          <w:p w:rsidR="001A34B0" w:rsidRPr="007F7B33" w:rsidRDefault="001A34B0" w:rsidP="00407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auliflower</w:t>
            </w:r>
          </w:p>
          <w:p w:rsidR="001A34B0" w:rsidRPr="007F7B33" w:rsidRDefault="001A34B0" w:rsidP="00407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ike growth over left foot and ankle</w:t>
            </w:r>
          </w:p>
        </w:tc>
        <w:tc>
          <w:tcPr>
            <w:tcW w:w="1134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774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</w:p>
        </w:tc>
        <w:tc>
          <w:tcPr>
            <w:tcW w:w="1145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Vijaya&lt;/Author&gt;&lt;Year&gt;2005&lt;/Year&gt;&lt;RecNum&gt;75&lt;/RecNum&gt;&lt;record&gt;&lt;rec-number&gt;75&lt;/rec-number&gt;&lt;foreign-keys&gt;&lt;key app="EN" db-id="ed99vpp5ia5sp5ezzsnxvxzcwrt29tsttx9f"&gt;75&lt;/key&gt;&lt;/foreign-keys&gt;&lt;ref-type name="Journal Article"&gt;17&lt;/ref-type&gt;&lt;contributors&gt;&lt;authors&gt;&lt;author&gt;Vijaya, D.&lt;/author&gt;&lt;author&gt;Kumar, B. H.&lt;/author&gt;&lt;/authors&gt;&lt;/contributors&gt;&lt;auth-address&gt;Bowring and Lady Curzon Hospitals, Bangalore, India. vijayadanand@rediffmail.com&lt;/auth-address&gt;&lt;titles&gt;&lt;title&gt;Chromoblastomycosis&lt;/title&gt;&lt;secondary-title&gt;Mycoses&lt;/secondary-title&gt;&lt;/titles&gt;&lt;pages&gt;82-4&lt;/pages&gt;&lt;volume&gt;48&lt;/volume&gt;&lt;number&gt;1&lt;/number&gt;&lt;edition&gt;2005/02/01&lt;/edition&gt;&lt;keywords&gt;&lt;keyword&gt;Aged&lt;/keyword&gt;&lt;keyword&gt;Agriculture&lt;/keyword&gt;&lt;keyword&gt;Ascomycota/classification/*isolation &amp;amp; purification&lt;/keyword&gt;&lt;keyword&gt;*Chromoblastomycosis/microbiology/pathology/surgery&lt;/keyword&gt;&lt;keyword&gt;Humans&lt;/keyword&gt;&lt;keyword&gt;India&lt;/keyword&gt;&lt;keyword&gt;*Leg Dermatoses/microbiology/pathology/surgery&lt;/keyword&gt;&lt;keyword&gt;Male&lt;/keyword&gt;&lt;/keywords&gt;&lt;dates&gt;&lt;year&gt;2005&lt;/year&gt;&lt;pub-dates&gt;&lt;date&gt;Jan&lt;/date&gt;&lt;/pub-dates&gt;&lt;/dates&gt;&lt;isbn&gt;0933-7407 (Print)&amp;#xD;0933-7407 (Linking)&lt;/isbn&gt;&lt;accession-num&gt;15679674&lt;/accession-num&gt;&lt;urls&gt;&lt;related-urls&gt;&lt;url&gt;http://www.ncbi.nlm.nih.gov/entrez/query.fcgi?cmd=Retrieve&amp;amp;db=PubMed&amp;amp;dopt=Citation&amp;amp;list_uids=15679674&lt;/url&gt;&lt;/related-urls&gt;&lt;/urls&gt;&lt;electronic-resource-num&gt;MYC1060 [pii]&amp;#xD;10.1111/j.1439-0507.2004.01060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8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Bangalore</w:t>
            </w:r>
          </w:p>
        </w:tc>
        <w:tc>
          <w:tcPr>
            <w:tcW w:w="2126" w:type="dxa"/>
          </w:tcPr>
          <w:p w:rsidR="001A34B0" w:rsidRPr="007F7B33" w:rsidRDefault="001A34B0" w:rsidP="00407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 on medial aspect of left leg</w:t>
            </w:r>
          </w:p>
        </w:tc>
        <w:tc>
          <w:tcPr>
            <w:tcW w:w="1134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phialophora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51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 +Surgical excision</w:t>
            </w:r>
          </w:p>
          <w:p w:rsidR="001A34B0" w:rsidRPr="007F7B33" w:rsidRDefault="001A34B0" w:rsidP="00511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A34B0" w:rsidRPr="007F7B33" w:rsidRDefault="001A34B0" w:rsidP="00115F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115F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Muhammed&lt;/Author&gt;&lt;Year&gt;2006&lt;/Year&gt;&lt;RecNum&gt;28&lt;/RecNum&gt;&lt;record&gt;&lt;rec-number&gt;28&lt;/rec-number&gt;&lt;foreign-keys&gt;&lt;key app="EN" db-id="ed99vpp5ia5sp5ezzsnxvxzcwrt29tsttx9f"&gt;28&lt;/key&gt;&lt;/foreign-keys&gt;&lt;ref-type name="Journal Article"&gt;17&lt;/ref-type&gt;&lt;contributors&gt;&lt;authors&gt;&lt;author&gt;Muhammed, K.&lt;/author&gt;&lt;author&gt;Nandakumar, G.&lt;/author&gt;&lt;author&gt;Asokan, K. K.&lt;/author&gt;&lt;author&gt;Vimi, P.&lt;/author&gt;&lt;/authors&gt;&lt;/contributors&gt;&lt;auth-address&gt;Department of Dermatology and Venereology, Medical College, Kozhikode, Kerala, India. drmuhammedk@rediffmail.com&lt;/auth-address&gt;&lt;titles&gt;&lt;title&gt;Lymphangitic chromoblastomycosis&lt;/title&gt;&lt;secondary-title&gt;Indian J Dermatol Venereol Leprol&lt;/secondary-title&gt;&lt;/titles&gt;&lt;periodical&gt;&lt;full-title&gt;Indian J Dermatol Venereol Leprol&lt;/full-title&gt;&lt;/periodical&gt;&lt;pages&gt;443-5&lt;/pages&gt;&lt;volume&gt;72&lt;/volume&gt;&lt;number&gt;6&lt;/number&gt;&lt;edition&gt;2006/12/21&lt;/edition&gt;&lt;keywords&gt;&lt;keyword&gt;Adult&lt;/keyword&gt;&lt;keyword&gt;Antifungal Agents/therapeutic use&lt;/keyword&gt;&lt;keyword&gt;*Ascomycota/isolation &amp;amp; purification&lt;/keyword&gt;&lt;keyword&gt;Chromoblastomycosis/*complications/drug therapy/microbiology/*pathology&lt;/keyword&gt;&lt;keyword&gt;Granuloma/etiology/pathology&lt;/keyword&gt;&lt;keyword&gt;Humans&lt;/keyword&gt;&lt;keyword&gt;Itraconazole/therapeutic use&lt;/keyword&gt;&lt;keyword&gt;*Leg&lt;/keyword&gt;&lt;keyword&gt;Lymphangitis/*microbiology&lt;/keyword&gt;&lt;keyword&gt;Male&lt;/keyword&gt;&lt;/keywords&gt;&lt;dates&gt;&lt;year&gt;2006&lt;/year&gt;&lt;pub-dates&gt;&lt;date&gt;Nov-Dec&lt;/date&gt;&lt;/pub-dates&gt;&lt;/dates&gt;&lt;isbn&gt;0973-3922 (Electronic)&amp;#xD;0378-6323 (Linking)&lt;/isbn&gt;&lt;accession-num&gt;17179621&lt;/accession-num&gt;&lt;urls&gt;&lt;related-urls&gt;&lt;url&gt;http://www.ncbi.nlm.nih.gov/entrez/query.fcgi?cmd=Retrieve&amp;amp;db=PubMed&amp;amp;dopt=Citation&amp;amp;list_uids=17179621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39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ultiple nodules on right leg and foot</w:t>
            </w:r>
          </w:p>
        </w:tc>
        <w:tc>
          <w:tcPr>
            <w:tcW w:w="1134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387E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raconazole </w:t>
            </w:r>
          </w:p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A34B0" w:rsidRPr="007F7B33" w:rsidRDefault="001A34B0" w:rsidP="00387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387E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died due to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shemic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heart disease</w:t>
            </w:r>
          </w:p>
          <w:p w:rsidR="001A34B0" w:rsidRPr="007F7B33" w:rsidRDefault="001A34B0" w:rsidP="00387E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566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</w:p>
        </w:tc>
        <w:tc>
          <w:tcPr>
            <w:tcW w:w="1145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hanty&lt;/Author&gt;&lt;Year&gt;2006&lt;/Year&gt;&lt;RecNum&gt;76&lt;/RecNum&gt;&lt;record&gt;&lt;rec-number&gt;76&lt;/rec-number&gt;&lt;foreign-keys&gt;&lt;key app="EN" db-id="ed99vpp5ia5sp5ezzsnxvxzcwrt29tsttx9f"&gt;76&lt;/key&gt;&lt;/foreign-keys&gt;&lt;ref-type name="Journal Article"&gt;17&lt;/ref-type&gt;&lt;contributors&gt;&lt;authors&gt;&lt;author&gt;Mohanty, L.&lt;/author&gt;&lt;author&gt;Mohanty, P.&lt;/author&gt;&lt;author&gt;Padhi, T.&lt;/author&gt;&lt;author&gt;Samantray, S.&lt;/author&gt;&lt;/authors&gt;&lt;/contributors&gt;&lt;auth-address&gt;Department of Pathology, SCB Medical College, Cuttack, Orissa, India.&lt;/auth-address&gt;&lt;titles&gt;&lt;title&gt;Verrucous growth on leg&lt;/title&gt;&lt;secondary-title&gt;Indian J Dermatol Venereol Leprol&lt;/secondary-title&gt;&lt;/titles&gt;&lt;periodical&gt;&lt;full-title&gt;Indian J Dermatol Venereol Leprol&lt;/full-title&gt;&lt;/periodical&gt;&lt;pages&gt;399-400&lt;/pages&gt;&lt;volume&gt;72&lt;/volume&gt;&lt;number&gt;5&lt;/number&gt;&lt;edition&gt;2006/10/20&lt;/edition&gt;&lt;keywords&gt;&lt;keyword&gt;Aged&lt;/keyword&gt;&lt;keyword&gt;Carcinoma, Verrucous/diagnosis/pathology&lt;/keyword&gt;&lt;keyword&gt;Chromoblastomycosis/*diagnosis/pathology&lt;/keyword&gt;&lt;keyword&gt;Diagnosis, Differential&lt;/keyword&gt;&lt;keyword&gt;Humans&lt;/keyword&gt;&lt;keyword&gt;Leg/*pathology&lt;/keyword&gt;&lt;keyword&gt;Male&lt;/keyword&gt;&lt;keyword&gt;Skin Neoplasms/diagnosis/pathology&lt;/keyword&gt;&lt;/keywords&gt;&lt;dates&gt;&lt;year&gt;2006&lt;/year&gt;&lt;pub-dates&gt;&lt;date&gt;Sep-Oct&lt;/date&gt;&lt;/pub-dates&gt;&lt;/dates&gt;&lt;isbn&gt;0973-3922 (Electronic)&amp;#xD;0378-6323 (Linking)&lt;/isbn&gt;&lt;accession-num&gt;17050950&lt;/accession-num&gt;&lt;urls&gt;&lt;related-urls&gt;&lt;url&gt;http://www.ncbi.nlm.nih.gov/entrez/query.fcgi?cmd=Retrieve&amp;amp;db=PubMed&amp;amp;dopt=Citation&amp;amp;list_uids=17050950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5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Orissa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growth on righ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790FB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020AF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asul&lt;/Author&gt;&lt;Year&gt;2007&lt;/Year&gt;&lt;RecNum&gt;77&lt;/RecNum&gt;&lt;record&gt;&lt;rec-number&gt;77&lt;/rec-number&gt;&lt;foreign-keys&gt;&lt;key app="EN" db-id="ed99vpp5ia5sp5ezzsnxvxzcwrt29tsttx9f"&gt;77&lt;/key&gt;&lt;/foreign-keys&gt;&lt;ref-type name="Journal Article"&gt;17&lt;/ref-type&gt;&lt;contributors&gt;&lt;authors&gt;&lt;author&gt;Rasul, E. S.&lt;/author&gt;&lt;author&gt;Hazarika, N. K.&lt;/author&gt;&lt;author&gt;Sharma, A.&lt;/author&gt;&lt;author&gt;Borua, P. C.&lt;/author&gt;&lt;author&gt;Sen, S. S.&lt;/author&gt;&lt;/authors&gt;&lt;/contributors&gt;&lt;auth-address&gt;Department of Microbiology, Gauhati Medical College, Guwahati, Assam.&lt;/auth-address&gt;&lt;titles&gt;&lt;title&gt;Chromoblastomycosis&lt;/title&gt;&lt;secondary-title&gt;J Assoc Physicians India&lt;/secondary-title&gt;&lt;/titles&gt;&lt;pages&gt;149-51&lt;/pages&gt;&lt;volume&gt;55&lt;/volume&gt;&lt;edition&gt;2007/06/19&lt;/edition&gt;&lt;keywords&gt;&lt;keyword&gt;Ascomycota/*isolation &amp;amp; purification&lt;/keyword&gt;&lt;keyword&gt;Chromoblastomycosis/*diagnosis/microbiology&lt;/keyword&gt;&lt;keyword&gt;Humans&lt;/keyword&gt;&lt;keyword&gt;Lower Extremity/*microbiology&lt;/keyword&gt;&lt;keyword&gt;Male&lt;/keyword&gt;&lt;keyword&gt;Middle Aged&lt;/keyword&gt;&lt;/keywords&gt;&lt;dates&gt;&lt;year&gt;2007&lt;/year&gt;&lt;pub-dates&gt;&lt;date&gt;Feb&lt;/date&gt;&lt;/pub-dates&gt;&lt;/dates&gt;&lt;isbn&gt;0004-5772 (Print)&amp;#xD;0004-5772 (Linking)&lt;/isbn&gt;&lt;accession-num&gt;17571747&lt;/accession-num&gt;&lt;urls&gt;&lt;related-urls&gt;&lt;url&gt;http://www.ncbi.nlm.nih.gov/entrez/query.fcgi?cmd=Retrieve&amp;amp;db=PubMed&amp;amp;dopt=Citation&amp;amp;list_uids=1757174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41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5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5A6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warty growths </w:t>
            </w:r>
          </w:p>
          <w:p w:rsidR="001A34B0" w:rsidRPr="007F7B33" w:rsidRDefault="001A34B0" w:rsidP="005A6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on the right leg, knee and thigh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F. 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Sharma&lt;/Author&gt;&lt;Year&gt;2007&lt;/Year&gt;&lt;RecNum&gt;23&lt;/RecNum&gt;&lt;record&gt;&lt;rec-number&gt;23&lt;/rec-number&gt;&lt;foreign-keys&gt;&lt;key app="EN" db-id="ed99vpp5ia5sp5ezzsnxvxzcwrt29tsttx9f"&gt;23&lt;/key&gt;&lt;/foreign-keys&gt;&lt;ref-type name="Journal Article"&gt;17&lt;/ref-type&gt;&lt;contributors&gt;&lt;authors&gt;&lt;author&gt;Sharma, N. L.&lt;/author&gt;&lt;author&gt;Sharma, V. C.&lt;/author&gt;&lt;author&gt;Mahajan, V.&lt;/author&gt;&lt;author&gt;Shanker, V.&lt;/author&gt;&lt;author&gt;Sarin, S.&lt;/author&gt;&lt;/authors&gt;&lt;/contributors&gt;&lt;titles&gt;&lt;title&gt;Chromoblastomycosis with underlying osteolytic lesion&lt;/title&gt;&lt;secondary-title&gt;Mycoses&lt;/secondary-title&gt;&lt;/titles&gt;&lt;pages&gt;517-9&lt;/pages&gt;&lt;volume&gt;50&lt;/volume&gt;&lt;number&gt;6&lt;/number&gt;&lt;edition&gt;2007/10/20&lt;/edition&gt;&lt;keywords&gt;&lt;keyword&gt;Adult&lt;/keyword&gt;&lt;keyword&gt;Ascomycota/isolation &amp;amp; purification/*pathogenicity&lt;/keyword&gt;&lt;keyword&gt;Chromoblastomycosis/*complications/microbiology/pathology&lt;/keyword&gt;&lt;keyword&gt;Foot/pathology&lt;/keyword&gt;&lt;keyword&gt;Humans&lt;/keyword&gt;&lt;keyword&gt;Male&lt;/keyword&gt;&lt;keyword&gt;Metatarsal Bones/radiography&lt;/keyword&gt;&lt;keyword&gt;Osteolysis/*microbiology/pathology/*radiography&lt;/keyword&gt;&lt;/keywords&gt;&lt;dates&gt;&lt;year&gt;2007&lt;/year&gt;&lt;pub-dates&gt;&lt;date&gt;Nov&lt;/date&gt;&lt;/pub-dates&gt;&lt;/dates&gt;&lt;isbn&gt;0933-7407 (Print)&amp;#xD;0933-7407 (Linking)&lt;/isbn&gt;&lt;accession-num&gt;17944717&lt;/accession-num&gt;&lt;urls&gt;&lt;related-urls&gt;&lt;url&gt;http://www.ncbi.nlm.nih.gov/entrez/query.fcgi?cmd=Retrieve&amp;amp;db=PubMed&amp;amp;dopt=Citation&amp;amp;list_uids=17944717&lt;/url&gt;&lt;/related-urls&gt;&lt;/urls&gt;&lt;electronic-resource-num&gt;MYC1398 [pii]&amp;#xD;10.1111/j.1439-0507.2007.01398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2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5A6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laque on right foot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F.</w:t>
            </w:r>
            <w:r w:rsidR="00AE40A9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 + potassium iodid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Momin&lt;/Author&gt;&lt;Year&gt;2008&lt;/Year&gt;&lt;RecNum&gt;108&lt;/RecNum&gt;&lt;record&gt;&lt;rec-number&gt;108&lt;/rec-number&gt;&lt;foreign-keys&gt;&lt;key app="EN" db-id="ed99vpp5ia5sp5ezzsnxvxzcwrt29tsttx9f"&gt;108&lt;/key&gt;&lt;/foreign-keys&gt;&lt;ref-type name="Journal Article"&gt;17&lt;/ref-type&gt;&lt;contributors&gt;&lt;authors&gt;&lt;author&gt;Momin, Yasmin Altaf&lt;/author&gt;&lt;author&gt;Raghuvanshi, S. R.&lt;/author&gt;&lt;author&gt;Lanjewar, D. N.&lt;/author&gt;&lt;/authors&gt;&lt;/contributors&gt;&lt;titles&gt;&lt;title&gt;Cutaneous chromoblastomycosis&lt;/title&gt;&lt;secondary-title&gt;Bombay Hosp J&lt;/secondary-title&gt;&lt;/titles&gt;&lt;pages&gt;299-301&lt;/pages&gt;&lt;volume&gt;50&lt;/volume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43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4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5A6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arty growth on the medial aspect of left thigh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F.</w:t>
            </w:r>
            <w:r w:rsidR="00AE40A9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732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</w:p>
        </w:tc>
        <w:tc>
          <w:tcPr>
            <w:tcW w:w="1145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Chowdhary&lt;/Author&gt;&lt;Year&gt;2008&lt;/Year&gt;&lt;RecNum&gt;36&lt;/RecNum&gt;&lt;record&gt;&lt;rec-number&gt;36&lt;/rec-number&gt;&lt;foreign-keys&gt;&lt;key app="EN" db-id="ed99vpp5ia5sp5ezzsnxvxzcwrt29tsttx9f"&gt;36&lt;/key&gt;&lt;/foreign-keys&gt;&lt;ref-type name="Journal Article"&gt;17&lt;/ref-type&gt;&lt;contributors&gt;&lt;authors&gt;&lt;author&gt;Chowdhary, A.&lt;/author&gt;&lt;author&gt;Guarro, J.&lt;/author&gt;&lt;author&gt;Randhawa, H. S.&lt;/author&gt;&lt;author&gt;Gene, J.&lt;/author&gt;&lt;author&gt;Cano, J.&lt;/author&gt;&lt;author&gt;Jain, R. K.&lt;/author&gt;&lt;author&gt;Kumar, S.&lt;/author&gt;&lt;author&gt;Khanna, G.&lt;/author&gt;&lt;/authors&gt;&lt;/contributors&gt;&lt;auth-address&gt;Department of Medical Mycology, Vallabhbhai Patel Chest Institute, University of Delhi, Delhi, India.&lt;/auth-address&gt;&lt;titles&gt;&lt;title&gt;A rare case of chromoblastomycosis in a renal transplant recipient caused by a non-sporulating species of Rhytidhysteron&lt;/title&gt;&lt;secondary-title&gt;Med Mycol&lt;/secondary-title&gt;&lt;/titles&gt;&lt;pages&gt;163-6&lt;/pages&gt;&lt;volume&gt;46&lt;/volume&gt;&lt;number&gt;2&lt;/number&gt;&lt;edition&gt;2008/03/08&lt;/edition&gt;&lt;keywords&gt;&lt;keyword&gt;Ascomycota/*isolation &amp;amp; purification&lt;/keyword&gt;&lt;keyword&gt;Chromoblastomycosis/*etiology/microbiology&lt;/keyword&gt;&lt;keyword&gt;Humans&lt;/keyword&gt;&lt;keyword&gt;Itraconazole/administration &amp;amp; dosage&lt;/keyword&gt;&lt;keyword&gt;Kidney Transplantation/*adverse effects&lt;/keyword&gt;&lt;keyword&gt;Leg Dermatoses/drug therapy/pathology&lt;/keyword&gt;&lt;keyword&gt;Male&lt;/keyword&gt;&lt;keyword&gt;Middle Aged&lt;/keyword&gt;&lt;/keywords&gt;&lt;dates&gt;&lt;year&gt;2008&lt;/year&gt;&lt;pub-dates&gt;&lt;date&gt;Mar&lt;/date&gt;&lt;/pub-dates&gt;&lt;/dates&gt;&lt;isbn&gt;1369-3786 (Print)&amp;#xD;1369-3786 (Linking)&lt;/isbn&gt;&lt;accession-num&gt;18324495&lt;/accession-num&gt;&lt;urls&gt;&lt;related-urls&gt;&lt;url&gt;http://www.ncbi.nlm.nih.gov/entrez/query.fcgi?cmd=Retrieve&amp;amp;db=PubMed&amp;amp;dopt=Citation&amp;amp;list_uids=18324495&lt;/url&gt;&lt;/related-urls&gt;&lt;/urls&gt;&lt;electronic-resource-num&gt;791067645 [pii]&amp;#xD;10.1080/1369378070163042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44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126" w:type="dxa"/>
          </w:tcPr>
          <w:p w:rsidR="001A34B0" w:rsidRPr="007F7B33" w:rsidRDefault="001A34B0" w:rsidP="005A6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duloulcerativ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s on his left leg</w:t>
            </w:r>
            <w:r w:rsidRPr="007F7B33">
              <w:rPr>
                <w:sz w:val="20"/>
                <w:szCs w:val="20"/>
              </w:rPr>
              <w:t xml:space="preserve"> +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231F20"/>
                <w:sz w:val="20"/>
                <w:szCs w:val="20"/>
              </w:rPr>
              <w:t>Cannot recalled</w:t>
            </w:r>
          </w:p>
        </w:tc>
        <w:tc>
          <w:tcPr>
            <w:tcW w:w="1701" w:type="dxa"/>
          </w:tcPr>
          <w:p w:rsidR="001A34B0" w:rsidRPr="007F7B33" w:rsidRDefault="001A34B0" w:rsidP="005A6A21">
            <w:pPr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Rhytidhysteron</w:t>
            </w:r>
            <w:proofErr w:type="spellEnd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rufulum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artial 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</w:p>
        </w:tc>
        <w:tc>
          <w:tcPr>
            <w:tcW w:w="1145" w:type="dxa"/>
          </w:tcPr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rma&lt;/Author&gt;&lt;Year&gt;2007&lt;/Year&gt;&lt;RecNum&gt;23&lt;/RecNum&gt;&lt;record&gt;&lt;rec-number&gt;23&lt;/rec-number&gt;&lt;foreign-keys&gt;&lt;key app="EN" db-id="ed99vpp5ia5sp5ezzsnxvxzcwrt29tsttx9f"&gt;23&lt;/key&gt;&lt;/foreign-keys&gt;&lt;ref-type name="Journal Article"&gt;17&lt;/ref-type&gt;&lt;contributors&gt;&lt;authors&gt;&lt;author&gt;Sharma, N. L.&lt;/author&gt;&lt;author&gt;Sharma, V. C.&lt;/author&gt;&lt;author&gt;Mahajan, V.&lt;/author&gt;&lt;author&gt;Shanker, V.&lt;/author&gt;&lt;author&gt;Sarin, S.&lt;/author&gt;&lt;/authors&gt;&lt;/contributors&gt;&lt;titles&gt;&lt;title&gt;Chromoblastomycosis with underlying osteolytic lesion&lt;/title&gt;&lt;secondary-title&gt;Mycoses&lt;/secondary-title&gt;&lt;/titles&gt;&lt;pages&gt;517-9&lt;/pages&gt;&lt;volume&gt;50&lt;/volume&gt;&lt;number&gt;6&lt;/number&gt;&lt;edition&gt;2007/10/20&lt;/edition&gt;&lt;keywords&gt;&lt;keyword&gt;Adult&lt;/keyword&gt;&lt;keyword&gt;Ascomycota/isolation &amp;amp; purification/*pathogenicity&lt;/keyword&gt;&lt;keyword&gt;Chromoblastomycosis/*complications/microbiology/pathology&lt;/keyword&gt;&lt;keyword&gt;Foot/pathology&lt;/keyword&gt;&lt;keyword&gt;Humans&lt;/keyword&gt;&lt;keyword&gt;Male&lt;/keyword&gt;&lt;keyword&gt;Metatarsal Bones/radiography&lt;/keyword&gt;&lt;keyword&gt;Osteolysis/*microbiology/pathology/*radiography&lt;/keyword&gt;&lt;/keywords&gt;&lt;dates&gt;&lt;year&gt;2007&lt;/year&gt;&lt;pub-dates&gt;&lt;date&gt;Nov&lt;/date&gt;&lt;/pub-dates&gt;&lt;/dates&gt;&lt;isbn&gt;0933-7407 (Print)&amp;#xD;0933-7407 (Linking)&lt;/isbn&gt;&lt;accession-num&gt;17944717&lt;/accession-num&gt;&lt;urls&gt;&lt;related-urls&gt;&lt;url&gt;http://www.ncbi.nlm.nih.gov/entrez/query.fcgi?cmd=Retrieve&amp;amp;db=PubMed&amp;amp;dopt=Citation&amp;amp;list_uids=17944717&lt;/url&gt;&lt;/related-urls&gt;&lt;/urls&gt;&lt;electronic-resource-num&gt;MYC1398 [pii]&amp;#xD;10.1111/j.1439-0507.2007.01398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ruck driv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Gujarat</w:t>
            </w:r>
          </w:p>
        </w:tc>
        <w:tc>
          <w:tcPr>
            <w:tcW w:w="2126" w:type="dxa"/>
          </w:tcPr>
          <w:p w:rsidR="001A34B0" w:rsidRPr="007F7B33" w:rsidRDefault="001A34B0" w:rsidP="002F0DD2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5" w:name="OLE_LINK5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plaques over lower abdomen, face,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neck,thighs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and axilla</w:t>
            </w:r>
            <w:bookmarkEnd w:id="5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 genital elephantiasis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6mnths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Fluconazole +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artial 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gwat&lt;/Author&gt;&lt;Year&gt;2009&lt;/Year&gt;&lt;RecNum&gt;109&lt;/RecNum&gt;&lt;record&gt;&lt;rec-number&gt;109&lt;/rec-number&gt;&lt;foreign-keys&gt;&lt;key app="EN" db-id="ed99vpp5ia5sp5ezzsnxvxzcwrt29tsttx9f"&gt;109&lt;/key&gt;&lt;/foreign-keys&gt;&lt;ref-type name="Journal Article"&gt;17&lt;/ref-type&gt;&lt;contributors&gt;&lt;authors&gt;&lt;author&gt;Bhagwat, Pradeep&lt;/author&gt;&lt;author&gt;Tophakhane, Raghavendra&lt;/author&gt;&lt;author&gt;Kudligi, Chandramohan&lt;/author&gt;&lt;author&gt;Noronha, Tonita&lt;/author&gt;&lt;/authors&gt;&lt;/contributors&gt;&lt;titles&gt;&lt;title&gt;Multiple asymptomatic verrucous plaques over the legs&lt;/title&gt;&lt;secondary-title&gt;Ind J Dermatol Venereol Leprol&lt;/secondary-title&gt;&lt;/titles&gt;&lt;periodical&gt;&lt;full-title&gt;Ind J Dermatol Venereol Leprol&lt;/full-title&gt;&lt;/periodical&gt;&lt;pages&gt;86&lt;/pages&gt;&lt;volume&gt;76&lt;/volume&gt;&lt;number&gt;1&lt;/number&gt;&lt;dates&gt;&lt;year&gt;2009&lt;/year&gt;&lt;/dates&gt;&lt;isbn&gt;0378-63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s over the righ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0C42E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Cannot recalled</w:t>
            </w:r>
          </w:p>
        </w:tc>
        <w:tc>
          <w:tcPr>
            <w:tcW w:w="1701" w:type="dxa"/>
          </w:tcPr>
          <w:p w:rsidR="001A34B0" w:rsidRPr="007F7B33" w:rsidRDefault="001A34B0" w:rsidP="00790C1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Namratha&lt;/Author&gt;&lt;Year&gt;2010&lt;/Year&gt;&lt;RecNum&gt;72&lt;/RecNum&gt;&lt;record&gt;&lt;rec-number&gt;72&lt;/rec-number&gt;&lt;foreign-keys&gt;&lt;key app="EN" db-id="ed99vpp5ia5sp5ezzsnxvxzcwrt29tsttx9f"&gt;72&lt;/key&gt;&lt;/foreign-keys&gt;&lt;ref-type name="Journal Article"&gt;17&lt;/ref-type&gt;&lt;contributors&gt;&lt;authors&gt;&lt;author&gt;Namratha, N.&lt;/author&gt;&lt;author&gt;Nadgir, S.&lt;/author&gt;&lt;author&gt;Kale, M.&lt;/author&gt;&lt;author&gt;Rathod, R.&lt;/author&gt;&lt;/authors&gt;&lt;/contributors&gt;&lt;auth-address&gt;Department of Microbiology, Karnataka Institute of Medical Sciences, Hubli-580 022, India.&lt;/auth-address&gt;&lt;titles&gt;&lt;title&gt;&lt;style face="normal" font="default" size="100%"&gt;Chromoblastomycosis due to &lt;/style&gt;&lt;style face="italic" font="default" size="100%"&gt;Cladosporium carrionii&lt;/style&gt;&lt;/title&gt;&lt;secondary-title&gt;J Lab Physicians&lt;/secondary-title&gt;&lt;/titles&gt;&lt;pages&gt;47-8&lt;/pages&gt;&lt;volume&gt;2&lt;/volume&gt;&lt;number&gt;1&lt;/number&gt;&lt;edition&gt;2010/01/01&lt;/edition&gt;&lt;dates&gt;&lt;year&gt;2010&lt;/year&gt;&lt;pub-dates&gt;&lt;date&gt;Jan&lt;/date&gt;&lt;/pub-dates&gt;&lt;/dates&gt;&lt;isbn&gt;0974-7826 (Electronic)&amp;#xD;0974-2727 (Linking)&lt;/isbn&gt;&lt;accession-num&gt;21814409&lt;/accession-num&gt;&lt;urls&gt;&lt;related-urls&gt;&lt;url&gt;http://www.ncbi.nlm.nih.gov/entrez/query.fcgi?cmd=Retrieve&amp;amp;db=PubMed&amp;amp;dopt=Citation&amp;amp;list_uids=21814409&lt;/url&gt;&lt;/related-urls&gt;&lt;/urls&gt;&lt;electronic-resource-num&gt;10.4103/0974-2727.66704&amp;#xD;JLP-2-47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[46]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1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riest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1B4E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s over the  righ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7A7EE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  <w:p w:rsidR="001A34B0" w:rsidRPr="007F7B33" w:rsidRDefault="001A34B0" w:rsidP="007A7EE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:rsidR="001A34B0" w:rsidRPr="007F7B33" w:rsidRDefault="001A34B0" w:rsidP="00790C1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1B4E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</w:p>
        </w:tc>
        <w:tc>
          <w:tcPr>
            <w:tcW w:w="1145" w:type="dxa"/>
          </w:tcPr>
          <w:p w:rsidR="001A34B0" w:rsidRPr="007F7B33" w:rsidRDefault="001A34B0" w:rsidP="000B14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rma&lt;/Author&gt;&lt;Year&gt;2010&lt;/Year&gt;&lt;RecNum&gt;70&lt;/RecNum&gt;&lt;record&gt;&lt;rec-number&gt;70&lt;/rec-number&gt;&lt;foreign-keys&gt;&lt;key app="EN" db-id="ed99vpp5ia5sp5ezzsnxvxzcwrt29tsttx9f"&gt;70&lt;/key&gt;&lt;/foreign-keys&gt;&lt;ref-type name="Journal Article"&gt;17&lt;/ref-type&gt;&lt;contributors&gt;&lt;authors&gt;&lt;author&gt;Sharma, A.&lt;/author&gt;&lt;author&gt;Hazarika, N. K.&lt;/author&gt;&lt;author&gt;Gupta, D.&lt;/author&gt;&lt;/authors&gt;&lt;/contributors&gt;&lt;auth-address&gt;Gauhati Medical College, Guwahati, India. ajantasharma2002@yahoo.com&lt;/auth-address&gt;&lt;titles&gt;&lt;title&gt;Chromoblastomycosis in sub-tropical regions of India&lt;/title&gt;&lt;secondary-title&gt;Mycopathologia&lt;/secondary-title&gt;&lt;/titles&gt;&lt;pages&gt;381-6&lt;/pages&gt;&lt;volume&gt;169&lt;/volume&gt;&lt;number&gt;5&lt;/number&gt;&lt;edition&gt;2010/01/23&lt;/edition&gt;&lt;keywords&gt;&lt;keyword&gt;Administration, Oral&lt;/keyword&gt;&lt;keyword&gt;Adolescent&lt;/keyword&gt;&lt;keyword&gt;Antifungal Agents/administration &amp;amp; dosage/therapeutic use&lt;/keyword&gt;&lt;keyword&gt;Ascomycota/classification/*isolation &amp;amp; purification&lt;/keyword&gt;&lt;keyword&gt;Chromoblastomycosis/*diagnosis/drug therapy&lt;/keyword&gt;&lt;keyword&gt;Diagnosis, Differential&lt;/keyword&gt;&lt;keyword&gt;Fluconazole/administration &amp;amp; dosage/therapeutic use&lt;/keyword&gt;&lt;keyword&gt;Humans&lt;/keyword&gt;&lt;keyword&gt;India&lt;/keyword&gt;&lt;keyword&gt;Male&lt;/keyword&gt;&lt;keyword&gt;Middle Aged&lt;/keyword&gt;&lt;keyword&gt;Occupational Diseases/*diagnosis/drug therapy/microbiology&lt;/keyword&gt;&lt;keyword&gt;Treatment Outcome&lt;/keyword&gt;&lt;keyword&gt;Tropical Climate&lt;/keyword&gt;&lt;/keywords&gt;&lt;dates&gt;&lt;year&gt;2010&lt;/year&gt;&lt;pub-dates&gt;&lt;date&gt;May&lt;/date&gt;&lt;/pub-dates&gt;&lt;/dates&gt;&lt;isbn&gt;1573-0832 (Electronic)&amp;#xD;0301-486X (Linking)&lt;/isbn&gt;&lt;accession-num&gt;20094803&lt;/accession-num&gt;&lt;urls&gt;&lt;related-urls&gt;&lt;url&gt;http://www.ncbi.nlm.nih.gov/entrez/query.fcgi?cmd=Retrieve&amp;amp;db=PubMed&amp;amp;dopt=Citation&amp;amp;list_uids=20094803&lt;/url&gt;&lt;/related-urls&gt;&lt;/urls&gt;&lt;electronic-resource-num&gt;10.1007/s11046-009-9270-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6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orker in a tea garden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apulated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s on  both upper and lower extremities, trunk, both the ears, scalp and genitali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6mnths</w:t>
            </w:r>
          </w:p>
        </w:tc>
        <w:tc>
          <w:tcPr>
            <w:tcW w:w="851" w:type="dxa"/>
          </w:tcPr>
          <w:p w:rsidR="001A34B0" w:rsidRPr="007F7B33" w:rsidRDefault="001A34B0" w:rsidP="005F241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790C1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Fluconazole</w:t>
            </w:r>
          </w:p>
        </w:tc>
        <w:tc>
          <w:tcPr>
            <w:tcW w:w="1134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</w:p>
        </w:tc>
        <w:tc>
          <w:tcPr>
            <w:tcW w:w="1145" w:type="dxa"/>
          </w:tcPr>
          <w:p w:rsidR="001A34B0" w:rsidRPr="007F7B33" w:rsidRDefault="001A34B0" w:rsidP="000B14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rma&lt;/Author&gt;&lt;Year&gt;2010&lt;/Year&gt;&lt;RecNum&gt;70&lt;/RecNum&gt;&lt;record&gt;&lt;rec-number&gt;70&lt;/rec-number&gt;&lt;foreign-keys&gt;&lt;key app="EN" db-id="ed99vpp5ia5sp5ezzsnxvxzcwrt29tsttx9f"&gt;70&lt;/key&gt;&lt;/foreign-keys&gt;&lt;ref-type name="Journal Article"&gt;17&lt;/ref-type&gt;&lt;contributors&gt;&lt;authors&gt;&lt;author&gt;Sharma, A.&lt;/author&gt;&lt;author&gt;Hazarika, N. K.&lt;/author&gt;&lt;author&gt;Gupta, D.&lt;/author&gt;&lt;/authors&gt;&lt;/contributors&gt;&lt;auth-address&gt;Gauhati Medical College, Guwahati, India. ajantasharma2002@yahoo.com&lt;/auth-address&gt;&lt;titles&gt;&lt;title&gt;Chromoblastomycosis in sub-tropical regions of India&lt;/title&gt;&lt;secondary-title&gt;Mycopathologia&lt;/secondary-title&gt;&lt;/titles&gt;&lt;pages&gt;381-6&lt;/pages&gt;&lt;volume&gt;169&lt;/volume&gt;&lt;number&gt;5&lt;/number&gt;&lt;edition&gt;2010/01/23&lt;/edition&gt;&lt;keywords&gt;&lt;keyword&gt;Administration, Oral&lt;/keyword&gt;&lt;keyword&gt;Adolescent&lt;/keyword&gt;&lt;keyword&gt;Antifungal Agents/administration &amp;amp; dosage/therapeutic use&lt;/keyword&gt;&lt;keyword&gt;Ascomycota/classification/*isolation &amp;amp; purification&lt;/keyword&gt;&lt;keyword&gt;Chromoblastomycosis/*diagnosis/drug therapy&lt;/keyword&gt;&lt;keyword&gt;Diagnosis, Differential&lt;/keyword&gt;&lt;keyword&gt;Fluconazole/administration &amp;amp; dosage/therapeutic use&lt;/keyword&gt;&lt;keyword&gt;Humans&lt;/keyword&gt;&lt;keyword&gt;India&lt;/keyword&gt;&lt;keyword&gt;Male&lt;/keyword&gt;&lt;keyword&gt;Middle Aged&lt;/keyword&gt;&lt;keyword&gt;Occupational Diseases/*diagnosis/drug therapy/microbiology&lt;/keyword&gt;&lt;keyword&gt;Treatment Outcome&lt;/keyword&gt;&lt;keyword&gt;Tropical Climate&lt;/keyword&gt;&lt;/keywords&gt;&lt;dates&gt;&lt;year&gt;2010&lt;/year&gt;&lt;pub-dates&gt;&lt;date&gt;May&lt;/date&gt;&lt;/pub-dates&gt;&lt;/dates&gt;&lt;isbn&gt;1573-0832 (Electronic)&amp;#xD;0301-486X (Linking)&lt;/isbn&gt;&lt;accession-num&gt;20094803&lt;/accession-num&gt;&lt;urls&gt;&lt;related-urls&gt;&lt;url&gt;http://www.ncbi.nlm.nih.gov/entrez/query.fcgi?cmd=Retrieve&amp;amp;db=PubMed&amp;amp;dopt=Citation&amp;amp;list_uids=20094803&lt;/url&gt;&lt;/related-urls&gt;&lt;/urls&gt;&lt;electronic-resource-num&gt;10.1007/s11046-009-9270-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7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1A34B0" w:rsidRPr="007F7B33" w:rsidRDefault="001A34B0" w:rsidP="00E43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orker in a tea garden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auliflower like mass in his lef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Fluconazole</w:t>
            </w:r>
          </w:p>
        </w:tc>
        <w:tc>
          <w:tcPr>
            <w:tcW w:w="1134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</w:p>
        </w:tc>
        <w:tc>
          <w:tcPr>
            <w:tcW w:w="1145" w:type="dxa"/>
            <w:shd w:val="clear" w:color="auto" w:fill="FFFFFF" w:themeFill="background1"/>
          </w:tcPr>
          <w:p w:rsidR="001A34B0" w:rsidRPr="00F92A17" w:rsidRDefault="001A34B0" w:rsidP="00F92A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&lt;/Author&gt;&lt;Year&gt;2010&lt;/Year&gt;&lt;RecNum&gt;71&lt;/RecNum&gt;&lt;record&gt;&lt;rec-number&gt;71&lt;/rec-number&gt;&lt;foreign-keys&gt;&lt;key app="EN" db-id="ed99vpp5ia5sp5ezzsnxvxzcwrt29tsttx9f"&gt;71&lt;/key&gt;&lt;/foreign-keys&gt;&lt;ref-type name="Journal Article"&gt;17&lt;/ref-type&gt;&lt;contributors&gt;&lt;authors&gt;&lt;author&gt;De, A.&lt;/author&gt;&lt;author&gt;Gharami, R. C.&lt;/author&gt;&lt;author&gt;Datta, P. K.&lt;/author&gt;&lt;/authors&gt;&lt;/contributors&gt;&lt;auth-address&gt;Department of Skin and STD, Medical College, Calcutta, West Bengal, India. dr_abhishek_de@yahoo.co.in&lt;/auth-address&gt;&lt;titles&gt;&lt;title&gt;Verrucous plaque on the face: what is your diagnosis?&lt;/title&gt;&lt;secondary-title&gt;Dermatol Online J&lt;/secondary-title&gt;&lt;/titles&gt;&lt;pages&gt;6&lt;/pages&gt;&lt;volume&gt;16&lt;/volume&gt;&lt;number&gt;1&lt;/number&gt;&lt;edition&gt;2010/02/09&lt;/edition&gt;&lt;keywords&gt;&lt;keyword&gt;Chromoblastomycosis/*diagnosis/microbiology/pathology&lt;/keyword&gt;&lt;keyword&gt;Diagnosis, Differential&lt;/keyword&gt;&lt;keyword&gt;Facial Dermatoses/*diagnosis/microbiology/pathology&lt;/keyword&gt;&lt;keyword&gt;Humans&lt;/keyword&gt;&lt;keyword&gt;Hyperpigmentation/etiology&lt;/keyword&gt;&lt;keyword&gt;Male&lt;/keyword&gt;&lt;keyword&gt;Middle Aged&lt;/keyword&gt;&lt;keyword&gt;Skin Diseases, Papulosquamous/diagnosis&lt;/keyword&gt;&lt;/keywords&gt;&lt;dates&gt;&lt;year&gt;2010&lt;/year&gt;&lt;/dates&gt;&lt;isbn&gt;1087-2108 (Electronic)&amp;#xD;1087-2108 (Linking)&lt;/isbn&gt;&lt;accession-num&gt;20137748&lt;/accession-num&gt;&lt;urls&gt;&lt;related-urls&gt;&lt;url&gt;http://www.ncbi.nlm.nih.gov/entrez/query.fcgi?cmd=Retrieve&amp;amp;db=PubMed&amp;amp;dopt=Citation&amp;amp;list_uids=20137748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8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1A34B0" w:rsidRPr="00F92A17" w:rsidRDefault="001A34B0" w:rsidP="00F92A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F92A17" w:rsidRDefault="00C45C6A" w:rsidP="00F92A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1" w:type="dxa"/>
          </w:tcPr>
          <w:p w:rsidR="001A34B0" w:rsidRPr="00F92A17" w:rsidRDefault="001A34B0" w:rsidP="00F92A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2A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C53E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Hyperpigmented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over chin and malar region</w:t>
            </w:r>
          </w:p>
        </w:tc>
        <w:tc>
          <w:tcPr>
            <w:tcW w:w="1134" w:type="dxa"/>
          </w:tcPr>
          <w:p w:rsidR="001A34B0" w:rsidRPr="007F7B33" w:rsidRDefault="001A34B0" w:rsidP="004B53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0B14AD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:rsidR="001A34B0" w:rsidRPr="007F7B33" w:rsidRDefault="001A34B0" w:rsidP="000B14A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C53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Lost to follow up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</w:p>
        </w:tc>
        <w:tc>
          <w:tcPr>
            <w:tcW w:w="1145" w:type="dxa"/>
          </w:tcPr>
          <w:p w:rsidR="001A34B0" w:rsidRPr="007F7B33" w:rsidRDefault="001A34B0" w:rsidP="000B14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Mishra&lt;/Author&gt;&lt;Year&gt;2011&lt;/Year&gt;&lt;RecNum&gt;68&lt;/RecNum&gt;&lt;record&gt;&lt;rec-number&gt;68&lt;/rec-number&gt;&lt;foreign-keys&gt;&lt;key app="EN" db-id="ed99vpp5ia5sp5ezzsnxvxzcwrt29tsttx9f"&gt;68&lt;/key&gt;&lt;/foreign-keys&gt;&lt;ref-type name="Journal Article"&gt;17&lt;/ref-type&gt;&lt;contributors&gt;&lt;authors&gt;&lt;author&gt;Mishra, A.&lt;/author&gt;&lt;author&gt;Tripathi, K.&lt;/author&gt;&lt;author&gt;Biswal, P.&lt;/author&gt;&lt;author&gt;Rath, J.&lt;/author&gt;&lt;/authors&gt;&lt;/contributors&gt;&lt;auth-address&gt;Department of Pathology, S.C.B. Medical College, Cuttack, Orissa, India. aparajita74@yahoo.co.in&lt;/auth-address&gt;&lt;titles&gt;&lt;title&gt;Chromoblastomycosis of chin masquerading as facial wart&lt;/title&gt;&lt;secondary-title&gt;Indian J Pathol Microbiol&lt;/secondary-title&gt;&lt;/titles&gt;&lt;pages&gt;221-2&lt;/pages&gt;&lt;volume&gt;54&lt;/volume&gt;&lt;number&gt;1&lt;/number&gt;&lt;edition&gt;2011/03/12&lt;/edition&gt;&lt;keywords&gt;&lt;keyword&gt;Adult&lt;/keyword&gt;&lt;keyword&gt;Ascomycota/*isolation &amp;amp; purification&lt;/keyword&gt;&lt;keyword&gt;Chin/*microbiology/*pathology&lt;/keyword&gt;&lt;keyword&gt;Chromoblastomycosis/*diagnosis/*pathology&lt;/keyword&gt;&lt;keyword&gt;Histocytochemistry&lt;/keyword&gt;&lt;keyword&gt;Humans&lt;/keyword&gt;&lt;keyword&gt;Male&lt;/keyword&gt;&lt;keyword&gt;Microscopy&lt;/keyword&gt;&lt;keyword&gt;Skin Ulcer/microbiology/pathology&lt;/keyword&gt;&lt;/keywords&gt;&lt;dates&gt;&lt;year&gt;2011&lt;/year&gt;&lt;pub-dates&gt;&lt;date&gt;Jan-Mar&lt;/date&gt;&lt;/pub-dates&gt;&lt;/dates&gt;&lt;isbn&gt;0974-5130 (Electronic)&amp;#xD;0377-4929 (Linking)&lt;/isbn&gt;&lt;accession-num&gt;21393930&lt;/accession-num&gt;&lt;urls&gt;&lt;related-urls&gt;&lt;url&gt;http://www.ncbi.nlm.nih.gov/entrez/query.fcgi?cmd=Retrieve&amp;amp;db=PubMed&amp;amp;dopt=Citation&amp;amp;list_uids=21393930&lt;/url&gt;&lt;/related-urls&gt;&lt;/urls&gt;&lt;electronic-resource-num&gt;IndianJPatholMicrobiol_2011_54_1_221_77422 [pii]&amp;#xD;10.4103/0377-4929.7742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49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:rsidR="001A34B0" w:rsidRPr="007F7B33" w:rsidRDefault="001A34B0" w:rsidP="000B14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C45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9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Orissa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lcerated warty growth over chin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5B2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0B14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adeepkumar&lt;/Author&gt;&lt;Year&gt;2011&lt;/Year&gt;&lt;RecNum&gt;69&lt;/RecNum&gt;&lt;record&gt;&lt;rec-number&gt;69&lt;/rec-number&gt;&lt;foreign-keys&gt;&lt;key app="EN" db-id="ed99vpp5ia5sp5ezzsnxvxzcwrt29tsttx9f"&gt;69&lt;/key&gt;&lt;/foreign-keys&gt;&lt;ref-type name="Journal Article"&gt;17&lt;/ref-type&gt;&lt;contributors&gt;&lt;authors&gt;&lt;author&gt;Pradeepkumar, N. S.&lt;/author&gt;&lt;author&gt;Joseph, N. M.&lt;/author&gt;&lt;/authors&gt;&lt;/contributors&gt;&lt;auth-address&gt;Department of Pathology, Mahatma Gandhi Medical College and Research Institute, Pondicherry, India. dr.pradeep_kumar@yahoo.com&lt;/auth-address&gt;&lt;titles&gt;&lt;title&gt;&lt;style face="normal" font="default" size="100%"&gt;Chromoblastomycosis caused by &lt;/style&gt;&lt;style face="italic" font="default" size="100%"&gt;Cladophialophora carrionii&lt;/style&gt;&lt;style face="normal" font="default" size="100%"&gt; in a child from India&lt;/style&gt;&lt;/title&gt;&lt;secondary-title&gt;J Infect Dev Ctries&lt;/secondary-title&gt;&lt;/titles&gt;&lt;pages&gt;556-60&lt;/pages&gt;&lt;volume&gt;5&lt;/volume&gt;&lt;number&gt;7&lt;/number&gt;&lt;edition&gt;2011/07/29&lt;/edition&gt;&lt;keywords&gt;&lt;keyword&gt;Antifungal Agents/administration &amp;amp; dosage&lt;/keyword&gt;&lt;keyword&gt;Arm/pathology&lt;/keyword&gt;&lt;keyword&gt;Ascomycota/*classification/*isolation &amp;amp; purification&lt;/keyword&gt;&lt;keyword&gt;Child&lt;/keyword&gt;&lt;keyword&gt;Chromoblastomycosis/*diagnosis/drug therapy/*microbiology/pathology&lt;/keyword&gt;&lt;keyword&gt;Chronic Disease&lt;/keyword&gt;&lt;keyword&gt;Histocytochemistry&lt;/keyword&gt;&lt;keyword&gt;Humans&lt;/keyword&gt;&lt;keyword&gt;India&lt;/keyword&gt;&lt;keyword&gt;Itraconazole/administration &amp;amp; dosage&lt;/keyword&gt;&lt;keyword&gt;Male&lt;/keyword&gt;&lt;keyword&gt;Microscopy&lt;/keyword&gt;&lt;keyword&gt;Mycology&lt;/keyword&gt;&lt;keyword&gt;Naphthalenes/administration &amp;amp; dosage&lt;/keyword&gt;&lt;keyword&gt;Treatment Outcome&lt;/keyword&gt;&lt;/keywords&gt;&lt;dates&gt;&lt;year&gt;2011&lt;/year&gt;&lt;pub-dates&gt;&lt;date&gt;Jul&lt;/date&gt;&lt;/pub-dates&gt;&lt;/dates&gt;&lt;isbn&gt;1972-2680 (Electronic)&amp;#xD;1972-2680 (Linking)&lt;/isbn&gt;&lt;accession-num&gt;21795827&lt;/accession-num&gt;&lt;urls&gt;&lt;related-urls&gt;&lt;url&gt;http://www.ncbi.nlm.nih.gov/entrez/query.fcgi?cmd=Retrieve&amp;amp;db=PubMed&amp;amp;dopt=Citation&amp;amp;list_uids=2179582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5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necrotic,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yperkeratotic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 on left arm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itraconazole +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pte&lt;/Author&gt;&lt;Year&gt;2011&lt;/Year&gt;&lt;RecNum&gt;66&lt;/RecNum&gt;&lt;record&gt;&lt;rec-number&gt;66&lt;/rec-number&gt;&lt;foreign-keys&gt;&lt;key app="EN" db-id="ed99vpp5ia5sp5ezzsnxvxzcwrt29tsttx9f"&gt;66&lt;/key&gt;&lt;/foreign-keys&gt;&lt;ref-type name="Journal Article"&gt;17&lt;/ref-type&gt;&lt;contributors&gt;&lt;authors&gt;&lt;author&gt;Apte, G.&lt;/author&gt;&lt;author&gt;Gedam, J. R.&lt;/author&gt;&lt;author&gt;Poojary, S.&lt;/author&gt;&lt;author&gt;Nagpur, N. G.&lt;/author&gt;&lt;author&gt;Pai, V. V.&lt;/author&gt;&lt;author&gt;Ganapathi, R.&lt;/author&gt;&lt;/authors&gt;&lt;/contributors&gt;&lt;auth-address&gt;K. J. Somaiya Medical College, Mumbai, India. aptegayatree@gmail.com&lt;/auth-address&gt;&lt;titles&gt;&lt;title&gt;Chromoblastomycosis in a case of borderline lepromatous leprosy with recurrent type II lepra reaction&lt;/title&gt;&lt;secondary-title&gt;Lepr Rev&lt;/secondary-title&gt;&lt;/titles&gt;&lt;pages&gt;310-5&lt;/pages&gt;&lt;volume&gt;82&lt;/volume&gt;&lt;number&gt;3&lt;/number&gt;&lt;edition&gt;2011/12/01&lt;/edition&gt;&lt;keywords&gt;&lt;keyword&gt;Antifungal Agents/therapeutic use&lt;/keyword&gt;&lt;keyword&gt;Biopsy&lt;/keyword&gt;&lt;keyword&gt;Chromoblastomycosis/complications/microbiology/*pathology&lt;/keyword&gt;&lt;keyword&gt;Cladosporium/isolation &amp;amp; purification&lt;/keyword&gt;&lt;keyword&gt;Clofazimine/therapeutic use&lt;/keyword&gt;&lt;keyword&gt;Humans&lt;/keyword&gt;&lt;keyword&gt;Itraconazole/therapeutic use&lt;/keyword&gt;&lt;keyword&gt;Leprostatic Agents/therapeutic use&lt;/keyword&gt;&lt;keyword&gt;Leprosy, Borderline/*complications/drug therapy&lt;/keyword&gt;&lt;keyword&gt;Leprosy, Lepromatous/*complications/drug therapy&lt;/keyword&gt;&lt;keyword&gt;Male&lt;/keyword&gt;&lt;keyword&gt;Treatment Outcome&lt;/keyword&gt;&lt;keyword&gt;Young Adult&lt;/keyword&gt;&lt;/keywords&gt;&lt;dates&gt;&lt;year&gt;2011&lt;/year&gt;&lt;pub-dates&gt;&lt;date&gt;Sep&lt;/date&gt;&lt;/pub-dates&gt;&lt;/dates&gt;&lt;isbn&gt;0305-7518 (Print)&amp;#xD;0305-7518 (Linking)&lt;/isbn&gt;&lt;accession-num&gt;22125940&lt;/accession-num&gt;&lt;urls&gt;&lt;related-urls&gt;&lt;url&gt;http://www.ncbi.nlm.nih.gov/entrez/query.fcgi?cmd=Retrieve&amp;amp;db=PubMed&amp;amp;dopt=Citation&amp;amp;list_uids=22125940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5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4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5805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apules on right arm in leprosy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2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DE20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="00AE4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ca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Murthy&lt;/Author&gt;&lt;Year&gt;2011&lt;/Year&gt;&lt;RecNum&gt;42&lt;/RecNum&gt;&lt;record&gt;&lt;rec-number&gt;42&lt;/rec-number&gt;&lt;foreign-keys&gt;&lt;key app="EN" db-id="ed99vpp5ia5sp5ezzsnxvxzcwrt29tsttx9f"&gt;42&lt;/key&gt;&lt;/foreign-keys&gt;&lt;ref-type name="Journal Article"&gt;17&lt;/ref-type&gt;&lt;contributors&gt;&lt;authors&gt;&lt;author&gt;Murthy, R.&lt;/author&gt;&lt;author&gt;Swain, J. P.&lt;/author&gt;&lt;/authors&gt;&lt;/contributors&gt;&lt;auth-address&gt;Department of Microbiology, Chhattisgarh Institute of Medical Sciences, Bilaspur, Chhattisgarh, India.&lt;/auth-address&gt;&lt;titles&gt;&lt;title&gt;Concurrent mycetoma and chromomycosis&lt;/title&gt;&lt;secondary-title&gt;Indian J Med Microbiol&lt;/secondary-title&gt;&lt;/titles&gt;&lt;pages&gt;437-9&lt;/pages&gt;&lt;volume&gt;29&lt;/volume&gt;&lt;number&gt;4&lt;/number&gt;&lt;edition&gt;2011/11/29&lt;/edition&gt;&lt;keywords&gt;&lt;keyword&gt;Adult&lt;/keyword&gt;&lt;keyword&gt;Agriculture&lt;/keyword&gt;&lt;keyword&gt;Antifungal Agents/administration &amp;amp; dosage&lt;/keyword&gt;&lt;keyword&gt;Biopsy&lt;/keyword&gt;&lt;keyword&gt;Chromoblastomycosis/*complications/*diagnosis/microbiology&lt;/keyword&gt;&lt;keyword&gt;Dermatomycoses/*microbiology/*pathology&lt;/keyword&gt;&lt;keyword&gt;Fungi/classification/isolation &amp;amp; purification&lt;/keyword&gt;&lt;keyword&gt;Histocytochemistry&lt;/keyword&gt;&lt;keyword&gt;Humans&lt;/keyword&gt;&lt;keyword&gt;Itraconazole/administration &amp;amp; dosage&lt;/keyword&gt;&lt;keyword&gt;Leg/*pathology&lt;/keyword&gt;&lt;keyword&gt;Male&lt;/keyword&gt;&lt;keyword&gt;Mycetoma/*complications/*diagnosis/microbiology&lt;/keyword&gt;&lt;keyword&gt;Treatment Outcome&lt;/keyword&gt;&lt;keyword&gt;Trimethoprim, Sulfamethoxazole Drug Combination/administration &amp;amp; dosage&lt;/keyword&gt;&lt;/keywords&gt;&lt;dates&gt;&lt;year&gt;2011&lt;/year&gt;&lt;pub-dates&gt;&lt;date&gt;Oct-Dec&lt;/date&gt;&lt;/pub-dates&gt;&lt;/dates&gt;&lt;isbn&gt;1998-3646 (Electronic)&amp;#xD;0255-0857 (Linking)&lt;/isbn&gt;&lt;accession-num&gt;22120813&lt;/accession-num&gt;&lt;urls&gt;&lt;related-urls&gt;&lt;url&gt;http://www.ncbi.nlm.nih.gov/entrez/query.fcgi?cmd=Retrieve&amp;amp;db=PubMed&amp;amp;dopt=Citation&amp;amp;list_uids=22120813&lt;/url&gt;&lt;/related-urls&gt;&lt;/urls&gt;&lt;electronic-resource-num&gt;IndianJMedMicrobiol_2011_29_4_437_90192 [pii]&amp;#xD;10.4103/0255-0857.9019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52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8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2126" w:type="dxa"/>
          </w:tcPr>
          <w:p w:rsidR="001A34B0" w:rsidRPr="007F7B33" w:rsidRDefault="001A34B0" w:rsidP="0097428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verrucose</w:t>
            </w:r>
            <w:proofErr w:type="spellEnd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 and discharging</w:t>
            </w:r>
          </w:p>
          <w:p w:rsidR="001A34B0" w:rsidRPr="007F7B33" w:rsidRDefault="001A34B0" w:rsidP="009742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nodules on left leg + </w:t>
            </w:r>
            <w:proofErr w:type="spellStart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mycetoma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9742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DE20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</w:t>
            </w:r>
            <w:r w:rsidR="00AE40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0B14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lost</w:t>
            </w:r>
            <w:proofErr w:type="gramEnd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 to follow up.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Azad&lt;/Author&gt;&lt;Year&gt;2011&lt;/Year&gt;&lt;RecNum&gt;67&lt;/RecNum&gt;&lt;record&gt;&lt;rec-number&gt;67&lt;/rec-number&gt;&lt;foreign-keys&gt;&lt;key app="EN" db-id="ed99vpp5ia5sp5ezzsnxvxzcwrt29tsttx9f"&gt;67&lt;/key&gt;&lt;/foreign-keys&gt;&lt;ref-type name="Journal Article"&gt;17&lt;/ref-type&gt;&lt;contributors&gt;&lt;authors&gt;&lt;author&gt;Azad, K.&lt;/author&gt;&lt;author&gt;Khanna, G.&lt;/author&gt;&lt;author&gt;Capoor, M. R.&lt;/author&gt;&lt;author&gt;Gupta, S.&lt;/author&gt;&lt;/authors&gt;&lt;/contributors&gt;&lt;titles&gt;&lt;title&gt;&lt;style face="italic" font="default" size="100%"&gt;Cladophialophora carrionii&lt;/style&gt;&lt;style face="normal" font="default" size="100%"&gt;: an aetiological agent of cutaneous chromoblastomycosis from a non-endemic area, North India&lt;/style&gt;&lt;/title&gt;&lt;secondary-title&gt;Mycoses&lt;/secondary-title&gt;&lt;/titles&gt;&lt;pages&gt;e217-9&lt;/pages&gt;&lt;volume&gt;54&lt;/volume&gt;&lt;number&gt;4&lt;/number&gt;&lt;edition&gt;2009/12/24&lt;/edition&gt;&lt;keywords&gt;&lt;keyword&gt;Adult&lt;/keyword&gt;&lt;keyword&gt;Ascomycota/*isolation &amp;amp; purification&lt;/keyword&gt;&lt;keyword&gt;Chromoblastomycosis/*diagnosis/*microbiology/pathology/surgery&lt;/keyword&gt;&lt;keyword&gt;Debridement&lt;/keyword&gt;&lt;keyword&gt;Dermatomycoses/*diagnosis/*microbiology/pathology/surgery&lt;/keyword&gt;&lt;keyword&gt;Humans&lt;/keyword&gt;&lt;keyword&gt;India&lt;/keyword&gt;&lt;keyword&gt;Leg/pathology&lt;/keyword&gt;&lt;keyword&gt;Male&lt;/keyword&gt;&lt;keyword&gt;Microbiological Techniques/methods&lt;/keyword&gt;&lt;keyword&gt;Microscopy&lt;/keyword&gt;&lt;keyword&gt;Treatment Outcome&lt;/keyword&gt;&lt;/keywords&gt;&lt;dates&gt;&lt;year&gt;2011&lt;/year&gt;&lt;pub-dates&gt;&lt;date&gt;Jul&lt;/date&gt;&lt;/pub-dates&gt;&lt;/dates&gt;&lt;isbn&gt;1439-0507 (Electronic)&amp;#xD;0933-7407 (Linking)&lt;/isbn&gt;&lt;accession-num&gt;20028462&lt;/accession-num&gt;&lt;urls&gt;&lt;related-urls&gt;&lt;url&gt;http://www.ncbi.nlm.nih.gov/entrez/query.fcgi?cmd=Retrieve&amp;amp;db=PubMed&amp;amp;dopt=Citation&amp;amp;list_uids=20028462&lt;/url&gt;&lt;/related-urls&gt;&lt;/urls&gt;&lt;electronic-resource-num&gt;MYC1817 [pii]&amp;#xD;10.1111/j.1439-0507.2009.01817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53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851" w:type="dxa"/>
          </w:tcPr>
          <w:p w:rsidR="001A34B0" w:rsidRPr="007F7B33" w:rsidRDefault="001A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7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1A34B0" w:rsidRPr="007F7B33" w:rsidRDefault="001A34B0">
            <w:pPr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126" w:type="dxa"/>
          </w:tcPr>
          <w:p w:rsidR="001A34B0" w:rsidRPr="007F7B33" w:rsidRDefault="001A34B0" w:rsidP="00376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dule over lateral malleolus of  left leg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9742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376B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="00AE40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ca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eastAsia="TimesNewRomanPSMT" w:hAnsi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/>
                <w:sz w:val="20"/>
                <w:szCs w:val="20"/>
              </w:rPr>
              <w:t>Surgical excision +itraconazole</w:t>
            </w:r>
          </w:p>
        </w:tc>
        <w:tc>
          <w:tcPr>
            <w:tcW w:w="1134" w:type="dxa"/>
          </w:tcPr>
          <w:p w:rsidR="001A34B0" w:rsidRPr="007F7B33" w:rsidRDefault="001A34B0" w:rsidP="000B14AD">
            <w:pPr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Cure</w:t>
            </w:r>
          </w:p>
          <w:p w:rsidR="001A34B0" w:rsidRPr="007F7B33" w:rsidRDefault="001A34B0" w:rsidP="000B14AD">
            <w:pPr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ma&lt;/Author&gt;&lt;Year&gt;2012&lt;/Year&gt;&lt;RecNum&gt;63&lt;/RecNum&gt;&lt;record&gt;&lt;rec-number&gt;63&lt;/rec-number&gt;&lt;foreign-keys&gt;&lt;key app="EN" db-id="ed99vpp5ia5sp5ezzsnxvxzcwrt29tsttx9f"&gt;63&lt;/key&gt;&lt;/foreign-keys&gt;&lt;ref-type name="Journal Article"&gt;17&lt;/ref-type&gt;&lt;contributors&gt;&lt;authors&gt;&lt;author&gt;Verma, S.&lt;/author&gt;&lt;author&gt;Verma, G. K.&lt;/author&gt;&lt;author&gt;Singh, G.&lt;/author&gt;&lt;author&gt;Kanga, A.&lt;/author&gt;&lt;author&gt;Sharma, V.&lt;/author&gt;&lt;author&gt;Gautam, N.&lt;/author&gt;&lt;/authors&gt;&lt;/contributors&gt;&lt;auth-address&gt;Department of Microbiology, Indira Gandhi Medical College, Shimla, Himachal Pradesh, India.&lt;/auth-address&gt;&lt;titles&gt;&lt;title&gt;Facial chromoblastomycosis in sub-Himalayan region misdiagnosed as cutaneous leishmaniasis: brief report and review of Indian literature&lt;/title&gt;&lt;secondary-title&gt;Dermatol Online J&lt;/secondary-title&gt;&lt;/titles&gt;&lt;pages&gt;3&lt;/pages&gt;&lt;volume&gt;18&lt;/volume&gt;&lt;number&gt;10&lt;/number&gt;&lt;edition&gt;2012/11/06&lt;/edition&gt;&lt;keywords&gt;&lt;keyword&gt;Aged&lt;/keyword&gt;&lt;keyword&gt;Antifungal Agents/administration &amp;amp; dosage&lt;/keyword&gt;&lt;keyword&gt;Chromoblastomycosis/*diagnosis/drug therapy/epidemiology/therapy&lt;/keyword&gt;&lt;keyword&gt;Combined Modality Therapy&lt;/keyword&gt;&lt;keyword&gt;Cryotherapy&lt;/keyword&gt;&lt;keyword&gt;Diagnosis, Differential&lt;/keyword&gt;&lt;keyword&gt;*Diagnostic Errors&lt;/keyword&gt;&lt;keyword&gt;Face&lt;/keyword&gt;&lt;keyword&gt;Female&lt;/keyword&gt;&lt;keyword&gt;Humans&lt;/keyword&gt;&lt;keyword&gt;India/epidemiology&lt;/keyword&gt;&lt;keyword&gt;Itraconazole/administration &amp;amp; dosage&lt;/keyword&gt;&lt;keyword&gt;Leishmaniasis, Cutaneous/*diagnosis&lt;/keyword&gt;&lt;keyword&gt;Middle Aged&lt;/keyword&gt;&lt;/keywords&gt;&lt;dates&gt;&lt;year&gt;2012&lt;/year&gt;&lt;pub-dates&gt;&lt;date&gt;Oct&lt;/date&gt;&lt;/pub-dates&gt;&lt;/dates&gt;&lt;isbn&gt;1087-2108 (Electronic)&amp;#xD;1087-2108 (Linking)&lt;/isbn&gt;&lt;accession-num&gt;23122010&lt;/accession-num&gt;&lt;urls&gt;&lt;related-urls&gt;&lt;url&gt;http://www.ncbi.nlm.nih.gov/entrez/query.fcgi?cmd=Retrieve&amp;amp;db=PubMed&amp;amp;dopt=Citation&amp;amp;list_uids=23122010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67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Erythematous plaque on right upper lip and lower third of right cheek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Itraconazole +potassium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iodide+Terbenafine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ma&lt;/Author&gt;&lt;Year&gt;2012&lt;/Year&gt;&lt;RecNum&gt;63&lt;/RecNum&gt;&lt;record&gt;&lt;rec-number&gt;63&lt;/rec-number&gt;&lt;foreign-keys&gt;&lt;key app="EN" db-id="ed99vpp5ia5sp5ezzsnxvxzcwrt29tsttx9f"&gt;63&lt;/key&gt;&lt;/foreign-keys&gt;&lt;ref-type name="Journal Article"&gt;17&lt;/ref-type&gt;&lt;contributors&gt;&lt;authors&gt;&lt;author&gt;Verma, S.&lt;/author&gt;&lt;author&gt;Verma, G. K.&lt;/author&gt;&lt;author&gt;Singh, G.&lt;/author&gt;&lt;author&gt;Kanga, A.&lt;/author&gt;&lt;author&gt;Sharma, V.&lt;/author&gt;&lt;author&gt;Gautam, N.&lt;/author&gt;&lt;/authors&gt;&lt;/contributors&gt;&lt;auth-address&gt;Department of Microbiology, Indira Gandhi Medical College, Shimla, Himachal Pradesh, India.&lt;/auth-address&gt;&lt;titles&gt;&lt;title&gt;Facial chromoblastomycosis in sub-Himalayan region misdiagnosed as cutaneous leishmaniasis: brief report and review of Indian literature&lt;/title&gt;&lt;secondary-title&gt;Dermatol Online J&lt;/secondary-title&gt;&lt;/titles&gt;&lt;pages&gt;3&lt;/pages&gt;&lt;volume&gt;18&lt;/volume&gt;&lt;number&gt;10&lt;/number&gt;&lt;edition&gt;2012/11/06&lt;/edition&gt;&lt;keywords&gt;&lt;keyword&gt;Aged&lt;/keyword&gt;&lt;keyword&gt;Antifungal Agents/administration &amp;amp; dosage&lt;/keyword&gt;&lt;keyword&gt;Chromoblastomycosis/*diagnosis/drug therapy/epidemiology/therapy&lt;/keyword&gt;&lt;keyword&gt;Combined Modality Therapy&lt;/keyword&gt;&lt;keyword&gt;Cryotherapy&lt;/keyword&gt;&lt;keyword&gt;Diagnosis, Differential&lt;/keyword&gt;&lt;keyword&gt;*Diagnostic Errors&lt;/keyword&gt;&lt;keyword&gt;Face&lt;/keyword&gt;&lt;keyword&gt;Female&lt;/keyword&gt;&lt;keyword&gt;Humans&lt;/keyword&gt;&lt;keyword&gt;India/epidemiology&lt;/keyword&gt;&lt;keyword&gt;Itraconazole/administration &amp;amp; dosage&lt;/keyword&gt;&lt;keyword&gt;Leishmaniasis, Cutaneous/*diagnosis&lt;/keyword&gt;&lt;keyword&gt;Middle Aged&lt;/keyword&gt;&lt;/keywords&gt;&lt;dates&gt;&lt;year&gt;2012&lt;/year&gt;&lt;pub-dates&gt;&lt;date&gt;Oct&lt;/date&gt;&lt;/pub-dates&gt;&lt;/dates&gt;&lt;isbn&gt;1087-2108 (Electronic)&amp;#xD;1087-2108 (Linking)&lt;/isbn&gt;&lt;accession-num&gt;23122010&lt;/accession-num&gt;&lt;urls&gt;&lt;related-urls&gt;&lt;url&gt;http://www.ncbi.nlm.nih.gov/entrez/query.fcgi?cmd=Retrieve&amp;amp;db=PubMed&amp;amp;dopt=Citation&amp;amp;list_uids=23122010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5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57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Ulcer on cheek and nos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yr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otassium iodide ,Itraconazole +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enafine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+ 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699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veen&lt;/Author&gt;&lt;Year&gt;2012&lt;/Year&gt;&lt;RecNum&gt;65&lt;/RecNum&gt;&lt;record&gt;&lt;rec-number&gt;65&lt;/rec-number&gt;&lt;foreign-keys&gt;&lt;key app="EN" db-id="ed99vpp5ia5sp5ezzsnxvxzcwrt29tsttx9f"&gt;65&lt;/key&gt;&lt;/foreign-keys&gt;&lt;ref-type name="Journal Article"&gt;17&lt;/ref-type&gt;&lt;contributors&gt;&lt;authors&gt;&lt;author&gt;Naveen, K. N.&lt;/author&gt;&lt;author&gt;Shetty, P. C.&lt;/author&gt;&lt;author&gt;Naik, A. S.&lt;/author&gt;&lt;author&gt;Pai, V. V.&lt;/author&gt;&lt;author&gt;Hanumanthayya, K.&lt;/author&gt;&lt;author&gt;Udupishastry, D.&lt;/author&gt;&lt;/authors&gt;&lt;/contributors&gt;&lt;auth-address&gt;Departments of Dermatology, Sri Dharmasthala Manjunatheshwara College of Medical Sciences &amp;amp; Hospital, Sattur, Dharwad 580009, India. naveenkn80@yahoo.com&lt;/auth-address&gt;&lt;titles&gt;&lt;title&gt;Chromoblastomycosis presenting as a phagedenic ulcer on the face&lt;/title&gt;&lt;secondary-title&gt;Int J Dermatol&lt;/secondary-title&gt;&lt;/titles&gt;&lt;pages&gt;576-8&lt;/pages&gt;&lt;volume&gt;51&lt;/volume&gt;&lt;number&gt;5&lt;/number&gt;&lt;edition&gt;2011/09/20&lt;/edition&gt;&lt;keywords&gt;&lt;keyword&gt;Adult&lt;/keyword&gt;&lt;keyword&gt;Antifungal Agents/therapeutic use&lt;/keyword&gt;&lt;keyword&gt;*Ascomycota&lt;/keyword&gt;&lt;keyword&gt;Chromoblastomycosis/complications/*drug therapy/microbiology/*pathology&lt;/keyword&gt;&lt;keyword&gt;Face&lt;/keyword&gt;&lt;keyword&gt;Female&lt;/keyword&gt;&lt;keyword&gt;Fluconazole/therapeutic use&lt;/keyword&gt;&lt;keyword&gt;Humans&lt;/keyword&gt;&lt;keyword&gt;Skin Ulcer/microbiology/*pathology&lt;/keyword&gt;&lt;/keywords&gt;&lt;dates&gt;&lt;year&gt;2012&lt;/year&gt;&lt;pub-dates&gt;&lt;date&gt;May&lt;/date&gt;&lt;/pub-dates&gt;&lt;/dates&gt;&lt;isbn&gt;1365-4632 (Electronic)&amp;#xD;0011-9059 (Linking)&lt;/isbn&gt;&lt;accession-num&gt;21923692&lt;/accession-num&gt;&lt;urls&gt;&lt;related-urls&gt;&lt;url&gt;http://www.ncbi.nlm.nih.gov/entrez/query.fcgi?cmd=Retrieve&amp;amp;db=PubMed&amp;amp;dopt=Citation&amp;amp;list_uids=21923692&lt;/url&gt;&lt;/related-urls&gt;&lt;/urls&gt;&lt;electronic-resource-num&gt;10.1111/j.1365-4632.2011.05088.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5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5/F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hagedenic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ulcer on the fac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flu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</w:p>
        </w:tc>
        <w:tc>
          <w:tcPr>
            <w:tcW w:w="1145" w:type="dxa"/>
          </w:tcPr>
          <w:p w:rsidR="001A34B0" w:rsidRPr="007F7B33" w:rsidRDefault="001A34B0" w:rsidP="004803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andyopadhyay&lt;/Author&gt;&lt;Year&gt;2012&lt;/Year&gt;&lt;RecNum&gt;111&lt;/RecNum&gt;&lt;record&gt;&lt;rec-number&gt;111&lt;/rec-number&gt;&lt;foreign-keys&gt;&lt;key app="EN" db-id="ed99vpp5ia5sp5ezzsnxvxzcwrt29tsttx9f"&gt;111&lt;/key&gt;&lt;/foreign-keys&gt;&lt;ref-type name="Journal Article"&gt;17&lt;/ref-type&gt;&lt;contributors&gt;&lt;authors&gt;&lt;author&gt;Bandyopadhyay, Arghya&lt;/author&gt;&lt;author&gt;Majumdar, Kaushik&lt;/author&gt;&lt;author&gt;Gangopadhyay, Mimi&lt;/author&gt;&lt;author&gt;Banerjee, Sabyasachi&lt;/author&gt;&lt;/authors&gt;&lt;/contributors&gt;&lt;titles&gt;&lt;title&gt;Cutaneous Chromoblastomycosis Mimicking Tuberculosis Verrucosa Cutis: Look for Copper Pennies!&lt;/title&gt;&lt;secondary-title&gt;Turkish J Pathol&lt;/secondary-title&gt;&lt;/titles&gt;&lt;periodical&gt;&lt;full-title&gt;Turkish J Pathol&lt;/full-title&gt;&lt;/periodical&gt;&lt;pages&gt;223-225&lt;/pages&gt;&lt;volume&gt;31&lt;/volume&gt;&lt;number&gt;3&lt;/number&gt;&lt;dates&gt;&lt;year&gt;2012&lt;/year&gt;&lt;/dates&gt;&lt;isbn&gt;1309-573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al work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1A34B0" w:rsidRPr="007F7B33" w:rsidRDefault="001A34B0" w:rsidP="00D336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yperpigmented</w:t>
            </w:r>
            <w:proofErr w:type="spellEnd"/>
          </w:p>
          <w:p w:rsidR="001A34B0" w:rsidRPr="007F7B33" w:rsidRDefault="001A34B0" w:rsidP="00D336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s in right arm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 and half years</w:t>
            </w:r>
          </w:p>
        </w:tc>
        <w:tc>
          <w:tcPr>
            <w:tcW w:w="851" w:type="dxa"/>
          </w:tcPr>
          <w:p w:rsidR="001A34B0" w:rsidRPr="007F7B33" w:rsidRDefault="001A34B0" w:rsidP="00D33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ould not recalled</w:t>
            </w:r>
          </w:p>
        </w:tc>
        <w:tc>
          <w:tcPr>
            <w:tcW w:w="1701" w:type="dxa"/>
          </w:tcPr>
          <w:p w:rsidR="001A34B0" w:rsidRPr="007F7B33" w:rsidRDefault="001A34B0" w:rsidP="00D3360B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Gopal&lt;/Author&gt;&lt;Year&gt;2012&lt;/Year&gt;&lt;RecNum&gt;110&lt;/RecNum&gt;&lt;record&gt;&lt;rec-number&gt;110&lt;/rec-number&gt;&lt;foreign-keys&gt;&lt;key app="EN" db-id="ed99vpp5ia5sp5ezzsnxvxzcwrt29tsttx9f"&gt;110&lt;/key&gt;&lt;/foreign-keys&gt;&lt;ref-type name="Journal Article"&gt;17&lt;/ref-type&gt;&lt;contributors&gt;&lt;authors&gt;&lt;author&gt;Gopal, K. V. T.&lt;/author&gt;&lt;author&gt;Ramani, T. V.&lt;/author&gt;&lt;author&gt;Panda, Supriya&lt;/author&gt;&lt;author&gt;Laxmi, P. V. B. Rama&lt;/author&gt;&lt;/authors&gt;&lt;/contributors&gt;&lt;titles&gt;&lt;title&gt;Disseminated chromoblastomycosis: Diffuse truncal involvement with hematogenous spread&lt;/title&gt;&lt;secondary-title&gt;Int J Health Allied Sci&lt;/secondary-title&gt;&lt;/titles&gt;&lt;periodical&gt;&lt;full-title&gt;Int J Health Allied Sci&lt;/full-title&gt;&lt;/periodical&gt;&lt;pages&gt;194-196&lt;/pages&gt;&lt;volume&gt;1&lt;/volume&gt;&lt;number&gt;3&lt;/number&gt;&lt;dates&gt;&lt;year&gt;2012&lt;/year&gt;&lt;/dates&gt;&lt;isbn&gt;2278-344X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57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7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Bus driver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2126" w:type="dxa"/>
          </w:tcPr>
          <w:p w:rsidR="001A34B0" w:rsidRPr="007F7B33" w:rsidRDefault="001A34B0" w:rsidP="0089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71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over the lower back, posterior aspect of right</w:t>
            </w:r>
          </w:p>
          <w:p w:rsidR="001A34B0" w:rsidRPr="007F7B33" w:rsidRDefault="001A34B0" w:rsidP="0089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ower thigh, left shin, the right cheek, forehead, chin, and</w:t>
            </w:r>
          </w:p>
          <w:p w:rsidR="001A34B0" w:rsidRPr="007F7B33" w:rsidRDefault="001A34B0" w:rsidP="0089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xtensor aspect of both elbows</w:t>
            </w:r>
            <w:bookmarkEnd w:id="6"/>
            <w:r w:rsidRPr="007F7B33">
              <w:rPr>
                <w:rFonts w:ascii="CalistoMT" w:hAnsi="CalistoMT" w:cs="CalistoMT"/>
                <w:sz w:val="20"/>
                <w:szCs w:val="20"/>
              </w:rPr>
              <w:t>+ l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mphadenopathy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33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3360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rionii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7F7B33" w:rsidRDefault="001A34B0" w:rsidP="00F33E94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+</w:t>
            </w:r>
          </w:p>
          <w:p w:rsidR="001A34B0" w:rsidRPr="007F7B33" w:rsidRDefault="001A34B0" w:rsidP="00F33E94">
            <w:pPr>
              <w:pStyle w:val="ListParagraph"/>
              <w:ind w:left="0"/>
              <w:jc w:val="both"/>
              <w:rPr>
                <w:rFonts w:ascii="Times New Roman" w:eastAsia="TimesNewRomanPSMT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enafin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Angadi&lt;/Author&gt;&lt;Year&gt;2012&lt;/Year&gt;&lt;RecNum&gt;112&lt;/RecNum&gt;&lt;record&gt;&lt;rec-number&gt;112&lt;/rec-number&gt;&lt;foreign-keys&gt;&lt;key app="EN" db-id="ed99vpp5ia5sp5ezzsnxvxzcwrt29tsttx9f"&gt;112&lt;/key&gt;&lt;/foreign-keys&gt;&lt;ref-type name="Journal Article"&gt;17&lt;/ref-type&gt;&lt;contributors&gt;&lt;authors&gt;&lt;author&gt;Angadi, K. M.&lt;/author&gt;&lt;author&gt;Misra, R. N.&lt;/author&gt;&lt;author&gt;Gandham, N. R.&lt;/author&gt;&lt;author&gt;Moumita, S.&lt;/author&gt;&lt;author&gt;Vyawahare, C. R.&lt;/author&gt;&lt;author&gt;Singhania, S. S.&lt;/author&gt;&lt;author&gt;Jadhav, S. V.&lt;/author&gt;&lt;/authors&gt;&lt;/contributors&gt;&lt;titles&gt;&lt;title&gt;&lt;style face="normal" font="default" size="100%"&gt;Chromoblastomycosis: a rare case of infection by &lt;/style&gt;&lt;style face="italic" font="default" size="100%"&gt;Fonsecaea compacta&lt;/style&gt;&lt;style face="normal" font="default" size="100%"&gt; from Western Maharashtra, India&lt;/style&gt;&lt;/title&gt;&lt;secondary-title&gt;International J Microbiol Res&lt;/secondary-title&gt;&lt;/titles&gt;&lt;periodical&gt;&lt;full-title&gt;International J Microbiol Res&lt;/full-title&gt;&lt;/periodical&gt;&lt;pages&gt;330-331&lt;/pages&gt;&lt;volume&gt;4&lt;/volume&gt;&lt;number&gt;9&lt;/number&gt;&lt;dates&gt;&lt;year&gt;2012&lt;/year&gt;&lt;/dates&gt;&lt;isbn&gt;0975-9174&lt;/isbn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bCs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8/M</w:t>
            </w: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897E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lesion on head and neck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D33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F959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acta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F33E94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1421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5.</w:t>
            </w:r>
          </w:p>
        </w:tc>
        <w:bookmarkStart w:id="7" w:name="OLE_LINK74"/>
        <w:tc>
          <w:tcPr>
            <w:tcW w:w="1145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ndran&lt;/Author&gt;&lt;Year&gt;2012&lt;/Year&gt;&lt;RecNum&gt;64&lt;/RecNum&gt;&lt;record&gt;&lt;rec-number&gt;64&lt;/rec-number&gt;&lt;foreign-keys&gt;&lt;key app="EN" db-id="ed99vpp5ia5sp5ezzsnxvxzcwrt29tsttx9f"&gt;64&lt;/key&gt;&lt;/foreign-keys&gt;&lt;ref-type name="Journal Article"&gt;17&lt;/ref-type&gt;&lt;contributors&gt;&lt;authors&gt;&lt;author&gt;Chandran, V.&lt;/author&gt;&lt;author&gt;Sadanandan, S. M.&lt;/author&gt;&lt;author&gt;Sobhanakumari, K.&lt;/author&gt;&lt;/authors&gt;&lt;/contributors&gt;&lt;auth-address&gt;Department of Dermatology, Kottayam Medical College, Kerala, India.&lt;/auth-address&gt;&lt;titles&gt;&lt;title&gt;Chromoblastomycosis in Kerala, India&lt;/title&gt;&lt;secondary-title&gt;Indian J Dermatol Venereol Leprol&lt;/secondary-title&gt;&lt;/titles&gt;&lt;periodical&gt;&lt;full-title&gt;Indian J Dermatol Venereol Leprol&lt;/full-title&gt;&lt;/periodical&gt;&lt;pages&gt;728-33&lt;/pages&gt;&lt;volume&gt;78&lt;/volume&gt;&lt;number&gt;6&lt;/number&gt;&lt;edition&gt;2012/10/19&lt;/edition&gt;&lt;keywords&gt;&lt;keyword&gt;Adult&lt;/keyword&gt;&lt;keyword&gt;Aged&lt;/keyword&gt;&lt;keyword&gt;Agriculture&lt;/keyword&gt;&lt;keyword&gt;Antifungal Agents/therapeutic use&lt;/keyword&gt;&lt;keyword&gt;Chromoblastomycosis/drug therapy/*microbiology/*pathology&lt;/keyword&gt;&lt;keyword&gt;Female&lt;/keyword&gt;&lt;keyword&gt;Humans&lt;/keyword&gt;&lt;keyword&gt;India&lt;/keyword&gt;&lt;keyword&gt;Itraconazole/therapeutic use&lt;/keyword&gt;&lt;keyword&gt;Male&lt;/keyword&gt;&lt;keyword&gt;Middle Aged&lt;/keyword&gt;&lt;keyword&gt;Naphthalenes/therapeutic use&lt;/keyword&gt;&lt;keyword&gt;*Phialophora&lt;/keyword&gt;&lt;keyword&gt;Potassium Iodide/therapeutic use&lt;/keyword&gt;&lt;keyword&gt;Retrospective Studies&lt;/keyword&gt;&lt;keyword&gt;*Saccharomycetales&lt;/keyword&gt;&lt;keyword&gt;Wounds and Injuries/complications&lt;/keyword&gt;&lt;/keywords&gt;&lt;dates&gt;&lt;year&gt;2012&lt;/year&gt;&lt;pub-dates&gt;&lt;date&gt;Nov-Dec&lt;/date&gt;&lt;/pub-dates&gt;&lt;/dates&gt;&lt;isbn&gt;0973-3922 (Electronic)&amp;#xD;0378-6323 (Linking)&lt;/isbn&gt;&lt;accession-num&gt;23075642&lt;/accession-num&gt;&lt;urls&gt;&lt;related-urls&gt;&lt;url&gt;http://www.ncbi.nlm.nih.gov/entrez/query.fcgi?cmd=Retrieve&amp;amp;db=PubMed&amp;amp;dopt=Citation&amp;amp;list_uids=23075642&lt;/url&gt;&lt;/related-urls&gt;&lt;/urls&gt;&lt;electronic-resource-num&gt;ijdvl_2012_78_6_728_102366 [pii]&amp;#xD;10.4103/0378-6323.102366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35 Cases</w:t>
            </w:r>
            <w:bookmarkEnd w:id="7"/>
          </w:p>
        </w:tc>
        <w:tc>
          <w:tcPr>
            <w:tcW w:w="850" w:type="dxa"/>
          </w:tcPr>
          <w:p w:rsidR="001A34B0" w:rsidRPr="007F7B33" w:rsidRDefault="00EC7BE3" w:rsidP="00D14B5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851" w:type="dxa"/>
          </w:tcPr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25-69/</w:t>
            </w:r>
          </w:p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(30) males</w:t>
            </w:r>
          </w:p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(5)</w:t>
            </w:r>
          </w:p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females</w:t>
            </w:r>
          </w:p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1A34B0" w:rsidRPr="007F7B33" w:rsidRDefault="001A34B0" w:rsidP="00D14B5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75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al tasks (21)</w:t>
            </w:r>
            <w:bookmarkEnd w:id="8"/>
          </w:p>
        </w:tc>
        <w:tc>
          <w:tcPr>
            <w:tcW w:w="1418" w:type="dxa"/>
          </w:tcPr>
          <w:p w:rsidR="001A34B0" w:rsidRPr="007F7B33" w:rsidRDefault="001A34B0" w:rsidP="00D810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K</w:t>
            </w: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erala</w:t>
            </w:r>
          </w:p>
        </w:tc>
        <w:tc>
          <w:tcPr>
            <w:tcW w:w="2126" w:type="dxa"/>
          </w:tcPr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76"/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s (31)</w:t>
            </w:r>
          </w:p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yperkeratotic</w:t>
            </w:r>
            <w:proofErr w:type="spellEnd"/>
          </w:p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s with scaling (3)</w:t>
            </w:r>
          </w:p>
          <w:p w:rsidR="001A34B0" w:rsidRPr="007F7B33" w:rsidRDefault="001A34B0" w:rsidP="00D14B5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dular cauliflower like growth (1)</w:t>
            </w:r>
            <w:bookmarkEnd w:id="9"/>
          </w:p>
        </w:tc>
        <w:tc>
          <w:tcPr>
            <w:tcW w:w="1134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572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14 recalled </w:t>
            </w:r>
          </w:p>
        </w:tc>
        <w:tc>
          <w:tcPr>
            <w:tcW w:w="1701" w:type="dxa"/>
          </w:tcPr>
          <w:p w:rsidR="001A34B0" w:rsidRPr="007F7B33" w:rsidRDefault="001A34B0" w:rsidP="00572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bookmarkStart w:id="10" w:name="OLE_LINK78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pedrosoi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(24). </w:t>
            </w:r>
          </w:p>
          <w:p w:rsidR="001A34B0" w:rsidRPr="007F7B33" w:rsidRDefault="001A34B0" w:rsidP="00572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dermatitidis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3)</w:t>
            </w:r>
          </w:p>
          <w:p w:rsidR="001A34B0" w:rsidRPr="007F7B33" w:rsidRDefault="001A34B0" w:rsidP="00572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</w:t>
            </w: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F.</w:t>
            </w:r>
            <w:r w:rsidR="00AE40A9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compactum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2)</w:t>
            </w:r>
          </w:p>
          <w:p w:rsidR="001A34B0" w:rsidRPr="007F7B33" w:rsidRDefault="001A34B0" w:rsidP="00572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P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verrucosa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1)</w:t>
            </w:r>
          </w:p>
          <w:p w:rsidR="001A34B0" w:rsidRPr="007F7B33" w:rsidRDefault="001A34B0" w:rsidP="00572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Cladosporium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spp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 xml:space="preserve"> (1).</w:t>
            </w:r>
          </w:p>
          <w:bookmarkEnd w:id="10"/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otassium iodide,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,</w:t>
            </w:r>
          </w:p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enafin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D14B59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oraj&lt;/Author&gt;&lt;Year&gt;2013&lt;/Year&gt;&lt;RecNum&gt;37&lt;/RecNum&gt;&lt;record&gt;&lt;rec-number&gt;37&lt;/rec-number&gt;&lt;foreign-keys&gt;&lt;key app="EN" db-id="ed99vpp5ia5sp5ezzsnxvxzcwrt29tsttx9f"&gt;37&lt;/key&gt;&lt;/foreign-keys&gt;&lt;ref-type name="Journal Article"&gt;17&lt;/ref-type&gt;&lt;contributors&gt;&lt;authors&gt;&lt;author&gt;Sooraj, Y. S.&lt;/author&gt;&lt;author&gt;Nainan, G. K.&lt;/author&gt;&lt;author&gt;Eapen, M.&lt;/author&gt;&lt;author&gt;Immanuel, A. J.&lt;/author&gt;&lt;author&gt;Pillai, R. R.&lt;/author&gt;&lt;/authors&gt;&lt;/contributors&gt;&lt;auth-address&gt;Nephrology and Poisoning Services, PVS Memorial Hospital, Kaloor, Kochi, India.&lt;/auth-address&gt;&lt;titles&gt;&lt;title&gt;Chromoblastomycosis in a renal allograft recipient&lt;/title&gt;&lt;secondary-title&gt;Indian J Nephrol&lt;/secondary-title&gt;&lt;/titles&gt;&lt;pages&gt;235-6&lt;/pages&gt;&lt;volume&gt;23&lt;/volume&gt;&lt;number&gt;3&lt;/number&gt;&lt;edition&gt;2013/07/03&lt;/edition&gt;&lt;dates&gt;&lt;year&gt;2013&lt;/year&gt;&lt;pub-dates&gt;&lt;date&gt;May&lt;/date&gt;&lt;/pub-dates&gt;&lt;/dates&gt;&lt;isbn&gt;0971-4065 (Print)&amp;#xD;0971-4065 (Linking)&lt;/isbn&gt;&lt;accession-num&gt;23814429&lt;/accession-num&gt;&lt;urls&gt;&lt;related-urls&gt;&lt;url&gt;http://www.ncbi.nlm.nih.gov/entrez/query.fcgi?cmd=Retrieve&amp;amp;db=PubMed&amp;amp;dopt=Citation&amp;amp;list_uids=23814429&lt;/url&gt;&lt;/related-urls&gt;&lt;/urls&gt;&lt;electronic-resource-num&gt;10.4103/0971-4065.111868&amp;#xD;IJN-23-23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50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lcero</w:t>
            </w:r>
            <w:proofErr w:type="spellEnd"/>
            <w:r w:rsidRPr="007F7B33">
              <w:rPr>
                <w:rFonts w:ascii="Times New Roman" w:eastAsia="MS Mincho" w:hAnsi="MS Mincho" w:cs="Times New Roman"/>
                <w:sz w:val="20"/>
                <w:szCs w:val="20"/>
              </w:rPr>
              <w:t>‑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roliferative lesion over the right heel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y&lt;/Author&gt;&lt;Year&gt;2013&lt;/Year&gt;&lt;RecNum&gt;60&lt;/RecNum&gt;&lt;record&gt;&lt;rec-number&gt;60&lt;/rec-number&gt;&lt;foreign-keys&gt;&lt;key app="EN" db-id="ed99vpp5ia5sp5ezzsnxvxzcwrt29tsttx9f"&gt;60&lt;/key&gt;&lt;/foreign-keys&gt;&lt;ref-type name="Journal Article"&gt;17&lt;/ref-type&gt;&lt;contributors&gt;&lt;authors&gt;&lt;author&gt;Roy, A. D.&lt;/author&gt;&lt;author&gt;Das, D.&lt;/author&gt;&lt;author&gt;Deka, M.&lt;/author&gt;&lt;/authors&gt;&lt;/contributors&gt;&lt;auth-address&gt;Gauhati Medical College.&lt;/auth-address&gt;&lt;titles&gt;&lt;title&gt;Chromoblastomycosis - A clinical mimic of squamous carcinoma&lt;/title&gt;&lt;secondary-title&gt;Australas Med J&lt;/secondary-title&gt;&lt;/titles&gt;&lt;pages&gt;458-60&lt;/pages&gt;&lt;volume&gt;6&lt;/volume&gt;&lt;number&gt;9&lt;/number&gt;&lt;edition&gt;2013/10/18&lt;/edition&gt;&lt;dates&gt;&lt;year&gt;2013&lt;/year&gt;&lt;/dates&gt;&lt;isbn&gt;1836-1935 (Electronic)&amp;#xD;1836-1935 (Linking)&lt;/isbn&gt;&lt;accession-num&gt;24133538&lt;/accession-num&gt;&lt;urls&gt;&lt;related-urls&gt;&lt;url&gt;http://www.ncbi.nlm.nih.gov/entrez/query.fcgi?cmd=Retrieve&amp;amp;db=PubMed&amp;amp;dopt=Citation&amp;amp;list_uids=24133538&lt;/url&gt;&lt;/related-urls&gt;&lt;/urls&gt;&lt;electronic-resource-num&gt;10.4066/AMJ.2013.1806&amp;#xD;201318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5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arty</w:t>
            </w:r>
          </w:p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growths over the left foot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 +</w:t>
            </w:r>
          </w:p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8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icker&lt;/Author&gt;&lt;Year&gt;2013&lt;/Year&gt;&lt;RecNum&gt;61&lt;/RecNum&gt;&lt;record&gt;&lt;rec-number&gt;61&lt;/rec-number&gt;&lt;foreign-keys&gt;&lt;key app="EN" db-id="ed99vpp5ia5sp5ezzsnxvxzcwrt29tsttx9f"&gt;61&lt;/key&gt;&lt;/foreign-keys&gt;&lt;ref-type name="Journal Article"&gt;17&lt;/ref-type&gt;&lt;contributors&gt;&lt;authors&gt;&lt;author&gt;Panicker, N. K.&lt;/author&gt;&lt;author&gt;Chandanwale, S. S.&lt;/author&gt;&lt;author&gt;Sharma, Y. K.&lt;/author&gt;&lt;author&gt;Chaudhari, U. S.&lt;/author&gt;&lt;author&gt;Mehta, G. V.&lt;/author&gt;&lt;/authors&gt;&lt;/contributors&gt;&lt;auth-address&gt;Department of Pathology, Padm. Dr. D. Y. Patil Medical College, Pimpri, Pune - 411 018 India.&amp;#xD;Department of Dermatology, Venerology and Leprology, Padm. Dr. D. Y. Patil Medical College, Pimpri, Pune - 411 018 India.&lt;/auth-address&gt;&lt;titles&gt;&lt;title&gt;Chromoblastomycosis: Report of two cases on face from urban industrial area&lt;/title&gt;&lt;secondary-title&gt;Indian Dermatol Online J&lt;/secondary-title&gt;&lt;/titles&gt;&lt;pages&gt;371-3&lt;/pages&gt;&lt;volume&gt;4&lt;/volume&gt;&lt;number&gt;4&lt;/number&gt;&lt;edition&gt;2013/12/19&lt;/edition&gt;&lt;dates&gt;&lt;year&gt;2013&lt;/year&gt;&lt;pub-dates&gt;&lt;date&gt;Oct&lt;/date&gt;&lt;/pub-dates&gt;&lt;/dates&gt;&lt;isbn&gt;2229-5178 (Print)&amp;#xD;2229-5178 (Linking)&lt;/isbn&gt;&lt;accession-num&gt;24350031&lt;/accession-num&gt;&lt;urls&gt;&lt;related-urls&gt;&lt;url&gt;http://www.ncbi.nlm.nih.gov/entrez/query.fcgi?cmd=Retrieve&amp;amp;db=PubMed&amp;amp;dopt=Citation&amp;amp;list_uids=24350031&lt;/url&gt;&lt;/related-urls&gt;&lt;/urls&gt;&lt;electronic-resource-num&gt;10.4103/2229-5178.120652&amp;#xD;IDOJ-4-37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7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rythematous</w:t>
            </w:r>
          </w:p>
          <w:p w:rsidR="001A34B0" w:rsidRPr="007F7B33" w:rsidRDefault="001A34B0" w:rsidP="00AC56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over right maxillary area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DE2016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  <w:r w:rsidRPr="007F7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A34B0" w:rsidRPr="007F7B33" w:rsidRDefault="001A34B0" w:rsidP="00CC6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 +</w:t>
            </w:r>
          </w:p>
          <w:p w:rsidR="001A34B0" w:rsidRPr="007F7B33" w:rsidRDefault="001A34B0" w:rsidP="00CC669E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icker&lt;/Author&gt;&lt;Year&gt;2013&lt;/Year&gt;&lt;RecNum&gt;61&lt;/RecNum&gt;&lt;record&gt;&lt;rec-number&gt;61&lt;/rec-number&gt;&lt;foreign-keys&gt;&lt;key app="EN" db-id="ed99vpp5ia5sp5ezzsnxvxzcwrt29tsttx9f"&gt;61&lt;/key&gt;&lt;/foreign-keys&gt;&lt;ref-type name="Journal Article"&gt;17&lt;/ref-type&gt;&lt;contributors&gt;&lt;authors&gt;&lt;author&gt;Panicker, N. K.&lt;/author&gt;&lt;author&gt;Chandanwale, S. S.&lt;/author&gt;&lt;author&gt;Sharma, Y. K.&lt;/author&gt;&lt;author&gt;Chaudhari, U. S.&lt;/author&gt;&lt;author&gt;Mehta, G. V.&lt;/author&gt;&lt;/authors&gt;&lt;/contributors&gt;&lt;auth-address&gt;Department of Pathology, Padm. Dr. D. Y. Patil Medical College, Pimpri, Pune - 411 018 India.&amp;#xD;Department of Dermatology, Venerology and Leprology, Padm. Dr. D. Y. Patil Medical College, Pimpri, Pune - 411 018 India.&lt;/auth-address&gt;&lt;titles&gt;&lt;title&gt;Chromoblastomycosis: Report of two cases on face from urban industrial area&lt;/title&gt;&lt;secondary-title&gt;Indian Dermatol Online J&lt;/secondary-title&gt;&lt;/titles&gt;&lt;pages&gt;371-3&lt;/pages&gt;&lt;volume&gt;4&lt;/volume&gt;&lt;number&gt;4&lt;/number&gt;&lt;edition&gt;2013/12/19&lt;/edition&gt;&lt;dates&gt;&lt;year&gt;2013&lt;/year&gt;&lt;pub-dates&gt;&lt;date&gt;Oct&lt;/date&gt;&lt;/pub-dates&gt;&lt;/dates&gt;&lt;isbn&gt;2229-5178 (Print)&amp;#xD;2229-5178 (Linking)&lt;/isbn&gt;&lt;accession-num&gt;24350031&lt;/accession-num&gt;&lt;urls&gt;&lt;related-urls&gt;&lt;url&gt;http://www.ncbi.nlm.nih.gov/entrez/query.fcgi?cmd=Retrieve&amp;amp;db=PubMed&amp;amp;dopt=Citation&amp;amp;list_uids=24350031&lt;/url&gt;&lt;/related-urls&gt;&lt;/urls&gt;&lt;electronic-resource-num&gt;10.4103/2229-5178.120652&amp;#xD;IDOJ-4-37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chy nodular lesion over lateral aspect of right lower lip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="00AE40A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7F7B33" w:rsidRDefault="001A34B0" w:rsidP="00CC6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 +</w:t>
            </w:r>
          </w:p>
          <w:p w:rsidR="001A34B0" w:rsidRPr="007F7B33" w:rsidRDefault="001A34B0" w:rsidP="00CC669E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dal&lt;/Author&gt;&lt;Year&gt;2013&lt;/Year&gt;&lt;RecNum&gt;62&lt;/RecNum&gt;&lt;record&gt;&lt;rec-number&gt;62&lt;/rec-number&gt;&lt;foreign-keys&gt;&lt;key app="EN" db-id="ed99vpp5ia5sp5ezzsnxvxzcwrt29tsttx9f"&gt;62&lt;/key&gt;&lt;/foreign-keys&gt;&lt;ref-type name="Journal Article"&gt;17&lt;/ref-type&gt;&lt;contributors&gt;&lt;authors&gt;&lt;author&gt;Mandal, R. K.&lt;/author&gt;&lt;author&gt;Banerjee, S.&lt;/author&gt;&lt;author&gt;Kumar, P.&lt;/author&gt;&lt;author&gt;Chakrabarti, I.&lt;/author&gt;&lt;/authors&gt;&lt;/contributors&gt;&lt;auth-address&gt;North Bengal Medical College, Siliguri, West Bengal, India.&lt;/auth-address&gt;&lt;titles&gt;&lt;title&gt;Non-healing verrucous plaque over upper limb for 1 year in a tea garden worker&lt;/title&gt;&lt;secondary-title&gt;Dermatol Online J&lt;/secondary-title&gt;&lt;/titles&gt;&lt;pages&gt;12&lt;/pages&gt;&lt;volume&gt;19&lt;/volume&gt;&lt;number&gt;3&lt;/number&gt;&lt;edition&gt;2013/04/05&lt;/edition&gt;&lt;keywords&gt;&lt;keyword&gt;Agricultural Workers&amp;apos; Diseases/*pathology&lt;/keyword&gt;&lt;keyword&gt;Arm&lt;/keyword&gt;&lt;keyword&gt;*Camellia sinensis&lt;/keyword&gt;&lt;keyword&gt;Chromoblastomycosis/etiology/*pathology&lt;/keyword&gt;&lt;keyword&gt;Female&lt;/keyword&gt;&lt;keyword&gt;Humans&lt;/keyword&gt;&lt;keyword&gt;Middle Aged&lt;/keyword&gt;&lt;/keywords&gt;&lt;dates&gt;&lt;year&gt;2013&lt;/year&gt;&lt;/dates&gt;&lt;isbn&gt;1087-2108 (Electronic)&amp;#xD;1087-2108 (Linking)&lt;/isbn&gt;&lt;accession-num&gt;23552009&lt;/accession-num&gt;&lt;urls&gt;&lt;related-urls&gt;&lt;url&gt;http://www.ncbi.nlm.nih.gov/entrez/query.fcgi?cmd=Retrieve&amp;amp;db=PubMed&amp;amp;dopt=Citation&amp;amp;list_uids=23552009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5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a garden work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1A34B0" w:rsidRPr="007F7B33" w:rsidRDefault="001A34B0" w:rsidP="003519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</w:p>
          <w:p w:rsidR="001A34B0" w:rsidRPr="007F7B33" w:rsidRDefault="001A34B0" w:rsidP="003519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on right arm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ha&lt;/Author&gt;&lt;Year&gt;2013&lt;/Year&gt;&lt;RecNum&gt;114&lt;/RecNum&gt;&lt;record&gt;&lt;rec-number&gt;114&lt;/rec-number&gt;&lt;foreign-keys&gt;&lt;key app="EN" db-id="ed99vpp5ia5sp5ezzsnxvxzcwrt29tsttx9f"&gt;114&lt;/key&gt;&lt;/foreign-keys&gt;&lt;ref-type name="Journal Article"&gt;17&lt;/ref-type&gt;&lt;contributors&gt;&lt;authors&gt;&lt;author&gt;Naha, Amrita&lt;/author&gt;&lt;author&gt;Rit, Kalidas&lt;/author&gt;&lt;author&gt;Dey, Rupali&lt;/author&gt;&lt;/authors&gt;&lt;/contributors&gt;&lt;titles&gt;&lt;title&gt;Chromoblastomycosis: A report of two cases from a tertiary care hospital of eastern India&lt;/title&gt;&lt;secondary-title&gt;Int J Health Allied Sci&lt;/secondary-title&gt;&lt;/titles&gt;&lt;periodical&gt;&lt;full-title&gt;Int J Health Allied Sci&lt;/full-title&gt;&lt;/periodical&gt;&lt;pages&gt;200-202&lt;/pages&gt;&lt;volume&gt;2&lt;/volume&gt;&lt;number&gt;3&lt;/number&gt;&lt;dates&gt;&lt;year&gt;2013&lt;/year&gt;&lt;/dates&gt;&lt;isbn&gt;2278-344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4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1A34B0" w:rsidRPr="007F7B33" w:rsidRDefault="001A34B0" w:rsidP="003519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s on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g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.</w:t>
            </w:r>
          </w:p>
        </w:tc>
        <w:tc>
          <w:tcPr>
            <w:tcW w:w="1145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ha&lt;/Author&gt;&lt;Year&gt;2013&lt;/Year&gt;&lt;RecNum&gt;114&lt;/RecNum&gt;&lt;record&gt;&lt;rec-number&gt;114&lt;/rec-number&gt;&lt;foreign-keys&gt;&lt;key app="EN" db-id="ed99vpp5ia5sp5ezzsnxvxzcwrt29tsttx9f"&gt;114&lt;/key&gt;&lt;/foreign-keys&gt;&lt;ref-type name="Journal Article"&gt;17&lt;/ref-type&gt;&lt;contributors&gt;&lt;authors&gt;&lt;author&gt;Naha, Amrita&lt;/author&gt;&lt;author&gt;Rit, Kalidas&lt;/author&gt;&lt;author&gt;Dey, Rupali&lt;/author&gt;&lt;/authors&gt;&lt;/contributors&gt;&lt;titles&gt;&lt;title&gt;Chromoblastomycosis: A report of two cases from a tertiary care hospital of eastern India&lt;/title&gt;&lt;secondary-title&gt;Int J Health Allied Sci&lt;/secondary-title&gt;&lt;/titles&gt;&lt;periodical&gt;&lt;full-title&gt;Int J Health Allied Sci&lt;/full-title&gt;&lt;/periodical&gt;&lt;pages&gt;200-202&lt;/pages&gt;&lt;volume&gt;2&lt;/volume&gt;&lt;number&gt;3&lt;/number&gt;&lt;dates&gt;&lt;year&gt;2013&lt;/year&gt;&lt;/dates&gt;&lt;isbn&gt;2278-344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Garden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1A34B0" w:rsidRPr="007F7B33" w:rsidRDefault="001A34B0" w:rsidP="009002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itchy scaly plaque </w:t>
            </w:r>
          </w:p>
          <w:p w:rsidR="001A34B0" w:rsidRPr="007F7B33" w:rsidRDefault="001A34B0" w:rsidP="009002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on the right forearm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3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mraje&lt;/Author&gt;&lt;Year&gt;2013&lt;/Year&gt;&lt;RecNum&gt;113&lt;/RecNum&gt;&lt;record&gt;&lt;rec-number&gt;113&lt;/rec-number&gt;&lt;foreign-keys&gt;&lt;key app="EN" db-id="ed99vpp5ia5sp5ezzsnxvxzcwrt29tsttx9f"&gt;113&lt;/key&gt;&lt;/foreign-keys&gt;&lt;ref-type name="Journal Article"&gt;17&lt;/ref-type&gt;&lt;contributors&gt;&lt;authors&gt;&lt;author&gt;Ramraje, Sushma N.&lt;/author&gt;&lt;author&gt;Gokhale, Jagruti&lt;/author&gt;&lt;author&gt;Gupta, Shalini&lt;/author&gt;&lt;/authors&gt;&lt;/contributors&gt;&lt;titles&gt;&lt;title&gt;Cutaneous chromoblastomycosis&lt;/title&gt;&lt;secondary-title&gt;J Case Reports&lt;/secondary-title&gt;&lt;/titles&gt;&lt;periodical&gt;&lt;full-title&gt;J Case Reports&lt;/full-title&gt;&lt;/periodical&gt;&lt;pages&gt;286-290&lt;/pages&gt;&lt;volume&gt;3&lt;/volume&gt;&lt;number&gt;2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4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1A34B0" w:rsidRPr="007F7B33" w:rsidRDefault="001A34B0" w:rsidP="009002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lcer on medial aspect of right foot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Cs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4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ma&lt;/Author&gt;&lt;Year&gt;2014&lt;/Year&gt;&lt;RecNum&gt;29&lt;/RecNum&gt;&lt;record&gt;&lt;rec-number&gt;29&lt;/rec-number&gt;&lt;foreign-keys&gt;&lt;key app="EN" db-id="ed99vpp5ia5sp5ezzsnxvxzcwrt29tsttx9f"&gt;29&lt;/key&gt;&lt;/foreign-keys&gt;&lt;ref-type name="Journal Article"&gt;17&lt;/ref-type&gt;&lt;contributors&gt;&lt;authors&gt;&lt;author&gt;Verma, G. K.&lt;/author&gt;&lt;author&gt;Verma, S.&lt;/author&gt;&lt;author&gt;Singh, G.&lt;/author&gt;&lt;author&gt;Shanker, V.&lt;/author&gt;&lt;author&gt;Tegta, G. R.&lt;/author&gt;&lt;author&gt;Minhas, S.&lt;/author&gt;&lt;author&gt;Sharma, V.&lt;/author&gt;&lt;author&gt;Thakur, J.&lt;/author&gt;&lt;/authors&gt;&lt;/contributors&gt;&lt;auth-address&gt;Departament of Dermatology Indira Gandhi Medical College Shimla India.&amp;#xD;Departament of Microbiology Indira Gandhi Medical College Shimla India.&amp;#xD;Departament of Medical Microbiology Postgraduate Institute of Medical Education and Research Chandigarh India.&lt;/auth-address&gt;&lt;titles&gt;&lt;title&gt;A case of extensive chromoblastomycosis from North India&lt;/title&gt;&lt;secondary-title&gt;Braz J Microbiol&lt;/secondary-title&gt;&lt;/titles&gt;&lt;pages&gt;275-7&lt;/pages&gt;&lt;volume&gt;45&lt;/volume&gt;&lt;number&gt;1&lt;/number&gt;&lt;edition&gt;2014/06/21&lt;/edition&gt;&lt;keywords&gt;&lt;keyword&gt;Ascomycota/*isolation &amp;amp; purification&lt;/keyword&gt;&lt;keyword&gt;Chromoblastomycosis/*diagnosis/*pathology&lt;/keyword&gt;&lt;keyword&gt;Humans&lt;/keyword&gt;&lt;keyword&gt;India&lt;/keyword&gt;&lt;keyword&gt;Leg/pathology&lt;/keyword&gt;&lt;keyword&gt;Male&lt;/keyword&gt;&lt;keyword&gt;Microscopy&lt;/keyword&gt;&lt;keyword&gt;Middle Aged&lt;/keyword&gt;&lt;keyword&gt;Pigments, Biological/analysis&lt;/keyword&gt;&lt;/keywords&gt;&lt;dates&gt;&lt;year&gt;2014&lt;/year&gt;&lt;/dates&gt;&lt;isbn&gt;1678-4405 (Electronic)&amp;#xD;1517-8382 (Linking)&lt;/isbn&gt;&lt;accession-num&gt;24948945&lt;/accession-num&gt;&lt;urls&gt;&lt;related-urls&gt;&lt;url&gt;http://www.ncbi.nlm.nih.gov/entrez/query.fcgi?cmd=Retrieve&amp;amp;db=PubMed&amp;amp;dopt=Citation&amp;amp;list_uids=24948945&lt;/url&gt;&lt;/related-urls&gt;&lt;/urls&gt;&lt;electronic-resource-num&gt;10.1590/S1517-83822014005000025&amp;#xD;bjm-45-27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EC7BE3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1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machal Pradesh</w:t>
            </w:r>
          </w:p>
        </w:tc>
        <w:tc>
          <w:tcPr>
            <w:tcW w:w="2126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uc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to nodular lesions on right leg and thigh + lymphadenopathy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F.</w:t>
            </w:r>
            <w:r w:rsidR="00AE40A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pedrosoi</w:t>
            </w:r>
            <w:proofErr w:type="spellEnd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Potassium  iodide itraconazole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enfin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resta&lt;/Author&gt;&lt;Year&gt;2014&lt;/Year&gt;&lt;RecNum&gt;58&lt;/RecNum&gt;&lt;record&gt;&lt;rec-number&gt;58&lt;/rec-number&gt;&lt;foreign-keys&gt;&lt;key app="EN" db-id="ed99vpp5ia5sp5ezzsnxvxzcwrt29tsttx9f"&gt;58&lt;/key&gt;&lt;/foreign-keys&gt;&lt;ref-type name="Journal Article"&gt;17&lt;/ref-type&gt;&lt;contributors&gt;&lt;authors&gt;&lt;author&gt;Shresta, D.&lt;/author&gt;&lt;author&gt;Kumar, R.&lt;/author&gt;&lt;author&gt;Durgapal, P.&lt;/author&gt;&lt;author&gt;Singh, C. A.&lt;/author&gt;&lt;/authors&gt;&lt;/contributors&gt;&lt;auth-address&gt;Department of ENT, AIIMS, New Delhi, India.&lt;/auth-address&gt;&lt;titles&gt;&lt;title&gt;Isolated nasal chromoblastomycosis&lt;/title&gt;&lt;secondary-title&gt;Indian J Pathol Microbiol&lt;/secondary-title&gt;&lt;/titles&gt;&lt;pages&gt;519-21&lt;/pages&gt;&lt;volume&gt;57&lt;/volume&gt;&lt;number&gt;3&lt;/number&gt;&lt;edition&gt;2014/08/15&lt;/edition&gt;&lt;keywords&gt;&lt;keyword&gt;Adult&lt;/keyword&gt;&lt;keyword&gt;Chromoblastomycosis/*diagnosis/*pathology&lt;/keyword&gt;&lt;keyword&gt;Female&lt;/keyword&gt;&lt;keyword&gt;Histocytochemistry&lt;/keyword&gt;&lt;keyword&gt;Humans&lt;/keyword&gt;&lt;keyword&gt;Microscopy&lt;/keyword&gt;&lt;keyword&gt;Nasal Cavity/*pathology/radiography&lt;/keyword&gt;&lt;keyword&gt;Nose Diseases/*diagnosis/*pathology&lt;/keyword&gt;&lt;keyword&gt;Paranasal Sinuses/*pathology/radiography&lt;/keyword&gt;&lt;keyword&gt;Tomography, X-Ray Computed&lt;/keyword&gt;&lt;/keywords&gt;&lt;dates&gt;&lt;year&gt;2014&lt;/year&gt;&lt;pub-dates&gt;&lt;date&gt;Jul-Sep&lt;/date&gt;&lt;/pub-dates&gt;&lt;/dates&gt;&lt;isbn&gt;0974-5130 (Electronic)&amp;#xD;0377-4929 (Linking)&lt;/isbn&gt;&lt;accession-num&gt;25118775&lt;/accession-num&gt;&lt;urls&gt;&lt;related-urls&gt;&lt;url&gt;http://www.ncbi.nlm.nih.gov/entrez/query.fcgi?cmd=Retrieve&amp;amp;db=PubMed&amp;amp;dopt=Citation&amp;amp;list_uids=25118775&lt;/url&gt;&lt;/related-urls&gt;&lt;/urls&gt;&lt;electronic-resource-num&gt;IndianJPatholMicrobiol_2014_57_3_519_138819 [pii]&amp;#xD;10.4103/0377-4929.1388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26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2126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alcified mass in left nasal cavity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CC669E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ttal&lt;/Author&gt;&lt;Year&gt;2014&lt;/Year&gt;&lt;RecNum&gt;59&lt;/RecNum&gt;&lt;record&gt;&lt;rec-number&gt;59&lt;/rec-number&gt;&lt;foreign-keys&gt;&lt;key app="EN" db-id="ed99vpp5ia5sp5ezzsnxvxzcwrt29tsttx9f"&gt;59&lt;/key&gt;&lt;/foreign-keys&gt;&lt;ref-type name="Journal Article"&gt;17&lt;/ref-type&gt;&lt;contributors&gt;&lt;authors&gt;&lt;author&gt;Mittal, A.&lt;/author&gt;&lt;author&gt;Agarwal, N.&lt;/author&gt;&lt;author&gt;Gupta, L. K.&lt;/author&gt;&lt;author&gt;Khare, A. K.&lt;/author&gt;&lt;/authors&gt;&lt;/contributors&gt;&lt;auth-address&gt;Department of Dermatology, RNT Medical College, Udaipur, Rajashtan, India.&lt;/auth-address&gt;&lt;titles&gt;&lt;title&gt;Chromoblastomycosis from a Non-endemic Area and Response to Itraconazole&lt;/title&gt;&lt;secondary-title&gt;Indian J Dermatol&lt;/secondary-title&gt;&lt;/titles&gt;&lt;pages&gt;606-8&lt;/pages&gt;&lt;volume&gt;59&lt;/volume&gt;&lt;number&gt;6&lt;/number&gt;&lt;edition&gt;2014/12/09&lt;/edition&gt;&lt;dates&gt;&lt;year&gt;2014&lt;/year&gt;&lt;pub-dates&gt;&lt;date&gt;Nov&lt;/date&gt;&lt;/pub-dates&gt;&lt;/dates&gt;&lt;isbn&gt;1998-3611 (Electronic)&amp;#xD;0019-5154 (Linking)&lt;/isbn&gt;&lt;accession-num&gt;25484395&lt;/accession-num&gt;&lt;urls&gt;&lt;related-urls&gt;&lt;url&gt;http://www.ncbi.nlm.nih.gov/entrez/query.fcgi?cmd=Retrieve&amp;amp;db=PubMed&amp;amp;dopt=Citation&amp;amp;list_uids=25484395&lt;/url&gt;&lt;/related-urls&gt;&lt;/urls&gt;&lt;electronic-resource-num&gt;10.4103/0019-5154.143537&amp;#xD;IJD-59-6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2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2126" w:type="dxa"/>
          </w:tcPr>
          <w:p w:rsidR="001A34B0" w:rsidRPr="007F7B33" w:rsidRDefault="001A34B0" w:rsidP="00E77D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 plaques on right forearm 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.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bba&lt;/Author&gt;&lt;Year&gt;2014&lt;/Year&gt;&lt;RecNum&gt;115&lt;/RecNum&gt;&lt;record&gt;&lt;rec-number&gt;115&lt;/rec-number&gt;&lt;foreign-keys&gt;&lt;key app="EN" db-id="ed99vpp5ia5sp5ezzsnxvxzcwrt29tsttx9f"&gt;115&lt;/key&gt;&lt;/foreign-keys&gt;&lt;ref-type name="Journal Article"&gt;17&lt;/ref-type&gt;&lt;contributors&gt;&lt;authors&gt;&lt;author&gt;Bobba, Sangeetha&lt;/author&gt;&lt;/authors&gt;&lt;/contributors&gt;&lt;titles&gt;&lt;title&gt;Case Study: Chromoblastomycosis&lt;/title&gt;&lt;secondary-title&gt;J Trop Dis&lt;/secondary-title&gt;&lt;/titles&gt;&lt;periodical&gt;&lt;full-title&gt;J Trop Dis&lt;/full-title&gt;&lt;/periodical&gt;&lt;pages&gt;143&lt;/pages&gt;&lt;volume&gt;2&lt;/volume&gt;&lt;number&gt;4&lt;/number&gt;&lt;dates&gt;&lt;year&gt;2014&lt;/year&gt;&lt;/dates&gt;&lt;isbn&gt;2329-891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6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5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2126" w:type="dxa"/>
          </w:tcPr>
          <w:p w:rsidR="001A34B0" w:rsidRPr="007F7B33" w:rsidRDefault="001A34B0" w:rsidP="00E77D39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 xml:space="preserve"> nodules and cauliflower growth on right foot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-15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Itraconazole +</w:t>
            </w:r>
            <w:proofErr w:type="spellStart"/>
            <w:r w:rsidRPr="007F7B33">
              <w:rPr>
                <w:rFonts w:ascii="Times New Roman" w:hAnsi="Times New Roman"/>
                <w:sz w:val="20"/>
                <w:szCs w:val="20"/>
              </w:rPr>
              <w:t>Terbenafine+surgical</w:t>
            </w:r>
            <w:proofErr w:type="spellEnd"/>
            <w:r w:rsidRPr="007F7B33">
              <w:rPr>
                <w:rFonts w:ascii="Times New Roman" w:hAnsi="Times New Roman"/>
                <w:sz w:val="20"/>
                <w:szCs w:val="20"/>
              </w:rPr>
              <w:t xml:space="preserve"> excision followed by amputation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 cured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h&lt;/Author&gt;&lt;Year&gt;2015&lt;/Year&gt;&lt;RecNum&gt;57&lt;/RecNum&gt;&lt;record&gt;&lt;rec-number&gt;57&lt;/rec-number&gt;&lt;foreign-keys&gt;&lt;key app="EN" db-id="ed99vpp5ia5sp5ezzsnxvxzcwrt29tsttx9f"&gt;57&lt;/key&gt;&lt;/foreign-keys&gt;&lt;ref-type name="Journal Article"&gt;17&lt;/ref-type&gt;&lt;contributors&gt;&lt;authors&gt;&lt;author&gt;Nath, R.&lt;/author&gt;&lt;author&gt;Barua, S.&lt;/author&gt;&lt;author&gt;Barman, J.&lt;/author&gt;&lt;author&gt;Swargiary, P.&lt;/author&gt;&lt;author&gt;Borgohain, M.&lt;/author&gt;&lt;author&gt;Saikia, L.&lt;/author&gt;&lt;/authors&gt;&lt;/contributors&gt;&lt;auth-address&gt;Department of Microbiology, Assam Medical College and Hospital, Dibrugarh, Assam, 786002, India. reema_44@rediffmail.com.&amp;#xD;Department of Dermatology, Assam Medical College and Hospital, Dibrugarh, Assam, 786002, India.&amp;#xD;Department of Microbiology, Assam Medical College and Hospital, Dibrugarh, Assam, 786002, India.&amp;#xD;Department of Pathology, Assam Medical College and Hospital, Dibrugarh, Assam, 786002, India.&lt;/auth-address&gt;&lt;titles&gt;&lt;title&gt;&lt;style face="normal" font="default" size="100%"&gt;Subcutaneous Mycosis Due to &lt;/style&gt;&lt;style face="italic" font="default" size="100%"&gt;Cladosporium cladosporioides&lt;/style&gt;&lt;style face="normal" font="default" size="100%"&gt; and &lt;/style&gt;&lt;style face="italic" font="default" size="100%"&gt;Bipolaris cynodontis&lt;/style&gt;&lt;style face="normal" font="default" size="100%"&gt; from Assam, North-East India and Review of Published Literature&lt;/style&gt;&lt;/title&gt;&lt;secondary-title&gt;Mycopathologia&lt;/secondary-title&gt;&lt;/titles&gt;&lt;pages&gt;379-87&lt;/pages&gt;&lt;volume&gt;180&lt;/volume&gt;&lt;number&gt;5-6&lt;/number&gt;&lt;edition&gt;2015/07/23&lt;/edition&gt;&lt;dates&gt;&lt;year&gt;2015&lt;/year&gt;&lt;pub-dates&gt;&lt;date&gt;Dec&lt;/date&gt;&lt;/pub-dates&gt;&lt;/dates&gt;&lt;isbn&gt;1573-0832 (Electronic)&amp;#xD;0301-486X (Linking)&lt;/isbn&gt;&lt;accession-num&gt;26198088&lt;/accession-num&gt;&lt;urls&gt;&lt;related-urls&gt;&lt;url&gt;http://www.ncbi.nlm.nih.gov/entrez/query.fcgi?cmd=Retrieve&amp;amp;db=PubMed&amp;amp;dopt=Citation&amp;amp;list_uids=26198088&lt;/url&gt;&lt;/related-urls&gt;&lt;/urls&gt;&lt;electronic-resource-num&gt;10.1007/s11046-015-9926-x&amp;#xD;10.1007/s11046-015-9926-x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7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9218C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 xml:space="preserve"> plaques and</w:t>
            </w:r>
          </w:p>
          <w:p w:rsidR="001A34B0" w:rsidRPr="007F7B33" w:rsidRDefault="001A34B0" w:rsidP="009218C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>nodules on anterolateral left leg and kne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uld not recalled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.</w:t>
            </w:r>
            <w:r w:rsidR="00AE40A9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ladosporioides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>itraconazole and surgical debridement</w:t>
            </w:r>
          </w:p>
        </w:tc>
        <w:tc>
          <w:tcPr>
            <w:tcW w:w="1134" w:type="dxa"/>
          </w:tcPr>
          <w:p w:rsidR="001A34B0" w:rsidRPr="007F7B33" w:rsidRDefault="001A34B0" w:rsidP="00CC669E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</w:p>
        </w:tc>
        <w:tc>
          <w:tcPr>
            <w:tcW w:w="1145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h&lt;/Author&gt;&lt;Year&gt;2015&lt;/Year&gt;&lt;RecNum&gt;57&lt;/RecNum&gt;&lt;record&gt;&lt;rec-number&gt;57&lt;/rec-number&gt;&lt;foreign-keys&gt;&lt;key app="EN" db-id="ed99vpp5ia5sp5ezzsnxvxzcwrt29tsttx9f"&gt;57&lt;/key&gt;&lt;/foreign-keys&gt;&lt;ref-type name="Journal Article"&gt;17&lt;/ref-type&gt;&lt;contributors&gt;&lt;authors&gt;&lt;author&gt;Nath, R.&lt;/author&gt;&lt;author&gt;Barua, S.&lt;/author&gt;&lt;author&gt;Barman, J.&lt;/author&gt;&lt;author&gt;Swargiary, P.&lt;/author&gt;&lt;author&gt;Borgohain, M.&lt;/author&gt;&lt;author&gt;Saikia, L.&lt;/author&gt;&lt;/authors&gt;&lt;/contributors&gt;&lt;auth-address&gt;Department of Microbiology, Assam Medical College and Hospital, Dibrugarh, Assam, 786002, India. reema_44@rediffmail.com.&amp;#xD;Department of Dermatology, Assam Medical College and Hospital, Dibrugarh, Assam, 786002, India.&amp;#xD;Department of Microbiology, Assam Medical College and Hospital, Dibrugarh, Assam, 786002, India.&amp;#xD;Department of Pathology, Assam Medical College and Hospital, Dibrugarh, Assam, 786002, India.&lt;/auth-address&gt;&lt;titles&gt;&lt;title&gt;&lt;style face="normal" font="default" size="100%"&gt;Subcutaneous Mycosis Due to &lt;/style&gt;&lt;style face="italic" font="default" size="100%"&gt;Cladosporium cladosporioides&lt;/style&gt;&lt;style face="normal" font="default" size="100%"&gt; and &lt;/style&gt;&lt;style face="italic" font="default" size="100%"&gt;Bipolaris cynodontis&lt;/style&gt;&lt;style face="normal" font="default" size="100%"&gt; from Assam, North-East India and Review of Published Literature&lt;/style&gt;&lt;/title&gt;&lt;secondary-title&gt;Mycopathologia&lt;/secondary-title&gt;&lt;/titles&gt;&lt;pages&gt;379-87&lt;/pages&gt;&lt;volume&gt;180&lt;/volume&gt;&lt;number&gt;5-6&lt;/number&gt;&lt;edition&gt;2015/07/23&lt;/edition&gt;&lt;dates&gt;&lt;year&gt;2015&lt;/year&gt;&lt;pub-dates&gt;&lt;date&gt;Dec&lt;/date&gt;&lt;/pub-dates&gt;&lt;/dates&gt;&lt;isbn&gt;1573-0832 (Electronic)&amp;#xD;0301-486X (Linking)&lt;/isbn&gt;&lt;accession-num&gt;26198088&lt;/accession-num&gt;&lt;urls&gt;&lt;related-urls&gt;&lt;url&gt;http://www.ncbi.nlm.nih.gov/entrez/query.fcgi?cmd=Retrieve&amp;amp;db=PubMed&amp;amp;dopt=Citation&amp;amp;list_uids=26198088&lt;/url&gt;&lt;/related-urls&gt;&lt;/urls&gt;&lt;electronic-resource-num&gt;10.1007/s11046-015-9926-x&amp;#xD;10.1007/s11046-015-9926-x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7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/M</w:t>
            </w:r>
          </w:p>
        </w:tc>
        <w:tc>
          <w:tcPr>
            <w:tcW w:w="1417" w:type="dxa"/>
          </w:tcPr>
          <w:p w:rsidR="001A34B0" w:rsidRPr="007F7B33" w:rsidRDefault="001A34B0" w:rsidP="00CC66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1A34B0" w:rsidRPr="007F7B33" w:rsidRDefault="001A34B0" w:rsidP="00CC66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am</w:t>
            </w:r>
          </w:p>
        </w:tc>
        <w:tc>
          <w:tcPr>
            <w:tcW w:w="2126" w:type="dxa"/>
          </w:tcPr>
          <w:p w:rsidR="001A34B0" w:rsidRPr="007F7B33" w:rsidRDefault="001A34B0" w:rsidP="002C71C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>plaque over the dorsum of right</w:t>
            </w:r>
          </w:p>
          <w:p w:rsidR="001A34B0" w:rsidRPr="007F7B33" w:rsidRDefault="001A34B0" w:rsidP="002C71C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color w:val="000000" w:themeColor="text1"/>
                <w:sz w:val="20"/>
                <w:szCs w:val="20"/>
              </w:rPr>
              <w:t>foot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ynodontis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st to follow up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xena&lt;/Author&gt;&lt;Year&gt;2015&lt;/Year&gt;&lt;RecNum&gt;53&lt;/RecNum&gt;&lt;record&gt;&lt;rec-number&gt;53&lt;/rec-number&gt;&lt;foreign-keys&gt;&lt;key app="EN" db-id="ed99vpp5ia5sp5ezzsnxvxzcwrt29tsttx9f"&gt;53&lt;/key&gt;&lt;/foreign-keys&gt;&lt;ref-type name="Journal Article"&gt;17&lt;/ref-type&gt;&lt;contributors&gt;&lt;authors&gt;&lt;author&gt;Saxena, A. K.&lt;/author&gt;&lt;author&gt;Jain, S.&lt;/author&gt;&lt;author&gt;Ramesh, V.&lt;/author&gt;&lt;author&gt;Singh, A.&lt;/author&gt;&lt;author&gt;Capoor, M. R.&lt;/author&gt;&lt;/authors&gt;&lt;/contributors&gt;&lt;auth-address&gt;Department of Dermatology, VMMC and Safdarjang Hospital, New Delhi, India.&lt;/auth-address&gt;&lt;titles&gt;&lt;title&gt;Chromoblastomycosis: demonstration of abundant microorganisms on microscopy of a scaly crust following intralesional corticosteroids&lt;/title&gt;&lt;secondary-title&gt;J Eur Acad Dermatol Venereol&lt;/secondary-title&gt;&lt;/titles&gt;&lt;pages&gt;189-90&lt;/pages&gt;&lt;volume&gt;29&lt;/volume&gt;&lt;number&gt;1&lt;/number&gt;&lt;edition&gt;2014/03/29&lt;/edition&gt;&lt;keywords&gt;&lt;keyword&gt;Adult&lt;/keyword&gt;&lt;keyword&gt;Anti-Inflammatory Agents/administration &amp;amp; dosage&lt;/keyword&gt;&lt;keyword&gt;Antifungal Agents/therapeutic use&lt;/keyword&gt;&lt;keyword&gt;Chromoblastomycosis/*diagnosis/drug therapy/*microbiology&lt;/keyword&gt;&lt;keyword&gt;*Diagnostic Errors&lt;/keyword&gt;&lt;keyword&gt;Female&lt;/keyword&gt;&lt;keyword&gt;Humans&lt;/keyword&gt;&lt;keyword&gt;Injections, Intralesional&lt;/keyword&gt;&lt;keyword&gt;Itraconazole/therapeutic use&lt;/keyword&gt;&lt;keyword&gt;Lichen Planus/*diagnosis/drug therapy&lt;/keyword&gt;&lt;keyword&gt;Microscopy&lt;/keyword&gt;&lt;keyword&gt;Saccharomycetales/*isolation &amp;amp; purification&lt;/keyword&gt;&lt;keyword&gt;Triamcinolone Acetonide/administration &amp;amp; dosage&lt;/keyword&gt;&lt;/keywords&gt;&lt;dates&gt;&lt;year&gt;2015&lt;/year&gt;&lt;pub-dates&gt;&lt;date&gt;Jan&lt;/date&gt;&lt;/pub-dates&gt;&lt;/dates&gt;&lt;isbn&gt;1468-3083 (Electronic)&amp;#xD;0926-9959 (Linking)&lt;/isbn&gt;&lt;accession-num&gt;24673685&lt;/accession-num&gt;&lt;urls&gt;&lt;related-urls&gt;&lt;url&gt;http://www.ncbi.nlm.nih.gov/entrez/query.fcgi?cmd=Retrieve&amp;amp;db=PubMed&amp;amp;dopt=Citation&amp;amp;list_uids=24673685&lt;/url&gt;&lt;/related-urls&gt;&lt;/urls&gt;&lt;electronic-resource-num&gt;10.1111/jdv.1238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7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8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126" w:type="dxa"/>
          </w:tcPr>
          <w:p w:rsidR="001A34B0" w:rsidRPr="007F7B33" w:rsidRDefault="001A34B0" w:rsidP="00E77D39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NewRomanPSMT" w:hAnsi="Times New Roman" w:cs="Times New Roman"/>
                <w:sz w:val="20"/>
                <w:szCs w:val="20"/>
              </w:rPr>
              <w:t>Warty lesion on left lower leg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ould not recalled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C.carrioni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600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hatwar&lt;/Author&gt;&lt;Year&gt;2015&lt;/Year&gt;&lt;RecNum&gt;54&lt;/RecNum&gt;&lt;record&gt;&lt;rec-number&gt;54&lt;/rec-number&gt;&lt;foreign-keys&gt;&lt;key app="EN" db-id="ed99vpp5ia5sp5ezzsnxvxzcwrt29tsttx9f"&gt;54&lt;/key&gt;&lt;/foreign-keys&gt;&lt;ref-type name="Journal Article"&gt;17&lt;/ref-type&gt;&lt;contributors&gt;&lt;authors&gt;&lt;author&gt;Dashatwar, D.&lt;/author&gt;&lt;author&gt;Kar, S.&lt;/author&gt;&lt;author&gt;Gangane, N.&lt;/author&gt;&lt;author&gt;Pol, V.&lt;/author&gt;&lt;author&gt;Madke, B.&lt;/author&gt;&lt;author&gt;Kulkarni, S.&lt;/author&gt;&lt;author&gt;Singh, N.&lt;/author&gt;&lt;/authors&gt;&lt;/contributors&gt;&lt;titles&gt;&lt;title&gt;Chromoblastomycosis in a resident of a leprosarium&lt;/title&gt;&lt;secondary-title&gt;Lepr Rev&lt;/secondary-title&gt;&lt;/titles&gt;&lt;pages&gt;102-7&lt;/pages&gt;&lt;volume&gt;86&lt;/volume&gt;&lt;number&gt;1&lt;/number&gt;&lt;edition&gt;2015/06/13&lt;/edition&gt;&lt;keywords&gt;&lt;keyword&gt;Adult&lt;/keyword&gt;&lt;keyword&gt;Aged, 80 and over&lt;/keyword&gt;&lt;keyword&gt;Antifungal Agents/*therapeutic use&lt;/keyword&gt;&lt;keyword&gt;Chromoblastomycosis/complications/*drug therapy&lt;/keyword&gt;&lt;keyword&gt;Female&lt;/keyword&gt;&lt;keyword&gt;Humans&lt;/keyword&gt;&lt;keyword&gt;Itraconazole/*therapeutic use&lt;/keyword&gt;&lt;keyword&gt;Leprosy, Multibacillary/*complications&lt;/keyword&gt;&lt;keyword&gt;Male&lt;/keyword&gt;&lt;keyword&gt;Young Adult&lt;/keyword&gt;&lt;/keywords&gt;&lt;dates&gt;&lt;year&gt;2015&lt;/year&gt;&lt;pub-dates&gt;&lt;date&gt;Mar&lt;/date&gt;&lt;/pub-dates&gt;&lt;/dates&gt;&lt;isbn&gt;0305-7518 (Print)&amp;#xD;0305-7518 (Linking)&lt;/isbn&gt;&lt;accession-num&gt;26065153&lt;/accession-num&gt;&lt;urls&gt;&lt;related-urls&gt;&lt;url&gt;http://www.ncbi.nlm.nih.gov/entrez/query.fcgi?cmd=Retrieve&amp;amp;db=PubMed&amp;amp;dopt=Citation&amp;amp;list_uids=26065153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7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4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ivestock superviso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2126" w:type="dxa"/>
          </w:tcPr>
          <w:p w:rsidR="001A34B0" w:rsidRPr="007F7B33" w:rsidRDefault="001A34B0" w:rsidP="003A35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 over the medial</w:t>
            </w:r>
          </w:p>
          <w:p w:rsidR="001A34B0" w:rsidRPr="007F7B33" w:rsidRDefault="001A34B0" w:rsidP="003A35C4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aspect of right thigh in leprosy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Cs/>
                <w:sz w:val="20"/>
                <w:szCs w:val="20"/>
              </w:rPr>
              <w:t>Culture not done</w:t>
            </w:r>
          </w:p>
        </w:tc>
        <w:tc>
          <w:tcPr>
            <w:tcW w:w="1559" w:type="dxa"/>
          </w:tcPr>
          <w:p w:rsidR="001A34B0" w:rsidRPr="007F7B33" w:rsidRDefault="001A34B0" w:rsidP="00115F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115F06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jpai&lt;/Author&gt;&lt;Year&gt;2015&lt;/Year&gt;&lt;RecNum&gt;118&lt;/RecNum&gt;&lt;record&gt;&lt;rec-number&gt;118&lt;/rec-number&gt;&lt;foreign-keys&gt;&lt;key app="EN" db-id="ed99vpp5ia5sp5ezzsnxvxzcwrt29tsttx9f"&gt;118&lt;/key&gt;&lt;/foreign-keys&gt;&lt;ref-type name="Journal Article"&gt;17&lt;/ref-type&gt;&lt;contributors&gt;&lt;authors&gt;&lt;author&gt;Bajpai, Trupti&lt;/author&gt;&lt;author&gt;Nandedkar, Shirish&lt;/author&gt;&lt;author&gt;Bhatambare, Ganesh&lt;/author&gt;&lt;author&gt;Gagrani, Neelesh&lt;/author&gt;&lt;/authors&gt;&lt;/contributors&gt;&lt;titles&gt;&lt;title&gt;Cutaneous chromoblastomycosis: A case report from central India&lt;/title&gt;&lt;secondary-title&gt;Int Med J Sifa Univ&lt;/secondary-title&gt;&lt;/titles&gt;&lt;periodical&gt;&lt;full-title&gt;Int Med J Sifa Univ&lt;/full-title&gt;&lt;/periodical&gt;&lt;pages&gt;59-61&lt;/pages&gt;&lt;volume&gt;2&lt;/volume&gt;&lt;number&gt;3&lt;/number&gt;&lt;dates&gt;&lt;year&gt;2015&lt;/year&gt;&lt;/dates&gt;&lt;isbn&gt;2148-773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7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6/M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ndustrial worker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2126" w:type="dxa"/>
          </w:tcPr>
          <w:p w:rsidR="001A34B0" w:rsidRPr="007F7B33" w:rsidRDefault="001A34B0" w:rsidP="00DB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apules on the lateral aspect of  lower part of his left forelimb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115F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+</w:t>
            </w:r>
          </w:p>
          <w:p w:rsidR="001A34B0" w:rsidRPr="007F7B33" w:rsidRDefault="001A34B0" w:rsidP="00115F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enafine</w:t>
            </w:r>
            <w:proofErr w:type="spellEnd"/>
          </w:p>
        </w:tc>
        <w:tc>
          <w:tcPr>
            <w:tcW w:w="1134" w:type="dxa"/>
          </w:tcPr>
          <w:p w:rsidR="001A34B0" w:rsidRPr="007F7B33" w:rsidRDefault="001A34B0" w:rsidP="00115F06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1A34B0" w:rsidRPr="007F7B33" w:rsidRDefault="001A34B0" w:rsidP="00115F06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D14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ramaramba&lt;/Author&gt;&lt;Year&gt;2015&lt;/Year&gt;&lt;RecNum&gt;136&lt;/RecNum&gt;&lt;record&gt;&lt;rec-number&gt;136&lt;/rec-number&gt;&lt;foreign-keys&gt;&lt;key app="EN" db-id="ed99vpp5ia5sp5ezzsnxvxzcwrt29tsttx9f"&gt;136&lt;/key&gt;&lt;/foreign-keys&gt;&lt;ref-type name="Journal Article"&gt;17&lt;/ref-type&gt;&lt;contributors&gt;&lt;authors&gt;&lt;author&gt;Bhramaramba, K&lt;/author&gt;&lt;author&gt;Krishna, L&lt;/author&gt;&lt;author&gt;Malini, P&lt;/author&gt;&lt;author&gt;Srujana, S&lt;/author&gt;&lt;author&gt;Shrvankumar, O&lt;/author&gt;&lt;/authors&gt;&lt;/contributors&gt;&lt;titles&gt;&lt;title&gt;A case of chromoblastomycosis in immunocompromised patient&lt;/title&gt;&lt;secondary-title&gt;MRIMS J Health Sci&lt;/secondary-title&gt;&lt;/titles&gt;&lt;periodical&gt;&lt;full-title&gt;MRIMS J Health Sci&lt;/full-title&gt;&lt;/periodical&gt;&lt;pages&gt;79-80&lt;/pages&gt;&lt;volume&gt;3&lt;/volume&gt;&lt;number&gt;1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7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F</w:t>
            </w:r>
          </w:p>
        </w:tc>
        <w:tc>
          <w:tcPr>
            <w:tcW w:w="1417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  <w:proofErr w:type="spellEnd"/>
          </w:p>
        </w:tc>
        <w:tc>
          <w:tcPr>
            <w:tcW w:w="2126" w:type="dxa"/>
          </w:tcPr>
          <w:p w:rsidR="001A34B0" w:rsidRPr="007F7B33" w:rsidRDefault="001A34B0" w:rsidP="00DB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odular lesion on both thighs and legs</w:t>
            </w:r>
          </w:p>
        </w:tc>
        <w:tc>
          <w:tcPr>
            <w:tcW w:w="1134" w:type="dxa"/>
          </w:tcPr>
          <w:p w:rsidR="001A34B0" w:rsidRPr="007F7B33" w:rsidRDefault="001A34B0" w:rsidP="00600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mnth</w:t>
            </w:r>
          </w:p>
        </w:tc>
        <w:tc>
          <w:tcPr>
            <w:tcW w:w="85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1A34B0" w:rsidRPr="007F7B33" w:rsidRDefault="001A34B0" w:rsidP="00600303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 w:rsidP="00115F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1A34B0" w:rsidRPr="007F7B33" w:rsidRDefault="001A34B0" w:rsidP="00115F06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hammed&lt;/Author&gt;&lt;Year&gt;2015&lt;/Year&gt;&lt;RecNum&gt;137&lt;/RecNum&gt;&lt;record&gt;&lt;rec-number&gt;137&lt;/rec-number&gt;&lt;foreign-keys&gt;&lt;key app="EN" db-id="ed99vpp5ia5sp5ezzsnxvxzcwrt29tsttx9f"&gt;137&lt;/key&gt;&lt;/foreign-keys&gt;&lt;ref-type name="Journal Article"&gt;17&lt;/ref-type&gt;&lt;contributors&gt;&lt;authors&gt;&lt;author&gt;Mohammed, S.&lt;/author&gt;&lt;author&gt;Khan, M.&lt;/author&gt;&lt;author&gt;Kasetty, H.R.&lt;/author&gt;&lt;/authors&gt;&lt;/contributors&gt;&lt;titles&gt;&lt;title&gt;A rare case of oral chromoblastomycosis in India&lt;/title&gt;&lt;secondary-title&gt;J Evol Med Dental Sci&lt;/secondary-title&gt;&lt;/titles&gt;&lt;periodical&gt;&lt;full-title&gt;J Evol Med Dental Sci&lt;/full-title&gt;&lt;/periodical&gt;&lt;pages&gt;4737-4741&lt;/pages&gt;&lt;volume&gt;4&lt;/volume&gt;&lt;number&gt;27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3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  <w:proofErr w:type="spellEnd"/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laques over the dorsum of the tongu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.</w:t>
            </w:r>
          </w:p>
        </w:tc>
        <w:tc>
          <w:tcPr>
            <w:tcW w:w="1145" w:type="dxa"/>
          </w:tcPr>
          <w:p w:rsidR="003C2020" w:rsidRPr="007F7B33" w:rsidRDefault="003C2020" w:rsidP="007A75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y&lt;/Author&gt;&lt;Year&gt;2015&lt;/Year&gt;&lt;RecNum&gt;119&lt;/RecNum&gt;&lt;record&gt;&lt;rec-number&gt;119&lt;/rec-number&gt;&lt;foreign-keys&gt;&lt;key app="EN" db-id="ed99vpp5ia5sp5ezzsnxvxzcwrt29tsttx9f"&gt;119&lt;/key&gt;&lt;/foreign-keys&gt;&lt;ref-type name="Journal Article"&gt;17&lt;/ref-type&gt;&lt;contributors&gt;&lt;authors&gt;&lt;author&gt;Roy, P.&lt;/author&gt;&lt;author&gt;Prasanna, S.&lt;/author&gt;&lt;author&gt;Laxmikant, D.V.&lt;/author&gt;&lt;author&gt;Chaudhari, C. N.&lt;/author&gt;&lt;/authors&gt;&lt;/contributors&gt;&lt;titles&gt;&lt;title&gt;&lt;style face="normal" font="default" size="100%"&gt;Chromoblastomycosis caused by &lt;/style&gt;&lt;style face="italic" font="default" size="100%"&gt;Cladophialophora carrionii&lt;/style&gt;&lt;style face="normal" font="default" size="100%"&gt; in a skin graft recipient&lt;/style&gt;&lt;/title&gt;&lt;secondary-title&gt;Med J Armed Forces India&lt;/secondary-title&gt;&lt;/titles&gt;&lt;periodical&gt;&lt;full-title&gt;Med J Armed Forces India&lt;/full-title&gt;&lt;/periodical&gt;&lt;pages&gt;389-392&lt;/pages&gt;&lt;volume&gt;74&lt;/volume&gt;&lt;number&gt;4&lt;/number&gt;&lt;dates&gt;&lt;year&gt;2015&lt;/year&gt;&lt;/dates&gt;&lt;isbn&gt;0377-123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A75CD">
              <w:rPr>
                <w:rFonts w:ascii="Times New Roman" w:hAnsi="Times New Roman" w:cs="Times New Roman"/>
                <w:sz w:val="20"/>
                <w:szCs w:val="20"/>
              </w:rPr>
              <w:t>[7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cer over right kne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hAnsi="Times New Roman"/>
                <w:i/>
                <w:sz w:val="20"/>
                <w:szCs w:val="20"/>
              </w:rPr>
              <w:t>carrioni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n&lt;/Author&gt;&lt;Year&gt;2015&lt;/Year&gt;&lt;RecNum&gt;55&lt;/RecNum&gt;&lt;record&gt;&lt;rec-number&gt;55&lt;/rec-number&gt;&lt;foreign-keys&gt;&lt;key app="EN" db-id="ed99vpp5ia5sp5ezzsnxvxzcwrt29tsttx9f"&gt;55&lt;/key&gt;&lt;/foreign-keys&gt;&lt;ref-type name="Journal Article"&gt;17&lt;/ref-type&gt;&lt;contributors&gt;&lt;authors&gt;&lt;author&gt;Khan, S.&lt;/author&gt;&lt;author&gt;Kumar, A.&lt;/author&gt;&lt;author&gt;Vinod, V.&lt;/author&gt;&lt;author&gt;Prabhakar, V.&lt;/author&gt;&lt;author&gt;Eapen, M.&lt;/author&gt;&lt;author&gt;Thomas, J.&lt;/author&gt;&lt;author&gt;Dinesh, K.&lt;/author&gt;&lt;author&gt;Karim, S.&lt;/author&gt;&lt;/authors&gt;&lt;/contributors&gt;&lt;auth-address&gt;Amrita Institute of Medical Sciences, Kochi, India. drsadiakhan83@gmail.com.&lt;/auth-address&gt;&lt;titles&gt;&lt;title&gt;&lt;style face="normal" font="default" size="100%"&gt;Chromoblastomycosis due to &lt;/style&gt;&lt;style face="italic" font="default" size="100%"&gt;Fonsecaea pedrosoi&lt;/style&gt;&lt;style face="normal" font="default" size="100%"&gt;: an old wine in a rare bottle&lt;/style&gt;&lt;/title&gt;&lt;secondary-title&gt;J Infect Dev Ctries&lt;/secondary-title&gt;&lt;/titles&gt;&lt;pages&gt;325-9&lt;/pages&gt;&lt;volume&gt;9&lt;/volume&gt;&lt;number&gt;3&lt;/number&gt;&lt;edition&gt;2015/03/17&lt;/edition&gt;&lt;keywords&gt;&lt;keyword&gt;Ascomycota/classification/*isolation &amp;amp; purification&lt;/keyword&gt;&lt;keyword&gt;Chromoblastomycosis/*diagnosis/*microbiology/pathology&lt;/keyword&gt;&lt;keyword&gt;Humans&lt;/keyword&gt;&lt;keyword&gt;Male&lt;/keyword&gt;&lt;keyword&gt;Microbiological Techniques&lt;/keyword&gt;&lt;keyword&gt;Microscopy&lt;/keyword&gt;&lt;keyword&gt;Middle Aged&lt;/keyword&gt;&lt;keyword&gt;Skin/pathology&lt;/keyword&gt;&lt;/keywords&gt;&lt;dates&gt;&lt;year&gt;2015&lt;/year&gt;&lt;pub-dates&gt;&lt;date&gt;Mar&lt;/date&gt;&lt;/pub-dates&gt;&lt;/dates&gt;&lt;isbn&gt;1972-2680 (Electronic)&amp;#xD;1972-2680 (Linking)&lt;/isbn&gt;&lt;accession-num&gt;25771474&lt;/accession-num&gt;&lt;urls&gt;&lt;related-urls&gt;&lt;url&gt;http://www.ncbi.nlm.nih.gov/entrez/query.fcgi?cmd=Retrieve&amp;amp;db=PubMed&amp;amp;dopt=Citation&amp;amp;list_uids=25771474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7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l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NewRomanPSMT" w:eastAsia="TimesNewRomanPSMT" w:cs="TimesNewRomanPSMT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rophic plaque on the right lower limb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+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n&lt;/Author&gt;&lt;Year&gt;2015&lt;/Year&gt;&lt;RecNum&gt;55&lt;/RecNum&gt;&lt;record&gt;&lt;rec-number&gt;55&lt;/rec-number&gt;&lt;foreign-keys&gt;&lt;key app="EN" db-id="ed99vpp5ia5sp5ezzsnxvxzcwrt29tsttx9f"&gt;55&lt;/key&gt;&lt;/foreign-keys&gt;&lt;ref-type name="Journal Article"&gt;17&lt;/ref-type&gt;&lt;contributors&gt;&lt;authors&gt;&lt;author&gt;Khan, S.&lt;/author&gt;&lt;author&gt;Kumar, A.&lt;/author&gt;&lt;author&gt;Vinod, V.&lt;/author&gt;&lt;author&gt;Prabhakar, V.&lt;/author&gt;&lt;author&gt;Eapen, M.&lt;/author&gt;&lt;author&gt;Thomas, J.&lt;/author&gt;&lt;author&gt;Dinesh, K.&lt;/author&gt;&lt;author&gt;Karim, S.&lt;/author&gt;&lt;/authors&gt;&lt;/contributors&gt;&lt;auth-address&gt;Amrita Institute of Medical Sciences, Kochi, India. drsadiakhan83@gmail.com.&lt;/auth-address&gt;&lt;titles&gt;&lt;title&gt;&lt;style face="normal" font="default" size="100%"&gt;Chromoblastomycosis due to &lt;/style&gt;&lt;style face="italic" font="default" size="100%"&gt;Fonsecaea pedrosoi&lt;/style&gt;&lt;style face="normal" font="default" size="100%"&gt;: an old wine in a rare bottle&lt;/style&gt;&lt;/title&gt;&lt;secondary-title&gt;J Infect Dev Ctries&lt;/secondary-title&gt;&lt;/titles&gt;&lt;pages&gt;325-9&lt;/pages&gt;&lt;volume&gt;9&lt;/volume&gt;&lt;number&gt;3&lt;/number&gt;&lt;edition&gt;2015/03/17&lt;/edition&gt;&lt;keywords&gt;&lt;keyword&gt;Ascomycota/classification/*isolation &amp;amp; purification&lt;/keyword&gt;&lt;keyword&gt;Chromoblastomycosis/*diagnosis/*microbiology/pathology&lt;/keyword&gt;&lt;keyword&gt;Humans&lt;/keyword&gt;&lt;keyword&gt;Male&lt;/keyword&gt;&lt;keyword&gt;Microbiological Techniques&lt;/keyword&gt;&lt;keyword&gt;Microscopy&lt;/keyword&gt;&lt;keyword&gt;Middle Aged&lt;/keyword&gt;&lt;keyword&gt;Skin/pathology&lt;/keyword&gt;&lt;/keywords&gt;&lt;dates&gt;&lt;year&gt;2015&lt;/year&gt;&lt;pub-dates&gt;&lt;date&gt;Mar&lt;/date&gt;&lt;/pub-dates&gt;&lt;/dates&gt;&lt;isbn&gt;1972-2680 (Electronic)&amp;#xD;1972-2680 (Linking)&lt;/isbn&gt;&lt;accession-num&gt;25771474&lt;/accession-num&gt;&lt;urls&gt;&lt;related-urls&gt;&lt;url&gt;http://www.ncbi.nlm.nih.gov/entrez/query.fcgi?cmd=Retrieve&amp;amp;db=PubMed&amp;amp;dopt=Citation&amp;amp;list_uids=25771474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8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scaly lesion on right foot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iCs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+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ma&lt;/Author&gt;&lt;Year&gt;2015&lt;/Year&gt;&lt;RecNum&gt;38&lt;/RecNum&gt;&lt;record&gt;&lt;rec-number&gt;38&lt;/rec-number&gt;&lt;foreign-keys&gt;&lt;key app="EN" db-id="ed99vpp5ia5sp5ezzsnxvxzcwrt29tsttx9f"&gt;38&lt;/key&gt;&lt;/foreign-keys&gt;&lt;ref-type name="Journal Article"&gt;17&lt;/ref-type&gt;&lt;contributors&gt;&lt;authors&gt;&lt;author&gt;Verma, P.&lt;/author&gt;&lt;author&gt;Karmakar, S.&lt;/author&gt;&lt;author&gt;Pandhi, D.&lt;/author&gt;&lt;author&gt;Singal, A.&lt;/author&gt;&lt;author&gt;Yadav, P.&lt;/author&gt;&lt;author&gt;Khare, S.&lt;/author&gt;&lt;/authors&gt;&lt;/contributors&gt;&lt;titles&gt;&lt;title&gt;&lt;style face="normal" font="default" size="100%"&gt;Chromoblastomycosis Caused by &lt;/style&gt;&lt;style face="italic" font="default" size="100%"&gt;Cladophialophora bantiana&lt;/style&gt;&lt;style face="normal" font="default" size="100%"&gt; in a Renal Transplant Recipient From Delhi, India&lt;/style&gt;&lt;/title&gt;&lt;secondary-title&gt;Skinmed&lt;/secondary-title&gt;&lt;/titles&gt;&lt;pages&gt;251-4&lt;/pages&gt;&lt;volume&gt;13&lt;/volume&gt;&lt;number&gt;3&lt;/number&gt;&lt;edition&gt;2015/09/19&lt;/edition&gt;&lt;keywords&gt;&lt;keyword&gt;*Ascomycota&lt;/keyword&gt;&lt;keyword&gt;Chromoblastomycosis/*microbiology/*pathology/therapy&lt;/keyword&gt;&lt;keyword&gt;Humans&lt;/keyword&gt;&lt;keyword&gt;*Immunocompromised Host&lt;/keyword&gt;&lt;keyword&gt;Immunosuppressive Agents/*immunology&lt;/keyword&gt;&lt;keyword&gt;India&lt;/keyword&gt;&lt;keyword&gt;*Kidney Transplantation&lt;/keyword&gt;&lt;keyword&gt;Male&lt;/keyword&gt;&lt;keyword&gt;Middle Aged&lt;/keyword&gt;&lt;/keywords&gt;&lt;dates&gt;&lt;year&gt;2015&lt;/year&gt;&lt;pub-dates&gt;&lt;date&gt;May-Jun&lt;/date&gt;&lt;/pub-dates&gt;&lt;/dates&gt;&lt;isbn&gt;1540-9740 (Print)&amp;#xD;1540-9740 (Linking)&lt;/isbn&gt;&lt;accession-num&gt;26380516&lt;/accession-num&gt;&lt;urls&gt;&lt;related-urls&gt;&lt;url&gt;http://www.ncbi.nlm.nih.gov/entrez/query.fcgi?cmd=Retrieve&amp;amp;db=PubMed&amp;amp;dopt=Citation&amp;amp;list_uids=26380516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5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ccountant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que on the little finger of his left hand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bCs/>
                <w:i/>
                <w:color w:val="000000"/>
                <w:kern w:val="36"/>
                <w:sz w:val="20"/>
                <w:szCs w:val="20"/>
              </w:rPr>
              <w:t xml:space="preserve">C. </w:t>
            </w:r>
            <w:proofErr w:type="spellStart"/>
            <w:r w:rsidRPr="007F7B33">
              <w:rPr>
                <w:rFonts w:ascii="Times New Roman" w:eastAsia="Times New Roman" w:hAnsi="Times New Roman"/>
                <w:bCs/>
                <w:i/>
                <w:color w:val="000000"/>
                <w:kern w:val="36"/>
                <w:sz w:val="20"/>
                <w:szCs w:val="20"/>
              </w:rPr>
              <w:t>bantiana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+ excision 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Lost to follow up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veer&lt;/Author&gt;&lt;Year&gt;2015&lt;/Year&gt;&lt;RecNum&gt;116&lt;/RecNum&gt;&lt;record&gt;&lt;rec-number&gt;116&lt;/rec-number&gt;&lt;foreign-keys&gt;&lt;key app="EN" db-id="ed99vpp5ia5sp5ezzsnxvxzcwrt29tsttx9f"&gt;116&lt;/key&gt;&lt;/foreign-keys&gt;&lt;ref-type name="Journal Article"&gt;17&lt;/ref-type&gt;&lt;contributors&gt;&lt;authors&gt;&lt;author&gt;Tanveer, Nadeem&lt;/author&gt;&lt;author&gt;Mishra, Kiran&lt;/author&gt;&lt;/authors&gt;&lt;/contributors&gt;&lt;titles&gt;&lt;title&gt;Chromoblastomycosis-A report of a rare fungal infection from non endemic region of north India&lt;/title&gt;&lt;secondary-title&gt;Indian J Basic Applied Med Res&lt;/secondary-title&gt;&lt;/titles&gt;&lt;periodical&gt;&lt;full-title&gt;Indian J Basic Applied Med Res&lt;/full-title&gt;&lt;/periodical&gt;&lt;pages&gt;72-75&lt;/pages&gt;&lt;volume&gt;4&lt;/volume&gt;&lt;number&gt;2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5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s over the right kne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0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&lt;/Author&gt;&lt;Year&gt;2015&lt;/Year&gt;&lt;RecNum&gt;52&lt;/RecNum&gt;&lt;record&gt;&lt;rec-number&gt;52&lt;/rec-number&gt;&lt;foreign-keys&gt;&lt;key app="EN" db-id="ed99vpp5ia5sp5ezzsnxvxzcwrt29tsttx9f"&gt;52&lt;/key&gt;&lt;/foreign-keys&gt;&lt;ref-type name="Journal Article"&gt;17&lt;/ref-type&gt;&lt;contributors&gt;&lt;authors&gt;&lt;author&gt;Raj, H. J.&lt;/author&gt;&lt;author&gt;Majumdar, B.&lt;/author&gt;&lt;author&gt;Jain, A.&lt;/author&gt;&lt;author&gt;Maiti, P. K.&lt;/author&gt;&lt;author&gt;Chatterjee, G.&lt;/author&gt;&lt;/authors&gt;&lt;/contributors&gt;&lt;auth-address&gt;Assistant Professor, Department of Microbiology, IPGME&amp;amp;R , Kolkata, India .&amp;#xD;Post Graduate Trainee, Department of Dermatology, IPGME&amp;amp;R , Kolkata, India .&amp;#xD;Professor and Head, Department of Microbiology, IPGME&amp;amp;R , Kolkata, India .&amp;#xD;Professor and Head, Department of Dermatology, IPGME&amp;amp;R , Kolkata, India .&lt;/auth-address&gt;&lt;titles&gt;&lt;title&gt;A Clinico-Mycological Study on Suspected Cases of Chromoblastomycosis: Challenges in Diagnosis and Management&lt;/title&gt;&lt;secondary-title&gt;J Clin Diagn Res&lt;/secondary-title&gt;&lt;/titles&gt;&lt;pages&gt;WC01-4&lt;/pages&gt;&lt;volume&gt;9&lt;/volume&gt;&lt;number&gt;12&lt;/number&gt;&lt;edition&gt;2016/01/28&lt;/edition&gt;&lt;dates&gt;&lt;year&gt;2015&lt;/year&gt;&lt;pub-dates&gt;&lt;date&gt;Dec&lt;/date&gt;&lt;/pub-dates&gt;&lt;/dates&gt;&lt;isbn&gt;2249-782X (Print)&amp;#xD;0973-709X (Linking)&lt;/isbn&gt;&lt;accession-num&gt;26816977&lt;/accession-num&gt;&lt;urls&gt;&lt;related-urls&gt;&lt;url&gt;http://www.ncbi.nlm.nih.gov/entrez/query.fcgi?cmd=Retrieve&amp;amp;db=PubMed&amp;amp;dopt=Citation&amp;amp;list_uids=26816977&lt;/url&gt;&lt;/related-urls&gt;&lt;/urls&gt;&lt;electronic-resource-num&gt;10.7860/JCDR/2015/16199.69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que on left forearm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E40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onazole</w:t>
            </w:r>
            <w:proofErr w:type="spellEnd"/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&lt;/Author&gt;&lt;Year&gt;2015&lt;/Year&gt;&lt;RecNum&gt;52&lt;/RecNum&gt;&lt;record&gt;&lt;rec-number&gt;52&lt;/rec-number&gt;&lt;foreign-keys&gt;&lt;key app="EN" db-id="ed99vpp5ia5sp5ezzsnxvxzcwrt29tsttx9f"&gt;52&lt;/key&gt;&lt;/foreign-keys&gt;&lt;ref-type name="Journal Article"&gt;17&lt;/ref-type&gt;&lt;contributors&gt;&lt;authors&gt;&lt;author&gt;Raj, H. J.&lt;/author&gt;&lt;author&gt;Majumdar, B.&lt;/author&gt;&lt;author&gt;Jain, A.&lt;/author&gt;&lt;author&gt;Maiti, P. K.&lt;/author&gt;&lt;author&gt;Chatterjee, G.&lt;/author&gt;&lt;/authors&gt;&lt;/contributors&gt;&lt;auth-address&gt;Assistant Professor, Department of Microbiology, IPGME&amp;amp;R , Kolkata, India .&amp;#xD;Post Graduate Trainee, Department of Dermatology, IPGME&amp;amp;R , Kolkata, India .&amp;#xD;Professor and Head, Department of Microbiology, IPGME&amp;amp;R , Kolkata, India .&amp;#xD;Professor and Head, Department of Dermatology, IPGME&amp;amp;R , Kolkata, India .&lt;/auth-address&gt;&lt;titles&gt;&lt;title&gt;A Clinico-Mycological Study on Suspected Cases of Chromoblastomycosis: Challenges in Diagnosis and Management&lt;/title&gt;&lt;secondary-title&gt;J Clin Diagn Res&lt;/secondary-title&gt;&lt;/titles&gt;&lt;pages&gt;WC01-4&lt;/pages&gt;&lt;volume&gt;9&lt;/volume&gt;&lt;number&gt;12&lt;/number&gt;&lt;edition&gt;2016/01/28&lt;/edition&gt;&lt;dates&gt;&lt;year&gt;2015&lt;/year&gt;&lt;pub-dates&gt;&lt;date&gt;Dec&lt;/date&gt;&lt;/pub-dates&gt;&lt;/dates&gt;&lt;isbn&gt;2249-782X (Print)&amp;#xD;0973-709X (Linking)&lt;/isbn&gt;&lt;accession-num&gt;26816977&lt;/accession-num&gt;&lt;urls&gt;&lt;related-urls&gt;&lt;url&gt;http://www.ncbi.nlm.nih.gov/entrez/query.fcgi?cmd=Retrieve&amp;amp;db=PubMed&amp;amp;dopt=Citation&amp;amp;list_uids=26816977&lt;/url&gt;&lt;/related-urls&gt;&lt;/urls&gt;&lt;electronic-resource-num&gt;10.7860/JCDR/2015/16199.69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C6A8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que on  medial aspect of left ankle 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SKI + debridement + Itraconazole 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&lt;/Author&gt;&lt;Year&gt;2015&lt;/Year&gt;&lt;RecNum&gt;52&lt;/RecNum&gt;&lt;record&gt;&lt;rec-number&gt;52&lt;/rec-number&gt;&lt;foreign-keys&gt;&lt;key app="EN" db-id="ed99vpp5ia5sp5ezzsnxvxzcwrt29tsttx9f"&gt;52&lt;/key&gt;&lt;/foreign-keys&gt;&lt;ref-type name="Journal Article"&gt;17&lt;/ref-type&gt;&lt;contributors&gt;&lt;authors&gt;&lt;author&gt;Raj, H. J.&lt;/author&gt;&lt;author&gt;Majumdar, B.&lt;/author&gt;&lt;author&gt;Jain, A.&lt;/author&gt;&lt;author&gt;Maiti, P. K.&lt;/author&gt;&lt;author&gt;Chatterjee, G.&lt;/author&gt;&lt;/authors&gt;&lt;/contributors&gt;&lt;auth-address&gt;Assistant Professor, Department of Microbiology, IPGME&amp;amp;R , Kolkata, India .&amp;#xD;Post Graduate Trainee, Department of Dermatology, IPGME&amp;amp;R , Kolkata, India .&amp;#xD;Professor and Head, Department of Microbiology, IPGME&amp;amp;R , Kolkata, India .&amp;#xD;Professor and Head, Department of Dermatology, IPGME&amp;amp;R , Kolkata, India .&lt;/auth-address&gt;&lt;titles&gt;&lt;title&gt;A Clinico-Mycological Study on Suspected Cases of Chromoblastomycosis: Challenges in Diagnosis and Management&lt;/title&gt;&lt;secondary-title&gt;J Clin Diagn Res&lt;/secondary-title&gt;&lt;/titles&gt;&lt;pages&gt;WC01-4&lt;/pages&gt;&lt;volume&gt;9&lt;/volume&gt;&lt;number&gt;12&lt;/number&gt;&lt;edition&gt;2016/01/28&lt;/edition&gt;&lt;dates&gt;&lt;year&gt;2015&lt;/year&gt;&lt;pub-dates&gt;&lt;date&gt;Dec&lt;/date&gt;&lt;/pub-dates&gt;&lt;/dates&gt;&lt;isbn&gt;2249-782X (Print)&amp;#xD;0973-709X (Linking)&lt;/isbn&gt;&lt;accession-num&gt;26816977&lt;/accession-num&gt;&lt;urls&gt;&lt;related-urls&gt;&lt;url&gt;http://www.ncbi.nlm.nih.gov/entrez/query.fcgi?cmd=Retrieve&amp;amp;db=PubMed&amp;amp;dopt=Citation&amp;amp;list_uids=26816977&lt;/url&gt;&lt;/related-urls&gt;&lt;/urls&gt;&lt;electronic-resource-num&gt;10.7860/JCDR/2015/16199.69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604A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que on  right lower thigh, kne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al Itraconazole +SSKI 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artial 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3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&lt;/Author&gt;&lt;Year&gt;2015&lt;/Year&gt;&lt;RecNum&gt;52&lt;/RecNum&gt;&lt;record&gt;&lt;rec-number&gt;52&lt;/rec-number&gt;&lt;foreign-keys&gt;&lt;key app="EN" db-id="ed99vpp5ia5sp5ezzsnxvxzcwrt29tsttx9f"&gt;52&lt;/key&gt;&lt;/foreign-keys&gt;&lt;ref-type name="Journal Article"&gt;17&lt;/ref-type&gt;&lt;contributors&gt;&lt;authors&gt;&lt;author&gt;Raj, H. J.&lt;/author&gt;&lt;author&gt;Majumdar, B.&lt;/author&gt;&lt;author&gt;Jain, A.&lt;/author&gt;&lt;author&gt;Maiti, P. K.&lt;/author&gt;&lt;author&gt;Chatterjee, G.&lt;/author&gt;&lt;/authors&gt;&lt;/contributors&gt;&lt;auth-address&gt;Assistant Professor, Department of Microbiology, IPGME&amp;amp;R , Kolkata, India .&amp;#xD;Post Graduate Trainee, Department of Dermatology, IPGME&amp;amp;R , Kolkata, India .&amp;#xD;Professor and Head, Department of Microbiology, IPGME&amp;amp;R , Kolkata, India .&amp;#xD;Professor and Head, Department of Dermatology, IPGME&amp;amp;R , Kolkata, India .&lt;/auth-address&gt;&lt;titles&gt;&lt;title&gt;A Clinico-Mycological Study on Suspected Cases of Chromoblastomycosis: Challenges in Diagnosis and Management&lt;/title&gt;&lt;secondary-title&gt;J Clin Diagn Res&lt;/secondary-title&gt;&lt;/titles&gt;&lt;pages&gt;WC01-4&lt;/pages&gt;&lt;volume&gt;9&lt;/volume&gt;&lt;number&gt;12&lt;/number&gt;&lt;edition&gt;2016/01/28&lt;/edition&gt;&lt;dates&gt;&lt;year&gt;2015&lt;/year&gt;&lt;pub-dates&gt;&lt;date&gt;Dec&lt;/date&gt;&lt;/pub-dates&gt;&lt;/dates&gt;&lt;isbn&gt;2249-782X (Print)&amp;#xD;0973-709X (Linking)&lt;/isbn&gt;&lt;accession-num&gt;26816977&lt;/accession-num&gt;&lt;urls&gt;&lt;related-urls&gt;&lt;url&gt;http://www.ncbi.nlm.nih.gov/entrez/query.fcgi?cmd=Retrieve&amp;amp;db=PubMed&amp;amp;dopt=Citation&amp;amp;list_uids=26816977&lt;/url&gt;&lt;/related-urls&gt;&lt;/urls&gt;&lt;electronic-resource-num&gt;10.7860/JCDR/2015/16199.69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604A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que on  front of right lower thigh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raconazole+ debridement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&lt;/Author&gt;&lt;Year&gt;2015&lt;/Year&gt;&lt;RecNum&gt;52&lt;/RecNum&gt;&lt;record&gt;&lt;rec-number&gt;52&lt;/rec-number&gt;&lt;foreign-keys&gt;&lt;key app="EN" db-id="ed99vpp5ia5sp5ezzsnxvxzcwrt29tsttx9f"&gt;52&lt;/key&gt;&lt;/foreign-keys&gt;&lt;ref-type name="Journal Article"&gt;17&lt;/ref-type&gt;&lt;contributors&gt;&lt;authors&gt;&lt;author&gt;Raj, H. J.&lt;/author&gt;&lt;author&gt;Majumdar, B.&lt;/author&gt;&lt;author&gt;Jain, A.&lt;/author&gt;&lt;author&gt;Maiti, P. K.&lt;/author&gt;&lt;author&gt;Chatterjee, G.&lt;/author&gt;&lt;/authors&gt;&lt;/contributors&gt;&lt;auth-address&gt;Assistant Professor, Department of Microbiology, IPGME&amp;amp;R , Kolkata, India .&amp;#xD;Post Graduate Trainee, Department of Dermatology, IPGME&amp;amp;R , Kolkata, India .&amp;#xD;Professor and Head, Department of Microbiology, IPGME&amp;amp;R , Kolkata, India .&amp;#xD;Professor and Head, Department of Dermatology, IPGME&amp;amp;R , Kolkata, India .&lt;/auth-address&gt;&lt;titles&gt;&lt;title&gt;A Clinico-Mycological Study on Suspected Cases of Chromoblastomycosis: Challenges in Diagnosis and Management&lt;/title&gt;&lt;secondary-title&gt;J Clin Diagn Res&lt;/secondary-title&gt;&lt;/titles&gt;&lt;pages&gt;WC01-4&lt;/pages&gt;&lt;volume&gt;9&lt;/volume&gt;&lt;number&gt;12&lt;/number&gt;&lt;edition&gt;2016/01/28&lt;/edition&gt;&lt;dates&gt;&lt;year&gt;2015&lt;/year&gt;&lt;pub-dates&gt;&lt;date&gt;Dec&lt;/date&gt;&lt;/pub-dates&gt;&lt;/dates&gt;&lt;isbn&gt;2249-782X (Print)&amp;#xD;0973-709X (Linking)&lt;/isbn&gt;&lt;accession-num&gt;26816977&lt;/accession-num&gt;&lt;urls&gt;&lt;related-urls&gt;&lt;url&gt;http://www.ncbi.nlm.nih.gov/entrez/query.fcgi?cmd=Retrieve&amp;amp;db=PubMed&amp;amp;dopt=Citation&amp;amp;list_uids=26816977&lt;/url&gt;&lt;/related-urls&gt;&lt;/urls&gt;&lt;electronic-resource-num&gt;10.7860/JCDR/2015/16199.69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604A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pStyle w:val="Pa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que on  right upper abdomen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bCs/>
                <w:color w:val="000000"/>
                <w:kern w:val="36"/>
                <w:sz w:val="20"/>
                <w:szCs w:val="20"/>
              </w:rPr>
              <w:t xml:space="preserve"> Negative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Partial 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105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rdoloi&lt;/Author&gt;&lt;Year&gt;2015&lt;/Year&gt;&lt;RecNum&gt;56&lt;/RecNum&gt;&lt;record&gt;&lt;rec-number&gt;56&lt;/rec-number&gt;&lt;foreign-keys&gt;&lt;key app="EN" db-id="ed99vpp5ia5sp5ezzsnxvxzcwrt29tsttx9f"&gt;56&lt;/key&gt;&lt;/foreign-keys&gt;&lt;ref-type name="Journal Article"&gt;17&lt;/ref-type&gt;&lt;contributors&gt;&lt;authors&gt;&lt;author&gt;Bordoloi, P.&lt;/author&gt;&lt;author&gt;Nath, R.&lt;/author&gt;&lt;author&gt;Borgohain, M.&lt;/author&gt;&lt;author&gt;Huda, M. M.&lt;/author&gt;&lt;author&gt;Barua, S.&lt;/author&gt;&lt;author&gt;Dutta, D.&lt;/author&gt;&lt;author&gt;Saikia, L.&lt;/author&gt;&lt;/authors&gt;&lt;/contributors&gt;&lt;auth-address&gt;Department of Microbiology, Assam Medical College and Hospital, Dibrugarh, 786002, Assam, India.&lt;/auth-address&gt;&lt;titles&gt;&lt;title&gt;Subcutaneous mycoses: an aetiological study of 15 cases in a tertiary care hospital at Dibrugarh, Assam, northeast India&lt;/title&gt;&lt;secondary-title&gt;Mycopathologia&lt;/secondary-title&gt;&lt;/titles&gt;&lt;pages&gt;425-35&lt;/pages&gt;&lt;volume&gt;179&lt;/volume&gt;&lt;number&gt;5-6&lt;/number&gt;&lt;edition&gt;2015/01/19&lt;/edition&gt;&lt;keywords&gt;&lt;keyword&gt;Adult&lt;/keyword&gt;&lt;keyword&gt;Biopsy&lt;/keyword&gt;&lt;keyword&gt;Child&lt;/keyword&gt;&lt;keyword&gt;Child, Preschool&lt;/keyword&gt;&lt;keyword&gt;Dermatomycoses/epidemiology/*microbiology/*pathology&lt;/keyword&gt;&lt;keyword&gt;Female&lt;/keyword&gt;&lt;keyword&gt;Fungi/*classification/*isolation &amp;amp; purification&lt;/keyword&gt;&lt;keyword&gt;Histocytochemistry&lt;/keyword&gt;&lt;keyword&gt;Humans&lt;/keyword&gt;&lt;keyword&gt;India/epidemiology&lt;/keyword&gt;&lt;keyword&gt;Male&lt;/keyword&gt;&lt;keyword&gt;Microbiological Techniques&lt;/keyword&gt;&lt;keyword&gt;Middle Aged&lt;/keyword&gt;&lt;keyword&gt;Prevalence&lt;/keyword&gt;&lt;keyword&gt;Prospective Studies&lt;/keyword&gt;&lt;keyword&gt;Tertiary Care Centers&lt;/keyword&gt;&lt;keyword&gt;Young Adult&lt;/keyword&gt;&lt;/keywords&gt;&lt;dates&gt;&lt;year&gt;2015&lt;/year&gt;&lt;pub-dates&gt;&lt;date&gt;Jun&lt;/date&gt;&lt;/pub-dates&gt;&lt;/dates&gt;&lt;isbn&gt;1573-0832 (Electronic)&amp;#xD;0301-486X (Linking)&lt;/isbn&gt;&lt;accession-num&gt;25596859&lt;/accession-num&gt;&lt;urls&gt;&lt;related-urls&gt;&lt;url&gt;http://www.ncbi.nlm.nih.gov/entrez/query.fcgi?cmd=Retrieve&amp;amp;db=PubMed&amp;amp;dopt=Citation&amp;amp;list_uids=25596859&lt;/url&gt;&lt;/related-urls&gt;&lt;/urls&gt;&lt;electronic-resource-num&gt;10.1007/s11046-015-9861-x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3C2020" w:rsidRPr="00AE40A9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C2020" w:rsidRDefault="003C2020" w:rsidP="003C2020">
            <w:r w:rsidRPr="00604A39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110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0-50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bookmarkEnd w:id="11"/>
            <w:r w:rsidR="00AE40A9" w:rsidRPr="00AE40A9">
              <w:rPr>
                <w:rFonts w:ascii="Times New Roman" w:hAnsi="Times New Roman" w:cs="Times New Roman"/>
                <w:sz w:val="20"/>
                <w:szCs w:val="20"/>
              </w:rPr>
              <w:t xml:space="preserve"> N=6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11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armer (3)</w:t>
            </w:r>
          </w:p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Wood cutter(1)</w:t>
            </w:r>
          </w:p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  <w:p w:rsidR="003C2020" w:rsidRPr="007F7B33" w:rsidRDefault="003C2020" w:rsidP="00AC5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nemployed(1)</w:t>
            </w:r>
            <w:bookmarkEnd w:id="12"/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12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ssam(5)</w:t>
            </w:r>
          </w:p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runachal</w:t>
            </w:r>
          </w:p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radesh (1)</w:t>
            </w:r>
            <w:bookmarkEnd w:id="13"/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4" w:name="OLE_LINK113"/>
            <w:proofErr w:type="spellStart"/>
            <w:r w:rsidRPr="007F7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sions on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limb(5)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limb(1)</w:t>
            </w:r>
            <w:bookmarkEnd w:id="14"/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-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(1)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 (5)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115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</w:t>
            </w:r>
            <w:r w:rsidR="00AE40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oides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= 3),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</w:t>
            </w:r>
            <w:r w:rsidR="00AE40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ata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= 1)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cifera</w:t>
            </w:r>
            <w:proofErr w:type="spellEnd"/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F7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  <w:r w:rsidRPr="007F7B33">
              <w:rPr>
                <w:rFonts w:ascii="Times-Roman" w:hAnsi="Times-Roman" w:cs="Times-Roman"/>
                <w:sz w:val="20"/>
                <w:szCs w:val="20"/>
              </w:rPr>
              <w:t>)</w:t>
            </w:r>
            <w:bookmarkEnd w:id="15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06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njaneyan&lt;/Author&gt;&lt;Year&gt;2016&lt;/Year&gt;&lt;RecNum&gt;48&lt;/RecNum&gt;&lt;record&gt;&lt;rec-number&gt;48&lt;/rec-number&gt;&lt;foreign-keys&gt;&lt;key app="EN" db-id="ed99vpp5ia5sp5ezzsnxvxzcwrt29tsttx9f"&gt;48&lt;/key&gt;&lt;/foreign-keys&gt;&lt;ref-type name="Journal Article"&gt;17&lt;/ref-type&gt;&lt;contributors&gt;&lt;authors&gt;&lt;author&gt;Anjaneyan, G.&lt;/author&gt;&lt;author&gt;Jagadeesan, S.&lt;/author&gt;&lt;author&gt;Thomas, J.&lt;/author&gt;&lt;/authors&gt;&lt;/contributors&gt;&lt;auth-address&gt;Department of Dermatology, Amrita Institute of Medical Sciences, Kochi, Kerala, India.&lt;/auth-address&gt;&lt;titles&gt;&lt;title&gt;Cytodiagnostic copper pennies in chromoblastomycosis&lt;/title&gt;&lt;secondary-title&gt;Indian Dermatol Online J&lt;/secondary-title&gt;&lt;/titles&gt;&lt;pages&gt;145-6&lt;/pages&gt;&lt;volume&gt;7&lt;/volume&gt;&lt;number&gt;2&lt;/number&gt;&lt;edition&gt;2016/04/09&lt;/edition&gt;&lt;dates&gt;&lt;year&gt;2016&lt;/year&gt;&lt;pub-dates&gt;&lt;date&gt;Mar-Apr&lt;/date&gt;&lt;/pub-dates&gt;&lt;/dates&gt;&lt;isbn&gt;2229-5178 (Print)&amp;#xD;2229-5178 (Linking)&lt;/isbn&gt;&lt;accession-num&gt;27057510&lt;/accession-num&gt;&lt;urls&gt;&lt;related-urls&gt;&lt;url&gt;http://www.ncbi.nlm.nih.gov/entrez/query.fcgi?cmd=Retrieve&amp;amp;db=PubMed&amp;amp;dopt=Citation&amp;amp;list_uids=27057510&lt;/url&gt;&lt;/related-urls&gt;&lt;/urls&gt;&lt;electronic-resource-num&gt;10.4103/2229-5178.178085&amp;#xD;IDOJ-7-14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5/M</w:t>
            </w:r>
          </w:p>
        </w:tc>
        <w:tc>
          <w:tcPr>
            <w:tcW w:w="1417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ist</w:t>
            </w:r>
          </w:p>
        </w:tc>
        <w:tc>
          <w:tcPr>
            <w:tcW w:w="1418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2126" w:type="dxa"/>
          </w:tcPr>
          <w:p w:rsidR="001A34B0" w:rsidRPr="007F7B33" w:rsidRDefault="001A34B0" w:rsidP="00FB3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s nodules on left lower limb</w:t>
            </w:r>
          </w:p>
        </w:tc>
        <w:tc>
          <w:tcPr>
            <w:tcW w:w="1134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1A34B0" w:rsidRPr="007F7B33" w:rsidRDefault="001A34B0" w:rsidP="00FB3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1A34B0" w:rsidRPr="007F7B33" w:rsidRDefault="001A34B0" w:rsidP="00C75DF5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07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45792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8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ubber tapp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esion on left index finger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AE40A9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08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45792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aised lesion on left leg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09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45792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6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ubber tapp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aised lesion on left little finger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>110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45792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4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ubber tapp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eft middle finger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1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45792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5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aised lesion on right foot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2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45792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8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aised lesion on left leg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,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3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aised lesion on left foot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,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,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3C2020" w:rsidRPr="007F7B33" w:rsidRDefault="003C2020" w:rsidP="00AC56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otaasium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iodid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4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8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utodriver</w:t>
            </w:r>
            <w:proofErr w:type="spellEnd"/>
          </w:p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AC56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Verrucous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plaque on left heel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+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cryotherapy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5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7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ight foot dorsum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6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4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eddish lesion on left kne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Itraconazole,</w:t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7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4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ubber tapp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eft medial malleolus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8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40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Foot 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+ potassium iodid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19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0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abourer</w:t>
            </w:r>
            <w:proofErr w:type="spellEnd"/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0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0A156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38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A34B0" w:rsidRPr="007F7B33" w:rsidTr="00AC5633">
        <w:trPr>
          <w:trHeight w:val="20"/>
        </w:trPr>
        <w:tc>
          <w:tcPr>
            <w:tcW w:w="738" w:type="dxa"/>
          </w:tcPr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1.</w:t>
            </w:r>
          </w:p>
        </w:tc>
        <w:tc>
          <w:tcPr>
            <w:tcW w:w="1145" w:type="dxa"/>
          </w:tcPr>
          <w:p w:rsidR="001A34B0" w:rsidRPr="007F7B33" w:rsidRDefault="001A34B0" w:rsidP="00C45C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45C6A"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1A34B0" w:rsidRPr="007F7B33" w:rsidRDefault="003C202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64/M</w:t>
            </w:r>
          </w:p>
        </w:tc>
        <w:tc>
          <w:tcPr>
            <w:tcW w:w="1417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agriculture</w:t>
            </w:r>
          </w:p>
        </w:tc>
        <w:tc>
          <w:tcPr>
            <w:tcW w:w="1418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1A34B0" w:rsidRPr="007F7B33" w:rsidRDefault="001A34B0" w:rsidP="00FB3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Left leg</w:t>
            </w:r>
          </w:p>
        </w:tc>
        <w:tc>
          <w:tcPr>
            <w:tcW w:w="1134" w:type="dxa"/>
          </w:tcPr>
          <w:p w:rsidR="001A34B0" w:rsidRPr="007F7B33" w:rsidRDefault="001A34B0" w:rsidP="00FB3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1A34B0" w:rsidRPr="00AE40A9" w:rsidRDefault="00AE40A9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1A34B0" w:rsidRPr="007F7B33" w:rsidRDefault="001A34B0" w:rsidP="00FB3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  <w:p w:rsidR="001A34B0" w:rsidRPr="007F7B33" w:rsidRDefault="001A34B0" w:rsidP="00FB3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1A34B0" w:rsidRPr="007F7B33" w:rsidRDefault="001A34B0" w:rsidP="00FB3977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2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2016&lt;/Year&gt;&lt;RecNum&gt;51&lt;/RecNum&gt;&lt;record&gt;&lt;rec-number&gt;51&lt;/rec-number&gt;&lt;foreign-keys&gt;&lt;key app="EN" db-id="ed99vpp5ia5sp5ezzsnxvxzcwrt29tsttx9f"&gt;51&lt;/key&gt;&lt;/foreign-keys&gt;&lt;ref-type name="Journal Article"&gt;17&lt;/ref-type&gt;&lt;contributors&gt;&lt;authors&gt;&lt;author&gt;Bhat, R. M.&lt;/author&gt;&lt;author&gt;Monteiro, R. C.&lt;/author&gt;&lt;author&gt;Bala, N.&lt;/author&gt;&lt;author&gt;Dandakeri, S.&lt;/author&gt;&lt;author&gt;Martis, J.&lt;/author&gt;&lt;author&gt;Kamath, G. H.&lt;/author&gt;&lt;author&gt;Kambil, S. M.&lt;/author&gt;&lt;author&gt;Asha Vadakayil, R.&lt;/author&gt;&lt;/authors&gt;&lt;/contributors&gt;&lt;auth-address&gt;Department of Dermatology, Venereology and Leprosy, Father Muller Medical College, Mangalore, Karnataka, India.&lt;/auth-address&gt;&lt;titles&gt;&lt;title&gt;Subcutaneous mycoses in coastal Karnataka in south India&lt;/title&gt;&lt;secondary-title&gt;Int J Dermatol&lt;/secondary-title&gt;&lt;/titles&gt;&lt;pages&gt;70-8&lt;/pages&gt;&lt;volume&gt;55&lt;/volume&gt;&lt;number&gt;1&lt;/number&gt;&lt;edition&gt;2015/08/13&lt;/edition&gt;&lt;dates&gt;&lt;year&gt;2016&lt;/year&gt;&lt;pub-dates&gt;&lt;date&gt;Jan&lt;/date&gt;&lt;/pub-dates&gt;&lt;/dates&gt;&lt;isbn&gt;1365-4632 (Electronic)&amp;#xD;0011-9059 (Linking)&lt;/isbn&gt;&lt;accession-num&gt;26267755&lt;/accession-num&gt;&lt;urls&gt;&lt;related-urls&gt;&lt;url&gt;http://www.ncbi.nlm.nih.gov/entrez/query.fcgi?cmd=Retrieve&amp;amp;db=PubMed&amp;amp;dopt=Citation&amp;amp;list_uids=26267755&lt;/url&gt;&lt;/related-urls&gt;&lt;/urls&gt;&lt;electronic-resource-num&gt;10.1111/ijd.1294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70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Rubber tapp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AE40A9" w:rsidRDefault="00AE40A9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E40A9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rbinafine</w:t>
            </w:r>
            <w:proofErr w:type="spellEnd"/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958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3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n&lt;/Author&gt;&lt;Year&gt;2016&lt;/Year&gt;&lt;RecNum&gt;49&lt;/RecNum&gt;&lt;record&gt;&lt;rec-number&gt;49&lt;/rec-number&gt;&lt;foreign-keys&gt;&lt;key app="EN" db-id="ed99vpp5ia5sp5ezzsnxvxzcwrt29tsttx9f"&gt;49&lt;/key&gt;&lt;/foreign-keys&gt;&lt;ref-type name="Journal Article"&gt;17&lt;/ref-type&gt;&lt;contributors&gt;&lt;authors&gt;&lt;author&gt;Khan, K.&lt;/author&gt;&lt;author&gt;Mondal, K.&lt;/author&gt;&lt;author&gt;Dutta, R.&lt;/author&gt;&lt;author&gt;Mandal, P. K.&lt;/author&gt;&lt;author&gt;Mandal, R.&lt;/author&gt;&lt;author&gt;Guha, M. M.&lt;/author&gt;&lt;/authors&gt;&lt;/contributors&gt;&lt;auth-address&gt;Department of Pathology, North Bengal Medical College, Sushrutanagar, Darjeeling, India.&lt;/auth-address&gt;&lt;titles&gt;&lt;title&gt;Unusual Presentation of Cutaneous Chromoblastomycosis&lt;/title&gt;&lt;secondary-title&gt;Am J Dermatopathol&lt;/secondary-title&gt;&lt;/titles&gt;&lt;edition&gt;2016/05/06&lt;/edition&gt;&lt;dates&gt;&lt;year&gt;2016&lt;/year&gt;&lt;pub-dates&gt;&lt;date&gt;May 3&lt;/date&gt;&lt;/pub-dates&gt;&lt;/dates&gt;&lt;isbn&gt;1533-0311 (Electronic)&amp;#xD;0193-1091 (Linking)&lt;/isbn&gt;&lt;accession-num&gt;27149336&lt;/accession-num&gt;&lt;urls&gt;&lt;related-urls&gt;&lt;url&gt;http://www.ncbi.nlm.nih.gov/entrez/query.fcgi?cmd=Retrieve&amp;amp;db=PubMed&amp;amp;dopt=Citation&amp;amp;list_uids=27149336&lt;/url&gt;&lt;/related-urls&gt;&lt;/urls&gt;&lt;electronic-resource-num&gt;10.1097/DAD.000000000000061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55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Tea garden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pigmented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:rsidR="003C2020" w:rsidRPr="007F7B33" w:rsidRDefault="003C2020" w:rsidP="00AC5633">
            <w:pPr>
              <w:autoSpaceDE w:val="0"/>
              <w:autoSpaceDN w:val="0"/>
              <w:adjustRightInd w:val="0"/>
              <w:rPr>
                <w:rFonts w:ascii="AdvOT40514f85" w:hAnsi="AdvOT40514f85" w:cs="AdvOT40514f85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cerated cutaneous lesion over mid-shin part of left lower limb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th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binafine</w:t>
            </w:r>
            <w:proofErr w:type="spellEnd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  <w:p w:rsidR="003C2020" w:rsidRPr="007F7B33" w:rsidRDefault="003C2020" w:rsidP="00AC56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excision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Cure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4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uhan&lt;/Author&gt;&lt;Year&gt;2016&lt;/Year&gt;&lt;RecNum&gt;138&lt;/RecNum&gt;&lt;record&gt;&lt;rec-number&gt;138&lt;/rec-number&gt;&lt;foreign-keys&gt;&lt;key app="EN" db-id="ed99vpp5ia5sp5ezzsnxvxzcwrt29tsttx9f"&gt;138&lt;/key&gt;&lt;/foreign-keys&gt;&lt;ref-type name="Journal Article"&gt;17&lt;/ref-type&gt;&lt;contributors&gt;&lt;authors&gt;&lt;author&gt;Chauhan, S&lt;/author&gt;&lt;author&gt;Kashyap, N&lt;/author&gt;&lt;author&gt;Sood, A&lt;/author&gt;&lt;author&gt;Jaryal, S.C.&lt;/author&gt;&lt;author&gt;Thakur, K&lt;/author&gt;&lt;/authors&gt;&lt;/contributors&gt;&lt;titles&gt;&lt;title&gt;Microbiological profile of subcutaneous mycosis in a tertiary care hospital&lt;/title&gt;&lt;secondary-title&gt;Asian J Sci Tech&lt;/secondary-title&gt;&lt;/titles&gt;&lt;periodical&gt;&lt;full-title&gt;Asian J Sci Tech&lt;/full-title&gt;&lt;/periodical&gt;&lt;pages&gt;2311-2312&lt;/pages&gt;&lt;volume&gt;7&lt;/volume&gt;&lt;number&gt;2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N=3</w:t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machal Pradesh</w:t>
            </w: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5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rishna&lt;/Author&gt;&lt;Year&gt;2016&lt;/Year&gt;&lt;RecNum&gt;50&lt;/RecNum&gt;&lt;record&gt;&lt;rec-number&gt;50&lt;/rec-number&gt;&lt;foreign-keys&gt;&lt;key app="EN" db-id="ed99vpp5ia5sp5ezzsnxvxzcwrt29tsttx9f"&gt;50&lt;/key&gt;&lt;/foreign-keys&gt;&lt;ref-type name="Journal Article"&gt;17&lt;/ref-type&gt;&lt;contributors&gt;&lt;authors&gt;&lt;author&gt;Krishna, S.&lt;/author&gt;&lt;author&gt;Shenoy, M. M.&lt;/author&gt;&lt;author&gt;Pinto, M.&lt;/author&gt;&lt;author&gt;Saxena, V.&lt;/author&gt;&lt;/authors&gt;&lt;/contributors&gt;&lt;auth-address&gt;Department of Dermatology, Yenepoya Medical College, Yenepoya University, Mangalore, Karnataka, India.&amp;#xD;Department of Microbiology, Yenepoya Medical College, Yenepoya University, Mangalore, Karnataka, India.&lt;/auth-address&gt;&lt;titles&gt;&lt;title&gt;Two cases of axillary chromoblastomycosis&lt;/title&gt;&lt;secondary-title&gt;Indian J Dermatol Venereol Leprol&lt;/secondary-title&gt;&lt;/titles&gt;&lt;periodical&gt;&lt;full-title&gt;Indian J Dermatol Venereol Leprol&lt;/full-title&gt;&lt;/periodical&gt;&lt;pages&gt;455-6&lt;/pages&gt;&lt;volume&gt;82&lt;/volume&gt;&lt;number&gt;4&lt;/number&gt;&lt;edition&gt;2016/06/10&lt;/edition&gt;&lt;dates&gt;&lt;year&gt;2016&lt;/year&gt;&lt;pub-dates&gt;&lt;date&gt;Jul-Aug&lt;/date&gt;&lt;/pub-dates&gt;&lt;/dates&gt;&lt;isbn&gt;0973-3922 (Electronic)&amp;#xD;0378-6323 (Linking)&lt;/isbn&gt;&lt;accession-num&gt;27279319&lt;/accession-num&gt;&lt;urls&gt;&lt;related-urls&gt;&lt;url&gt;http://www.ncbi.nlm.nih.gov/entrez/query.fcgi?cmd=Retrieve&amp;amp;db=PubMed&amp;amp;dopt=Citation&amp;amp;list_uids=27279319&lt;/url&gt;&lt;/related-urls&gt;&lt;/urls&gt;&lt;electronic-resource-num&gt;ijdvl_2016_82_4_455_174415 [pii]&amp;#xD;10.4103/0378-6323.17441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erythematous plaque over right axilla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nsecaea</w:t>
            </w:r>
            <w:proofErr w:type="spellEnd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7B3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16" w:name="OLE_LINK7"/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itraconazole +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cryotherapy</w:t>
            </w:r>
            <w:bookmarkEnd w:id="16"/>
            <w:proofErr w:type="spellEnd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lastRenderedPageBreak/>
              <w:t>126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255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rishna&lt;/Author&gt;&lt;Year&gt;2016&lt;/Year&gt;&lt;RecNum&gt;50&lt;/RecNum&gt;&lt;record&gt;&lt;rec-number&gt;50&lt;/rec-number&gt;&lt;foreign-keys&gt;&lt;key app="EN" db-id="ed99vpp5ia5sp5ezzsnxvxzcwrt29tsttx9f"&gt;50&lt;/key&gt;&lt;/foreign-keys&gt;&lt;ref-type name="Journal Article"&gt;17&lt;/ref-type&gt;&lt;contributors&gt;&lt;authors&gt;&lt;author&gt;Krishna, S.&lt;/author&gt;&lt;author&gt;Shenoy, M. M.&lt;/author&gt;&lt;author&gt;Pinto, M.&lt;/author&gt;&lt;author&gt;Saxena, V.&lt;/author&gt;&lt;/authors&gt;&lt;/contributors&gt;&lt;auth-address&gt;Department of Dermatology, Yenepoya Medical College, Yenepoya University, Mangalore, Karnataka, India.&amp;#xD;Department of Microbiology, Yenepoya Medical College, Yenepoya University, Mangalore, Karnataka, India.&lt;/auth-address&gt;&lt;titles&gt;&lt;title&gt;Two cases of axillary chromoblastomycosis&lt;/title&gt;&lt;secondary-title&gt;Indian J Dermatol Venereol Leprol&lt;/secondary-title&gt;&lt;/titles&gt;&lt;periodical&gt;&lt;full-title&gt;Indian J Dermatol Venereol Leprol&lt;/full-title&gt;&lt;/periodical&gt;&lt;pages&gt;455-6&lt;/pages&gt;&lt;volume&gt;82&lt;/volume&gt;&lt;number&gt;4&lt;/number&gt;&lt;edition&gt;2016/06/10&lt;/edition&gt;&lt;dates&gt;&lt;year&gt;2016&lt;/year&gt;&lt;pub-dates&gt;&lt;date&gt;Jul-Aug&lt;/date&gt;&lt;/pub-dates&gt;&lt;/dates&gt;&lt;isbn&gt;0973-3922 (Electronic)&amp;#xD;0378-6323 (Linking)&lt;/isbn&gt;&lt;accession-num&gt;27279319&lt;/accession-num&gt;&lt;urls&gt;&lt;related-urls&gt;&lt;url&gt;http://www.ncbi.nlm.nih.gov/entrez/query.fcgi?cmd=Retrieve&amp;amp;db=PubMed&amp;amp;dopt=Citation&amp;amp;list_uids=27279319&lt;/url&gt;&lt;/related-urls&gt;&lt;/urls&gt;&lt;electronic-resource-num&gt;ijdvl_2016_82_4_455_174415 [pii]&amp;#xD;10.4103/0378-6323.17441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6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k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nataka</w:t>
            </w:r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 over axilla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 xml:space="preserve"> Negative</w:t>
            </w:r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7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 case</w:t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/F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wife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tarakhand</w:t>
            </w:r>
            <w:proofErr w:type="spellEnd"/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plaques</w:t>
            </w:r>
            <w:proofErr w:type="gram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on the anterior aspect of lower 1/3 of right leg.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 xml:space="preserve">F. </w:t>
            </w:r>
            <w:proofErr w:type="spellStart"/>
            <w:r w:rsidRPr="007F7B33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edrosoi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17" w:name="OLE_LINK6"/>
            <w:proofErr w:type="spellStart"/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Terbinafine</w:t>
            </w:r>
            <w:proofErr w:type="spellEnd"/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, itraconazole,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Ketoconazole,</w:t>
            </w:r>
          </w:p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Amphotericin B +cryosurgery</w:t>
            </w:r>
            <w:bookmarkEnd w:id="17"/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cure</w:t>
            </w:r>
          </w:p>
        </w:tc>
      </w:tr>
      <w:tr w:rsidR="003C2020" w:rsidRPr="007F7B33" w:rsidTr="00AC5633">
        <w:trPr>
          <w:trHeight w:val="20"/>
        </w:trPr>
        <w:tc>
          <w:tcPr>
            <w:tcW w:w="738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128.</w:t>
            </w:r>
          </w:p>
        </w:tc>
        <w:tc>
          <w:tcPr>
            <w:tcW w:w="1145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 case</w:t>
            </w:r>
          </w:p>
        </w:tc>
        <w:tc>
          <w:tcPr>
            <w:tcW w:w="850" w:type="dxa"/>
          </w:tcPr>
          <w:p w:rsidR="003C2020" w:rsidRDefault="003C2020" w:rsidP="003C2020">
            <w:r w:rsidRPr="00CA0F9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/M</w:t>
            </w:r>
          </w:p>
        </w:tc>
        <w:tc>
          <w:tcPr>
            <w:tcW w:w="1417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mer</w:t>
            </w:r>
          </w:p>
        </w:tc>
        <w:tc>
          <w:tcPr>
            <w:tcW w:w="1418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tarakhand</w:t>
            </w:r>
            <w:proofErr w:type="spellEnd"/>
          </w:p>
        </w:tc>
        <w:tc>
          <w:tcPr>
            <w:tcW w:w="2126" w:type="dxa"/>
          </w:tcPr>
          <w:p w:rsidR="003C2020" w:rsidRPr="007F7B33" w:rsidRDefault="003C2020" w:rsidP="003C20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ulceroproliferative</w:t>
            </w:r>
            <w:proofErr w:type="spellEnd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 lesion on the dorsum of the right foot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B33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spellStart"/>
            <w:r w:rsidRPr="007F7B3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1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F7B33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C2020" w:rsidRPr="007F7B33" w:rsidRDefault="00AE40A9" w:rsidP="00AE40A9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AE40A9">
              <w:rPr>
                <w:rFonts w:ascii="Times New Roman" w:hAnsi="Times New Roman"/>
                <w:i/>
                <w:iCs/>
                <w:sz w:val="20"/>
                <w:szCs w:val="24"/>
                <w:lang w:val="en-US"/>
              </w:rPr>
              <w:t>Cladosporium</w:t>
            </w:r>
            <w:proofErr w:type="spellEnd"/>
            <w:r w:rsidRPr="00AE40A9">
              <w:rPr>
                <w:rFonts w:ascii="Times New Roman" w:hAnsi="Times New Roman"/>
                <w:i/>
                <w:iCs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AE40A9">
              <w:rPr>
                <w:rFonts w:ascii="Times New Roman" w:hAnsi="Times New Roman"/>
                <w:bCs/>
                <w:i/>
                <w:iCs/>
                <w:sz w:val="20"/>
                <w:szCs w:val="24"/>
              </w:rPr>
              <w:t>tenuissimum</w:t>
            </w:r>
            <w:proofErr w:type="spellEnd"/>
          </w:p>
        </w:tc>
        <w:tc>
          <w:tcPr>
            <w:tcW w:w="1559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itraconazole</w:t>
            </w:r>
          </w:p>
        </w:tc>
        <w:tc>
          <w:tcPr>
            <w:tcW w:w="1134" w:type="dxa"/>
          </w:tcPr>
          <w:p w:rsidR="003C2020" w:rsidRPr="007F7B33" w:rsidRDefault="003C2020" w:rsidP="003C2020">
            <w:pPr>
              <w:pStyle w:val="ListParagraph"/>
              <w:ind w:left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7F7B33">
              <w:rPr>
                <w:rFonts w:ascii="Times New Roman" w:hAnsi="Times New Roman"/>
                <w:bCs/>
                <w:sz w:val="20"/>
                <w:szCs w:val="20"/>
              </w:rPr>
              <w:t>cure</w:t>
            </w:r>
          </w:p>
        </w:tc>
      </w:tr>
    </w:tbl>
    <w:p w:rsidR="001A75CF" w:rsidRDefault="009801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: not available</w:t>
      </w:r>
    </w:p>
    <w:p w:rsidR="001A75CF" w:rsidRPr="00125537" w:rsidRDefault="00010CA3" w:rsidP="001255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5537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125537" w:rsidRPr="00125537" w:rsidRDefault="001A75CF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fldChar w:fldCharType="begin"/>
      </w:r>
      <w:r w:rsidRPr="0012553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25537">
        <w:rPr>
          <w:rFonts w:ascii="Times New Roman" w:hAnsi="Times New Roman" w:cs="Times New Roman"/>
          <w:sz w:val="24"/>
          <w:szCs w:val="24"/>
        </w:rPr>
        <w:fldChar w:fldCharType="separate"/>
      </w:r>
      <w:r w:rsidR="00125537" w:rsidRPr="00125537">
        <w:rPr>
          <w:rFonts w:ascii="Times New Roman" w:hAnsi="Times New Roman" w:cs="Times New Roman"/>
          <w:sz w:val="24"/>
          <w:szCs w:val="24"/>
        </w:rPr>
        <w:t>1.</w:t>
      </w:r>
      <w:r w:rsidR="00125537"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125537" w:rsidRPr="00125537">
        <w:rPr>
          <w:rFonts w:ascii="Times New Roman" w:hAnsi="Times New Roman" w:cs="Times New Roman"/>
          <w:sz w:val="24"/>
          <w:szCs w:val="24"/>
        </w:rPr>
        <w:t>Kakoti</w:t>
      </w:r>
      <w:proofErr w:type="spellEnd"/>
      <w:r w:rsidR="00125537" w:rsidRPr="00125537">
        <w:rPr>
          <w:rFonts w:ascii="Times New Roman" w:hAnsi="Times New Roman" w:cs="Times New Roman"/>
          <w:sz w:val="24"/>
          <w:szCs w:val="24"/>
        </w:rPr>
        <w:t xml:space="preserve"> LM, </w:t>
      </w:r>
      <w:proofErr w:type="spellStart"/>
      <w:r w:rsidR="00125537" w:rsidRPr="00125537">
        <w:rPr>
          <w:rFonts w:ascii="Times New Roman" w:hAnsi="Times New Roman" w:cs="Times New Roman"/>
          <w:sz w:val="24"/>
          <w:szCs w:val="24"/>
        </w:rPr>
        <w:t>Dey</w:t>
      </w:r>
      <w:proofErr w:type="spellEnd"/>
      <w:r w:rsidR="00125537" w:rsidRPr="00125537">
        <w:rPr>
          <w:rFonts w:ascii="Times New Roman" w:hAnsi="Times New Roman" w:cs="Times New Roman"/>
          <w:sz w:val="24"/>
          <w:szCs w:val="24"/>
        </w:rPr>
        <w:t xml:space="preserve"> NC. </w:t>
      </w:r>
      <w:proofErr w:type="spellStart"/>
      <w:r w:rsidR="00125537"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="00125537" w:rsidRPr="00125537">
        <w:rPr>
          <w:rFonts w:ascii="Times New Roman" w:hAnsi="Times New Roman" w:cs="Times New Roman"/>
          <w:sz w:val="24"/>
          <w:szCs w:val="24"/>
        </w:rPr>
        <w:t xml:space="preserve"> in India. J Indian Med Assoc. 1957</w:t>
      </w:r>
      <w:proofErr w:type="gramStart"/>
      <w:r w:rsidR="00125537" w:rsidRPr="00125537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="00125537" w:rsidRPr="00125537">
        <w:rPr>
          <w:rFonts w:ascii="Times New Roman" w:hAnsi="Times New Roman" w:cs="Times New Roman"/>
          <w:sz w:val="24"/>
          <w:szCs w:val="24"/>
        </w:rPr>
        <w:t xml:space="preserve">(8):351-5. </w:t>
      </w:r>
      <w:proofErr w:type="spellStart"/>
      <w:r w:rsidR="00125537"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125537" w:rsidRPr="00125537">
        <w:rPr>
          <w:rFonts w:ascii="Times New Roman" w:hAnsi="Times New Roman" w:cs="Times New Roman"/>
          <w:sz w:val="24"/>
          <w:szCs w:val="24"/>
        </w:rPr>
        <w:t xml:space="preserve"> 1957/04/16. PubMed PMID: 1342911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Thomas E, Job CK, Hadley GG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Indian J Med Sci. 195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8):570-3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57/08/01. PubMed PMID: 1347477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j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ndhar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C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hirumalach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J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aused by a rare yeast like dematiaceous fungu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path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ppl. 195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5-19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58/03/15. PubMed PMID: 1354131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okhal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BB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hirumalach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dhy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S. A case of black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pulosquam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kin infection by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Hormodendro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pecies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.(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Abstract). Symposium of fungal diseases in India. Calcutta Bull Cal School Trop Med. 1959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:4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ub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ub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India. A review and report of two new cases. Indian J Med Sci. 196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10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66/01/01. PubMed PMID: 590479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eenaks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lakrishn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nnankutt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Mathew KT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nanthanaray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A short review with report of a case. India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rac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6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7):449-52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66/07/01. PubMed PMID: 591564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urt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asu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BH. Clinical features of an unusual case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6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2):55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67/01/01. PubMed PMID: 603797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hapatr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oo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ruebe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HLE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India and Nepal. Mycoses. 196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8):309-14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9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ktavizi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Mathai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mme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ktavizi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India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0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6:18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-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ivaramakrish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buraj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8:78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-8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kataramaia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R, Rao RV, Hafiz F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ugop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5):207-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2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garkatt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machandraia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jashekaraia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H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(A case report)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6):265-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3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Mukherjee B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engup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, Bhattacharyya K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J Indian Med Assoc. 197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2):338-40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75/06/16. PubMed PMID: 118498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4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C, Chaudhary SD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ug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TD, Bhargava N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(A case report)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3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1):35-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5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Kumar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ri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C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5):310-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Bharti R, Malhotra SK,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Bal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 MS, Sharma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54-5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5/01/01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jdvl_1995_61_1_54_4133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095287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7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ivanand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nes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R, Rao KN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man in an unusual site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7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6):369-7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8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dhakrishnamurth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Phialophor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pedroso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7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5):281-4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9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rg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BR, Rao RS, Sharma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liat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J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aused by</w:t>
      </w:r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Exophial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jeanselme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0:11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-2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0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Sharma KV, Kumar B, Kaur I, Kaur S. Side lab diagnosis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3):157-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ttu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m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srich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hapatr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N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with some unusual feature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4):181-3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2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vithr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residual patch of leprosy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444-7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88/07/01. PubMed PMID: 3198964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3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Jacob M, Mathai R, Prasad PV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ktavizi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with squamous cell carcinom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6):314-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24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Sharma NL, Sharma RC, Gupta ML, Singh P, Arora VK.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with pulmonary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eotrich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89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5):331-3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5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vithr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. Disseminated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7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3):155-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6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Kumar B, Kaur I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akrabart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Sharma VK. Treatment of deep mycoses with itraconazole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pathologi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1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169-74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1/09/01. PubMed PMID: 166095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7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vithr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asquerading a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uberculoi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eprosy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ther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bac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is. 199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657-8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2/12/01. PubMed PMID: 129972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8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Nair S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rojin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sembling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porotrich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9:12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-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9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Deshpande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hn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urt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. Case reports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469-73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3/10/01. PubMed PMID: 815731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0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Harsh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Phialophor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verrucos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):95-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eno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D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riniva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245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5/07/01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jdvl_1995_61_4_245_4232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095297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2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, Ramesh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sr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ndhar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Upret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HB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at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29-33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7/01/01. PubMed PMID: 907161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3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vithr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imulating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mat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eprosy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ther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bac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is. 199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59-61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8/06/06. PubMed PMID: 9614844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34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Lakshmi TSS, Rao G, Vijay A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asquerading a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lmo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-plantar psoriasi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9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):83-4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5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Sharma NL, Sharma RC, Grover PS, Gupta ML, Sharma AK, Mahajan V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1999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1):846-51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1999/12/03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jd820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1058361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6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is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R, Sony P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Subcutaneous cystic type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00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):99-10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7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y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K, Prasad GK, Jawed KZ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ng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tyanaraya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0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8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233-4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7/07/28. PubMed PMID: 1765694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8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ijay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, Kumar BH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Mycoses. 200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8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82-4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5/02/01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MYC1060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1111/j.1439-0507.2004.01060.x. PubMed PMID: 15679674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39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uhamme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ndakum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sok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im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ymphangitic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0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6):443-5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6/12/21. PubMed PMID: 1717962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0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hant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hant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d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mantra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rowth on leg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0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5):399-400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6/10/20. PubMed PMID: 1705095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su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E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Hazarik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K, Sharma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oru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C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e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ssoc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hysicians India. 200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5:14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-51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7/06/19. PubMed PMID: 1757174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2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Sharma NL, Sharma VC, Mahajan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anke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ri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with underlying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osteolytic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esion. Mycoses. 2007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6):517-9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7/10/20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MYC1398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10.1111/j.1439-0507.2007.01398.x. PubMed PMID: 1794471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3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mi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Y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ghuvans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anjew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N.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Bombay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. 200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0:29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-30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4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owdhar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uarro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, Randhawa HS, Gene J, Cano J, Jain RK, et al. A rare case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renal transplant recipient caused by a non-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porulating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pecies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hytidhystero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Med Mycol. 2008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2):163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8/03/08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791067645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1080/13693780701630420. PubMed PMID: 1832449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5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gwa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ophakhan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udlig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, Noronha T. Multiple asymptomatic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laques over the leg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09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1):8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6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mrath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dgi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Kale 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tho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sporium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arrion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J Lab Physicians. 2010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47-8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0/01/01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4103/0974-2727.66704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JLP-2-47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181440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7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Sharma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Hazarik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K, Gupta D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sub-tropical regions of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pathologi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0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6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5):381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0/01/23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007/s11046-009-9270-0. PubMed PMID: 20094803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8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De 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haram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C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at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laque on the face: what is your diagnosis?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nline J. 2010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0/02/09. PubMed PMID: 2013774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49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Mishra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ripat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isw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t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f chin masquerading as facial wart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221-2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1/03/12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ndianJPatholMicrobiol_2011_54_1_221_77422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10.4103/0377-4929.77422. PubMed PMID: 2139393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0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radeepkum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S, Joseph NM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aused by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phialophor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arrion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child from India. J Infect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v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trie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7):556-60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1/07/29. PubMed PMID: 2179582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pt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ed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oojar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Nagpur N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napat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case of borderline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mat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eprosy with recurrent type II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action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v. 201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8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310-5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1/12/01. PubMed PMID: 2212594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2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Murthy R, Swain JP. Concurrent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eto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Med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437-9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1/11/2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ndianJMedMicrobiol_2011_29_4_437_90192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4103/0255-0857.90192. PubMed PMID: 22120813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3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Azad K, Khanna 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apoo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R, Gupta S.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phialophor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arrion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a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etiologic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gent of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from a non-endemic area, North India. Mycoses. 2011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e217-9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09/12/24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MYC1817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1111/j.1439-0507.2009.01817.x. PubMed PMID: 2002846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4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K, Singh G, Kanga A, Sharma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ut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. Facial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sub-Himalayan region misdiagnosed as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ishmania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brief report and review of Indian literature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nline J. 201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0):3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2/11/06. PubMed PMID: 2312201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5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Naveen KN, Shetty PC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ik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Hanumanthayy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Udupishastr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resenting as a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hagedenic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ulcer on the face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5):576-8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1/09/20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111/j.1365-4632.2011.05088.x. PubMed PMID: 2192369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56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ndyopadhya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jumd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ngopadhya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Banerjee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 S.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imicking Tuberculosi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rucos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utis: Look for Copper Pennies! Turkish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3):223-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7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op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VT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man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TV, Panda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axm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VBR. Disseminated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Diffuse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runc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volvement with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hematogen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pread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Health Allied Sci. 201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3):194-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8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ngad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sr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ndham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umi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yawahar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inghani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S, et al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a rare case of infection by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Fonsecae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ompac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from Western Maharashtra, India. International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s. 201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9):330-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59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andr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danand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obhanakumar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Kerala, India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8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6):728-33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2/10/1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jdvl_2012_78_6_728_102366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4103/0378-6323.102366. PubMed PMID: 2307564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0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ooraj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Y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in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ape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Immanuel AJ, Pillai R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renal allograft recipient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3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235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3/07/03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4103/0971-4065.111868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IJN-23-235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381442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1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Roy AD, Das D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k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- A clinical mimic of squamous carcinom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ustrala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ed J. 201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9):458-60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3/10/18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4066/AMJ.2013.1806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20131806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413353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2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nicke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andanwal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S, Sharma Y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audhar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US, Mehta GV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Report of two cases on face from urban industrial area. India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nline J. 201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371-3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3/12/1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4103/2229-5178.120652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IDOJ-4-371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435003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3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nd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K, Banerjee S, Kumar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akrabart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. Non-healing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rucou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laque over upper limb for 1 year in a tea garden worke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nline J. 201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12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3/04/05. PubMed PMID: 2355200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4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Naha 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i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A report of two cases from a tertiary care hospital of eastern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Health Allied Sci. 201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3):200-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5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Ramraj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okhal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, Gupta S.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J Case Reports. 2013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):286-9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6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Singh 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anke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eg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nha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et al. A case of extensive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from North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raz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275-7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4/06/21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590/S1517-83822014005000025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25537">
        <w:rPr>
          <w:rFonts w:ascii="Times New Roman" w:hAnsi="Times New Roman" w:cs="Times New Roman"/>
          <w:sz w:val="24"/>
          <w:szCs w:val="24"/>
        </w:rPr>
        <w:t>bjm-45-27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494894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7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rest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, Kumar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urgap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Singh CA. Isolated nasal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7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519-21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4/08/15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ndianJPatholMicrobiol_2014_57_3_519_138819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4103/0377-4929.138819. PubMed PMID: 2511877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8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Mittal A, Agarwal N, Gupta L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har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from a Non-endemic Area and Response to Itraconazole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6):606-8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4/12/0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4103/0019-5154.143537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IJD-59-606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548439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69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obb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. Case Study: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J Trop Dis. 2014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4):143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70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t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ru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Barman J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wargiar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orgohai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iki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L. Subcutaneous Mycosis Due to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sporium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sporioide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Bipolaris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ynodont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from Assam, North-East India and Review of Published Literature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pathologi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80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5-6):379-87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5/07/23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007/s11046-015-9926-x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1007/s11046-015-9926-x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6198088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xe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K, Jain S, Ramesh V, Singh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apoo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R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demonstration of abundant microorganisms on microscopy of a scaly crust following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ralesion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orticosteroids.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189-90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4/03/2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111/jdv.12389. PubMed PMID: 2467368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2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ashatw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ngan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, Pol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dk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B, Kulkarni S, et al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resident of a leprosarium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v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86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102-7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5/06/13. PubMed PMID: 26065153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3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jpa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ndedk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tambar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agran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.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A case report from central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ed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if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Univ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3):59-6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4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ramaramb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Krishna L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lin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ruja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rvankum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. A case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mmunocompromise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atient. MRIMS J Health Sci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1):79-8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5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Mohammed S, Khan 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sett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HR. A rare case of oral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India.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ed Dental Sci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7):4737-41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6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Roy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rasan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axmika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audhar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N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aused by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phialophor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arrion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skin graft recipient. Med J Armed Forces India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4):389-9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77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Khan S, Kumar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ino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rabhak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ape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Thomas J, et al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Fonsecae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pedroso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an old wine in a rare bottle. J Infect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v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trie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325-9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5/03/17. PubMed PMID: 25771474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8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rm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rmak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andh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ing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Yadav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hare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aused by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Cladophialophora</w:t>
      </w:r>
      <w:proofErr w:type="spellEnd"/>
      <w:r w:rsidRPr="0012553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i/>
          <w:sz w:val="24"/>
          <w:szCs w:val="24"/>
        </w:rPr>
        <w:t>bantia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in a Renal Transplant Recipient From Delhi,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kinme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3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3):251-4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5/09/19. PubMed PMID: 2638051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79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Tanvee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, Mishra K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-A report of a rare fungal infection from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on endemic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gion of north India. Indian J Basic Applied Med Res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):72-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0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Raj HJ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jumdar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B, Jain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it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K, Chatterjee G. A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-Mycological Study on Suspected Cases of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: Challenges in Diagnosis and Management.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iag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es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2):WC01-4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6/01/28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7860/JCDR/2015/16199.6963. PubMed PMID: 26816977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1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ordolo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Nat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orgohai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, Huda M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ru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Dutta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 D, et al. Subcutaneous mycoses: a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etiologic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tudy of 15 cases in a tertiary care hospital at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ibrugarh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, Assam, northeast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ycopathologi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179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5-6):425-35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5/01/1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007/s11046-015-9861-x. PubMed PMID: 25596859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2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Anjaney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Jagadeesan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Thomas J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ytodiagnostic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copper pennies i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Online J. 201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2):145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6/04/09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4103/2229-5178.178085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IDOJ-7-145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. PubMed PMID: 27057510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3.</w:t>
      </w:r>
      <w:r w:rsidRPr="001255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ha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nteiro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C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Bal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andaker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rt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, Kamath GH, et al. Subcutaneous mycoses in coastal Karnataka in south India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55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1):70-8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5/08/13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111/ijd.12943. PubMed PMID: 26267755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lastRenderedPageBreak/>
        <w:t>84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Khan 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ond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K, Dutta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nd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PK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Mand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Guh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M. Unusual Presentation of Cutaneous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Am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path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201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6/05/06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10.1097/DAD.0000000000000612. PubMed PMID: 27149336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5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Chauhan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Kashyap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ood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Jarya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SC, Thakur K. Microbiological profile of subcutaneous mycosis in a tertiary care hospital. As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Tech. 201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>(2):2311-2.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86.</w:t>
      </w:r>
      <w:r w:rsidRPr="00125537">
        <w:rPr>
          <w:rFonts w:ascii="Times New Roman" w:hAnsi="Times New Roman" w:cs="Times New Roman"/>
          <w:sz w:val="24"/>
          <w:szCs w:val="24"/>
        </w:rPr>
        <w:tab/>
        <w:t xml:space="preserve">Krishna S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henoy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MM, Pinto M,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Saxena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V. Two cases of axillary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chromoblastomycosis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. Indian J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Venere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Leprol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 w:rsidRPr="00125537">
        <w:rPr>
          <w:rFonts w:ascii="Times New Roman" w:hAnsi="Times New Roman" w:cs="Times New Roman"/>
          <w:sz w:val="24"/>
          <w:szCs w:val="24"/>
        </w:rPr>
        <w:t>;82</w:t>
      </w:r>
      <w:proofErr w:type="gramEnd"/>
      <w:r w:rsidRPr="00125537">
        <w:rPr>
          <w:rFonts w:ascii="Times New Roman" w:hAnsi="Times New Roman" w:cs="Times New Roman"/>
          <w:sz w:val="24"/>
          <w:szCs w:val="24"/>
        </w:rPr>
        <w:t xml:space="preserve">(4):455-6. 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 xml:space="preserve"> 2016/06/10. </w:t>
      </w:r>
      <w:proofErr w:type="spellStart"/>
      <w:proofErr w:type="gramStart"/>
      <w:r w:rsidRPr="00125537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125537">
        <w:rPr>
          <w:rFonts w:ascii="Times New Roman" w:hAnsi="Times New Roman" w:cs="Times New Roman"/>
          <w:sz w:val="24"/>
          <w:szCs w:val="24"/>
        </w:rPr>
        <w:t>: ijdvl_2016_82_4_455_174415 [</w:t>
      </w:r>
      <w:proofErr w:type="spellStart"/>
      <w:r w:rsidRPr="00125537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125537">
        <w:rPr>
          <w:rFonts w:ascii="Times New Roman" w:hAnsi="Times New Roman" w:cs="Times New Roman"/>
          <w:sz w:val="24"/>
          <w:szCs w:val="24"/>
        </w:rPr>
        <w:t>]</w:t>
      </w:r>
    </w:p>
    <w:p w:rsidR="00125537" w:rsidRPr="00125537" w:rsidRDefault="00125537" w:rsidP="001255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t>10.4103/0378-6323.174415. PubMed PMID: 27279319.</w:t>
      </w:r>
    </w:p>
    <w:p w:rsidR="00125537" w:rsidRPr="00125537" w:rsidRDefault="00125537" w:rsidP="00125537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790C18" w:rsidRPr="00FC0E76" w:rsidRDefault="001A75CF" w:rsidP="001255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5537">
        <w:rPr>
          <w:rFonts w:ascii="Times New Roman" w:hAnsi="Times New Roman" w:cs="Times New Roman"/>
          <w:sz w:val="24"/>
          <w:szCs w:val="24"/>
        </w:rPr>
        <w:fldChar w:fldCharType="end"/>
      </w:r>
      <w:bookmarkStart w:id="18" w:name="_GoBack"/>
      <w:bookmarkEnd w:id="18"/>
    </w:p>
    <w:sectPr w:rsidR="00790C18" w:rsidRPr="00FC0E76" w:rsidSect="00623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45 Light">
    <w:altName w:val="Helvetica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sto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40514f8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romo mine ref.enl&lt;/item&gt;&lt;/Libraries&gt;&lt;/ENLibraries&gt;"/>
  </w:docVars>
  <w:rsids>
    <w:rsidRoot w:val="00623BBB"/>
    <w:rsid w:val="00001EC5"/>
    <w:rsid w:val="00004487"/>
    <w:rsid w:val="0000514C"/>
    <w:rsid w:val="000063D4"/>
    <w:rsid w:val="00010CA3"/>
    <w:rsid w:val="000144B1"/>
    <w:rsid w:val="00020AFF"/>
    <w:rsid w:val="00021AE6"/>
    <w:rsid w:val="0002553E"/>
    <w:rsid w:val="00027D3C"/>
    <w:rsid w:val="00031E6A"/>
    <w:rsid w:val="00042DDB"/>
    <w:rsid w:val="00045265"/>
    <w:rsid w:val="000469BA"/>
    <w:rsid w:val="00051FD3"/>
    <w:rsid w:val="00053F5C"/>
    <w:rsid w:val="00054E96"/>
    <w:rsid w:val="00065909"/>
    <w:rsid w:val="000679E0"/>
    <w:rsid w:val="00071CED"/>
    <w:rsid w:val="00076C8E"/>
    <w:rsid w:val="00080294"/>
    <w:rsid w:val="00080A68"/>
    <w:rsid w:val="0008106D"/>
    <w:rsid w:val="00085D16"/>
    <w:rsid w:val="000B14AD"/>
    <w:rsid w:val="000C063B"/>
    <w:rsid w:val="000C42E6"/>
    <w:rsid w:val="000C6322"/>
    <w:rsid w:val="000D1368"/>
    <w:rsid w:val="000F168F"/>
    <w:rsid w:val="000F39F5"/>
    <w:rsid w:val="000F3D92"/>
    <w:rsid w:val="0010082E"/>
    <w:rsid w:val="00102055"/>
    <w:rsid w:val="00107026"/>
    <w:rsid w:val="00115F06"/>
    <w:rsid w:val="00125537"/>
    <w:rsid w:val="00127739"/>
    <w:rsid w:val="00132A2B"/>
    <w:rsid w:val="00133983"/>
    <w:rsid w:val="0013584D"/>
    <w:rsid w:val="00141262"/>
    <w:rsid w:val="0014390E"/>
    <w:rsid w:val="00144B7F"/>
    <w:rsid w:val="001460CF"/>
    <w:rsid w:val="00150192"/>
    <w:rsid w:val="00152F4D"/>
    <w:rsid w:val="0015768B"/>
    <w:rsid w:val="0016151D"/>
    <w:rsid w:val="00175CE1"/>
    <w:rsid w:val="001806DA"/>
    <w:rsid w:val="001A058D"/>
    <w:rsid w:val="001A34B0"/>
    <w:rsid w:val="001A75CF"/>
    <w:rsid w:val="001B43EF"/>
    <w:rsid w:val="001B4E06"/>
    <w:rsid w:val="001D67FA"/>
    <w:rsid w:val="001E4335"/>
    <w:rsid w:val="001F0A39"/>
    <w:rsid w:val="001F0EFD"/>
    <w:rsid w:val="001F67D9"/>
    <w:rsid w:val="002144F7"/>
    <w:rsid w:val="00224219"/>
    <w:rsid w:val="00224B05"/>
    <w:rsid w:val="00224D8F"/>
    <w:rsid w:val="0023228F"/>
    <w:rsid w:val="00232E02"/>
    <w:rsid w:val="00240E48"/>
    <w:rsid w:val="00247A3B"/>
    <w:rsid w:val="00251CFC"/>
    <w:rsid w:val="00255415"/>
    <w:rsid w:val="002603C2"/>
    <w:rsid w:val="0026243A"/>
    <w:rsid w:val="002639D4"/>
    <w:rsid w:val="002646B6"/>
    <w:rsid w:val="00267D50"/>
    <w:rsid w:val="00285A73"/>
    <w:rsid w:val="0029638A"/>
    <w:rsid w:val="002A2E6E"/>
    <w:rsid w:val="002A39EE"/>
    <w:rsid w:val="002B444D"/>
    <w:rsid w:val="002C71C4"/>
    <w:rsid w:val="002D26D3"/>
    <w:rsid w:val="002D5F41"/>
    <w:rsid w:val="002D71DC"/>
    <w:rsid w:val="002E2573"/>
    <w:rsid w:val="002E3B19"/>
    <w:rsid w:val="002E3B6B"/>
    <w:rsid w:val="002F0C2D"/>
    <w:rsid w:val="002F0DD2"/>
    <w:rsid w:val="002F27FB"/>
    <w:rsid w:val="002F4F32"/>
    <w:rsid w:val="00304BEB"/>
    <w:rsid w:val="00307ECC"/>
    <w:rsid w:val="003110AE"/>
    <w:rsid w:val="00311315"/>
    <w:rsid w:val="0031539E"/>
    <w:rsid w:val="00320026"/>
    <w:rsid w:val="0032538A"/>
    <w:rsid w:val="00340D82"/>
    <w:rsid w:val="00351949"/>
    <w:rsid w:val="00354EE1"/>
    <w:rsid w:val="00360AB6"/>
    <w:rsid w:val="00360F93"/>
    <w:rsid w:val="00361080"/>
    <w:rsid w:val="00364F6C"/>
    <w:rsid w:val="0037043E"/>
    <w:rsid w:val="00372C31"/>
    <w:rsid w:val="0037686D"/>
    <w:rsid w:val="00376BC6"/>
    <w:rsid w:val="00377823"/>
    <w:rsid w:val="00384B56"/>
    <w:rsid w:val="00385491"/>
    <w:rsid w:val="0038553C"/>
    <w:rsid w:val="00387A51"/>
    <w:rsid w:val="00387E26"/>
    <w:rsid w:val="00392F5F"/>
    <w:rsid w:val="00394CB5"/>
    <w:rsid w:val="003A35C4"/>
    <w:rsid w:val="003A5471"/>
    <w:rsid w:val="003B0190"/>
    <w:rsid w:val="003B0F1D"/>
    <w:rsid w:val="003B2FBD"/>
    <w:rsid w:val="003B56D7"/>
    <w:rsid w:val="003B7067"/>
    <w:rsid w:val="003B7303"/>
    <w:rsid w:val="003C13E6"/>
    <w:rsid w:val="003C2020"/>
    <w:rsid w:val="003D208C"/>
    <w:rsid w:val="003D6B47"/>
    <w:rsid w:val="003D6DAD"/>
    <w:rsid w:val="003E6532"/>
    <w:rsid w:val="003F010F"/>
    <w:rsid w:val="003F5939"/>
    <w:rsid w:val="00407B62"/>
    <w:rsid w:val="004138C1"/>
    <w:rsid w:val="004153E0"/>
    <w:rsid w:val="00430742"/>
    <w:rsid w:val="00434A8E"/>
    <w:rsid w:val="00435814"/>
    <w:rsid w:val="004402DB"/>
    <w:rsid w:val="00442139"/>
    <w:rsid w:val="00447FB3"/>
    <w:rsid w:val="004534E3"/>
    <w:rsid w:val="00454963"/>
    <w:rsid w:val="00454DF3"/>
    <w:rsid w:val="00461812"/>
    <w:rsid w:val="00465FD6"/>
    <w:rsid w:val="0048039B"/>
    <w:rsid w:val="00487309"/>
    <w:rsid w:val="00493FED"/>
    <w:rsid w:val="004A0560"/>
    <w:rsid w:val="004A497E"/>
    <w:rsid w:val="004A7F56"/>
    <w:rsid w:val="004B5379"/>
    <w:rsid w:val="004C1326"/>
    <w:rsid w:val="004C5917"/>
    <w:rsid w:val="004C6FDA"/>
    <w:rsid w:val="004D3604"/>
    <w:rsid w:val="004D6BDE"/>
    <w:rsid w:val="004E31AB"/>
    <w:rsid w:val="004F2F2A"/>
    <w:rsid w:val="005110D2"/>
    <w:rsid w:val="00517553"/>
    <w:rsid w:val="00517C7B"/>
    <w:rsid w:val="0052533B"/>
    <w:rsid w:val="00525569"/>
    <w:rsid w:val="00543ADA"/>
    <w:rsid w:val="00543CB9"/>
    <w:rsid w:val="00552033"/>
    <w:rsid w:val="00554B35"/>
    <w:rsid w:val="00565157"/>
    <w:rsid w:val="00565A87"/>
    <w:rsid w:val="00566C04"/>
    <w:rsid w:val="00570597"/>
    <w:rsid w:val="005725D1"/>
    <w:rsid w:val="005805E5"/>
    <w:rsid w:val="005829D9"/>
    <w:rsid w:val="005869B7"/>
    <w:rsid w:val="005931BD"/>
    <w:rsid w:val="005A04C9"/>
    <w:rsid w:val="005A13EC"/>
    <w:rsid w:val="005A4E88"/>
    <w:rsid w:val="005A6A21"/>
    <w:rsid w:val="005B22E6"/>
    <w:rsid w:val="005B748E"/>
    <w:rsid w:val="005C4D9A"/>
    <w:rsid w:val="005C616F"/>
    <w:rsid w:val="005C6D7C"/>
    <w:rsid w:val="005D0F5A"/>
    <w:rsid w:val="005D201C"/>
    <w:rsid w:val="005E4F1C"/>
    <w:rsid w:val="005F0785"/>
    <w:rsid w:val="005F241B"/>
    <w:rsid w:val="00600263"/>
    <w:rsid w:val="00600303"/>
    <w:rsid w:val="00601971"/>
    <w:rsid w:val="00604B79"/>
    <w:rsid w:val="00610FD5"/>
    <w:rsid w:val="00613276"/>
    <w:rsid w:val="00617C63"/>
    <w:rsid w:val="006237D0"/>
    <w:rsid w:val="00623BBB"/>
    <w:rsid w:val="0062470B"/>
    <w:rsid w:val="0062544F"/>
    <w:rsid w:val="006310B7"/>
    <w:rsid w:val="00657A47"/>
    <w:rsid w:val="0066224C"/>
    <w:rsid w:val="006660AD"/>
    <w:rsid w:val="00672446"/>
    <w:rsid w:val="00674BFF"/>
    <w:rsid w:val="00675510"/>
    <w:rsid w:val="00682CE3"/>
    <w:rsid w:val="00685F93"/>
    <w:rsid w:val="00694304"/>
    <w:rsid w:val="00695360"/>
    <w:rsid w:val="006963C4"/>
    <w:rsid w:val="006972F6"/>
    <w:rsid w:val="006A0596"/>
    <w:rsid w:val="006A3C60"/>
    <w:rsid w:val="006A75F3"/>
    <w:rsid w:val="006B2B52"/>
    <w:rsid w:val="006B3316"/>
    <w:rsid w:val="006B560D"/>
    <w:rsid w:val="006C2A9B"/>
    <w:rsid w:val="006C3638"/>
    <w:rsid w:val="006D19E7"/>
    <w:rsid w:val="006D35AA"/>
    <w:rsid w:val="006E5ABC"/>
    <w:rsid w:val="006F07B0"/>
    <w:rsid w:val="006F6935"/>
    <w:rsid w:val="006F719C"/>
    <w:rsid w:val="0070394C"/>
    <w:rsid w:val="007058AC"/>
    <w:rsid w:val="00707C9E"/>
    <w:rsid w:val="00714A90"/>
    <w:rsid w:val="00716C7D"/>
    <w:rsid w:val="00722104"/>
    <w:rsid w:val="00722151"/>
    <w:rsid w:val="00726BAD"/>
    <w:rsid w:val="00735831"/>
    <w:rsid w:val="00740068"/>
    <w:rsid w:val="007405EA"/>
    <w:rsid w:val="007474EA"/>
    <w:rsid w:val="00755E06"/>
    <w:rsid w:val="007569A7"/>
    <w:rsid w:val="0077359A"/>
    <w:rsid w:val="00784123"/>
    <w:rsid w:val="00785151"/>
    <w:rsid w:val="0079095B"/>
    <w:rsid w:val="00790C18"/>
    <w:rsid w:val="00790FB0"/>
    <w:rsid w:val="007950FA"/>
    <w:rsid w:val="007961B7"/>
    <w:rsid w:val="007A1B10"/>
    <w:rsid w:val="007A23F4"/>
    <w:rsid w:val="007A3E67"/>
    <w:rsid w:val="007A75CD"/>
    <w:rsid w:val="007A7E3D"/>
    <w:rsid w:val="007A7EE3"/>
    <w:rsid w:val="007B3E89"/>
    <w:rsid w:val="007B61D7"/>
    <w:rsid w:val="007C4D4F"/>
    <w:rsid w:val="007C5954"/>
    <w:rsid w:val="007C7D44"/>
    <w:rsid w:val="007D43BA"/>
    <w:rsid w:val="007D4795"/>
    <w:rsid w:val="007E13E5"/>
    <w:rsid w:val="007E18B5"/>
    <w:rsid w:val="007E2043"/>
    <w:rsid w:val="007F5109"/>
    <w:rsid w:val="007F7B33"/>
    <w:rsid w:val="008042B1"/>
    <w:rsid w:val="008053DA"/>
    <w:rsid w:val="008307A0"/>
    <w:rsid w:val="00836EF1"/>
    <w:rsid w:val="00846CB3"/>
    <w:rsid w:val="00854450"/>
    <w:rsid w:val="008622BD"/>
    <w:rsid w:val="00866820"/>
    <w:rsid w:val="00873341"/>
    <w:rsid w:val="00874374"/>
    <w:rsid w:val="00881399"/>
    <w:rsid w:val="0088253A"/>
    <w:rsid w:val="008865F7"/>
    <w:rsid w:val="008927CA"/>
    <w:rsid w:val="00895ADC"/>
    <w:rsid w:val="00896017"/>
    <w:rsid w:val="00897E6D"/>
    <w:rsid w:val="008A486E"/>
    <w:rsid w:val="008A4BA9"/>
    <w:rsid w:val="008A7A2F"/>
    <w:rsid w:val="008B4501"/>
    <w:rsid w:val="008E761B"/>
    <w:rsid w:val="009002F2"/>
    <w:rsid w:val="0090039E"/>
    <w:rsid w:val="00901728"/>
    <w:rsid w:val="00902A0B"/>
    <w:rsid w:val="0090301A"/>
    <w:rsid w:val="00917668"/>
    <w:rsid w:val="009218C1"/>
    <w:rsid w:val="00924715"/>
    <w:rsid w:val="00932F6C"/>
    <w:rsid w:val="0093446D"/>
    <w:rsid w:val="00936008"/>
    <w:rsid w:val="00944A23"/>
    <w:rsid w:val="009572B9"/>
    <w:rsid w:val="009668CD"/>
    <w:rsid w:val="00967347"/>
    <w:rsid w:val="009710AB"/>
    <w:rsid w:val="00972159"/>
    <w:rsid w:val="009724D8"/>
    <w:rsid w:val="00974284"/>
    <w:rsid w:val="0098010A"/>
    <w:rsid w:val="00982EBA"/>
    <w:rsid w:val="0099449D"/>
    <w:rsid w:val="009968A2"/>
    <w:rsid w:val="009A40C7"/>
    <w:rsid w:val="009A4CE9"/>
    <w:rsid w:val="009B0DCA"/>
    <w:rsid w:val="009B2206"/>
    <w:rsid w:val="009B562D"/>
    <w:rsid w:val="009B7D00"/>
    <w:rsid w:val="009C0383"/>
    <w:rsid w:val="009C57E3"/>
    <w:rsid w:val="009C67C5"/>
    <w:rsid w:val="009D2AF3"/>
    <w:rsid w:val="009D641B"/>
    <w:rsid w:val="009E423E"/>
    <w:rsid w:val="00A11362"/>
    <w:rsid w:val="00A14646"/>
    <w:rsid w:val="00A21F03"/>
    <w:rsid w:val="00A324DD"/>
    <w:rsid w:val="00A33C48"/>
    <w:rsid w:val="00A34559"/>
    <w:rsid w:val="00A353B8"/>
    <w:rsid w:val="00A41C59"/>
    <w:rsid w:val="00A444D6"/>
    <w:rsid w:val="00A44694"/>
    <w:rsid w:val="00A47134"/>
    <w:rsid w:val="00A53CB7"/>
    <w:rsid w:val="00A610C2"/>
    <w:rsid w:val="00A62BAC"/>
    <w:rsid w:val="00A62E22"/>
    <w:rsid w:val="00A73D51"/>
    <w:rsid w:val="00A91492"/>
    <w:rsid w:val="00A95959"/>
    <w:rsid w:val="00A97C51"/>
    <w:rsid w:val="00AA1F3C"/>
    <w:rsid w:val="00AA447A"/>
    <w:rsid w:val="00AA5730"/>
    <w:rsid w:val="00AA6BD0"/>
    <w:rsid w:val="00AC5633"/>
    <w:rsid w:val="00AC56C8"/>
    <w:rsid w:val="00AE3DB4"/>
    <w:rsid w:val="00AE40A9"/>
    <w:rsid w:val="00AE6E90"/>
    <w:rsid w:val="00AE7EAB"/>
    <w:rsid w:val="00AF7750"/>
    <w:rsid w:val="00B04AC5"/>
    <w:rsid w:val="00B10154"/>
    <w:rsid w:val="00B10234"/>
    <w:rsid w:val="00B10A65"/>
    <w:rsid w:val="00B17F5D"/>
    <w:rsid w:val="00B237BB"/>
    <w:rsid w:val="00B23FFD"/>
    <w:rsid w:val="00B305F1"/>
    <w:rsid w:val="00B30ABD"/>
    <w:rsid w:val="00B4650F"/>
    <w:rsid w:val="00B466BD"/>
    <w:rsid w:val="00B51E15"/>
    <w:rsid w:val="00B52C80"/>
    <w:rsid w:val="00B60D02"/>
    <w:rsid w:val="00B63359"/>
    <w:rsid w:val="00B87D6B"/>
    <w:rsid w:val="00B905BB"/>
    <w:rsid w:val="00B92FCC"/>
    <w:rsid w:val="00BA53B0"/>
    <w:rsid w:val="00BA60D7"/>
    <w:rsid w:val="00BA793F"/>
    <w:rsid w:val="00BB04FC"/>
    <w:rsid w:val="00BB0D93"/>
    <w:rsid w:val="00BB5CB0"/>
    <w:rsid w:val="00BC1A1D"/>
    <w:rsid w:val="00BD07A2"/>
    <w:rsid w:val="00BE607B"/>
    <w:rsid w:val="00BE731C"/>
    <w:rsid w:val="00BF2005"/>
    <w:rsid w:val="00C02E57"/>
    <w:rsid w:val="00C0391D"/>
    <w:rsid w:val="00C05A2A"/>
    <w:rsid w:val="00C06990"/>
    <w:rsid w:val="00C0737F"/>
    <w:rsid w:val="00C156ED"/>
    <w:rsid w:val="00C20D24"/>
    <w:rsid w:val="00C27C78"/>
    <w:rsid w:val="00C37968"/>
    <w:rsid w:val="00C45C6A"/>
    <w:rsid w:val="00C51AC1"/>
    <w:rsid w:val="00C53EF3"/>
    <w:rsid w:val="00C62A3C"/>
    <w:rsid w:val="00C6322B"/>
    <w:rsid w:val="00C75DF5"/>
    <w:rsid w:val="00C82325"/>
    <w:rsid w:val="00C857B8"/>
    <w:rsid w:val="00CA2514"/>
    <w:rsid w:val="00CA6E16"/>
    <w:rsid w:val="00CB1065"/>
    <w:rsid w:val="00CB2527"/>
    <w:rsid w:val="00CB7A04"/>
    <w:rsid w:val="00CC25BA"/>
    <w:rsid w:val="00CC669E"/>
    <w:rsid w:val="00CC69CA"/>
    <w:rsid w:val="00CC779B"/>
    <w:rsid w:val="00CE4C7D"/>
    <w:rsid w:val="00CF22CC"/>
    <w:rsid w:val="00CF7C10"/>
    <w:rsid w:val="00D019C7"/>
    <w:rsid w:val="00D0324E"/>
    <w:rsid w:val="00D0599A"/>
    <w:rsid w:val="00D14B59"/>
    <w:rsid w:val="00D23BE8"/>
    <w:rsid w:val="00D25172"/>
    <w:rsid w:val="00D26F7F"/>
    <w:rsid w:val="00D3360B"/>
    <w:rsid w:val="00D443A0"/>
    <w:rsid w:val="00D4449E"/>
    <w:rsid w:val="00D4703C"/>
    <w:rsid w:val="00D52486"/>
    <w:rsid w:val="00D54F21"/>
    <w:rsid w:val="00D5589F"/>
    <w:rsid w:val="00D57C48"/>
    <w:rsid w:val="00D60A54"/>
    <w:rsid w:val="00D643B6"/>
    <w:rsid w:val="00D81015"/>
    <w:rsid w:val="00D81656"/>
    <w:rsid w:val="00D867EE"/>
    <w:rsid w:val="00D96288"/>
    <w:rsid w:val="00DA0429"/>
    <w:rsid w:val="00DA45B1"/>
    <w:rsid w:val="00DB1B8E"/>
    <w:rsid w:val="00DB5ED6"/>
    <w:rsid w:val="00DC0B43"/>
    <w:rsid w:val="00DE2016"/>
    <w:rsid w:val="00E00EDC"/>
    <w:rsid w:val="00E01F7C"/>
    <w:rsid w:val="00E02174"/>
    <w:rsid w:val="00E23443"/>
    <w:rsid w:val="00E26527"/>
    <w:rsid w:val="00E30144"/>
    <w:rsid w:val="00E411C2"/>
    <w:rsid w:val="00E423FB"/>
    <w:rsid w:val="00E43E66"/>
    <w:rsid w:val="00E4792C"/>
    <w:rsid w:val="00E561A4"/>
    <w:rsid w:val="00E61B53"/>
    <w:rsid w:val="00E63731"/>
    <w:rsid w:val="00E641F0"/>
    <w:rsid w:val="00E77D39"/>
    <w:rsid w:val="00E827D5"/>
    <w:rsid w:val="00E82C77"/>
    <w:rsid w:val="00E86CF5"/>
    <w:rsid w:val="00E875DE"/>
    <w:rsid w:val="00E875EB"/>
    <w:rsid w:val="00E91FC2"/>
    <w:rsid w:val="00E94368"/>
    <w:rsid w:val="00EA3774"/>
    <w:rsid w:val="00EA5C84"/>
    <w:rsid w:val="00EB55F0"/>
    <w:rsid w:val="00EB689D"/>
    <w:rsid w:val="00EB784D"/>
    <w:rsid w:val="00EB7FBF"/>
    <w:rsid w:val="00EC7B7E"/>
    <w:rsid w:val="00EC7BE3"/>
    <w:rsid w:val="00ED126E"/>
    <w:rsid w:val="00ED73D6"/>
    <w:rsid w:val="00EE00B4"/>
    <w:rsid w:val="00EE19DC"/>
    <w:rsid w:val="00EE2595"/>
    <w:rsid w:val="00EE52A1"/>
    <w:rsid w:val="00EF0642"/>
    <w:rsid w:val="00EF7929"/>
    <w:rsid w:val="00F12BE5"/>
    <w:rsid w:val="00F13532"/>
    <w:rsid w:val="00F15EB1"/>
    <w:rsid w:val="00F210EA"/>
    <w:rsid w:val="00F21B0B"/>
    <w:rsid w:val="00F2265C"/>
    <w:rsid w:val="00F24B6A"/>
    <w:rsid w:val="00F30DCE"/>
    <w:rsid w:val="00F33E94"/>
    <w:rsid w:val="00F5587A"/>
    <w:rsid w:val="00F57322"/>
    <w:rsid w:val="00F6166E"/>
    <w:rsid w:val="00F65F80"/>
    <w:rsid w:val="00F67636"/>
    <w:rsid w:val="00F74DAE"/>
    <w:rsid w:val="00F818E0"/>
    <w:rsid w:val="00F82802"/>
    <w:rsid w:val="00F85EE4"/>
    <w:rsid w:val="00F85FDF"/>
    <w:rsid w:val="00F92A17"/>
    <w:rsid w:val="00F93761"/>
    <w:rsid w:val="00F9597D"/>
    <w:rsid w:val="00FA4977"/>
    <w:rsid w:val="00FB2723"/>
    <w:rsid w:val="00FB3977"/>
    <w:rsid w:val="00FC0E76"/>
    <w:rsid w:val="00FC23F1"/>
    <w:rsid w:val="00FC6243"/>
    <w:rsid w:val="00FD02FE"/>
    <w:rsid w:val="00FD0C96"/>
    <w:rsid w:val="00FD3626"/>
    <w:rsid w:val="00FF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F46FD9-10C9-4DAA-B9CC-675EBB9E3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033"/>
  </w:style>
  <w:style w:type="paragraph" w:styleId="Heading4">
    <w:name w:val="heading 4"/>
    <w:basedOn w:val="Normal"/>
    <w:link w:val="Heading4Char"/>
    <w:uiPriority w:val="9"/>
    <w:qFormat/>
    <w:rsid w:val="005C6D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BB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3BBB"/>
    <w:pPr>
      <w:ind w:left="720"/>
      <w:contextualSpacing/>
    </w:pPr>
    <w:rPr>
      <w:rFonts w:ascii="Calibri" w:eastAsia="Calibri" w:hAnsi="Calibri" w:cs="Times New Roman"/>
      <w:lang w:val="en-IN"/>
    </w:rPr>
  </w:style>
  <w:style w:type="paragraph" w:customStyle="1" w:styleId="Default">
    <w:name w:val="Default"/>
    <w:rsid w:val="00FF6F6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6D7C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4A0560"/>
    <w:pPr>
      <w:spacing w:line="141" w:lineRule="atLeast"/>
    </w:pPr>
    <w:rPr>
      <w:rFonts w:ascii="Helvetica 45 Light" w:hAnsi="Helvetica 45 Light" w:cstheme="minorBidi"/>
      <w:color w:val="auto"/>
    </w:rPr>
  </w:style>
  <w:style w:type="paragraph" w:styleId="NoSpacing">
    <w:name w:val="No Spacing"/>
    <w:uiPriority w:val="1"/>
    <w:qFormat/>
    <w:rsid w:val="00F92A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6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FA4E30-B17C-4A7E-937A-EA4DBF9ED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4</TotalTime>
  <Pages>22</Pages>
  <Words>29415</Words>
  <Characters>167671</Characters>
  <Application>Microsoft Office Word</Application>
  <DocSecurity>0</DocSecurity>
  <Lines>1397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u</dc:creator>
  <cp:keywords/>
  <dc:description/>
  <cp:lastModifiedBy>G S</cp:lastModifiedBy>
  <cp:revision>804</cp:revision>
  <dcterms:created xsi:type="dcterms:W3CDTF">2016-02-21T13:44:00Z</dcterms:created>
  <dcterms:modified xsi:type="dcterms:W3CDTF">2017-02-01T19:20:00Z</dcterms:modified>
</cp:coreProperties>
</file>